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26CAF" w14:textId="2618E342" w:rsidR="00E00F17" w:rsidRPr="00F40CB3" w:rsidRDefault="00E00F17" w:rsidP="00E00F17">
      <w:pPr>
        <w:adjustRightInd w:val="0"/>
        <w:snapToGrid w:val="0"/>
        <w:spacing w:before="240" w:after="120"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40CB3">
        <w:rPr>
          <w:rFonts w:ascii="Times New Roman" w:hAnsi="Times New Roman" w:cs="Times New Roman"/>
          <w:color w:val="000000" w:themeColor="text1"/>
          <w:sz w:val="32"/>
          <w:szCs w:val="32"/>
        </w:rPr>
        <w:t>Supporting Information</w:t>
      </w:r>
    </w:p>
    <w:p w14:paraId="2B302501" w14:textId="45D30132" w:rsidR="00E00F17" w:rsidRPr="00F40CB3" w:rsidRDefault="00BD201A" w:rsidP="004F798E">
      <w:pPr>
        <w:adjustRightInd w:val="0"/>
        <w:snapToGrid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40CB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Metabolic </w:t>
      </w:r>
      <w:r w:rsidR="00E00F17" w:rsidRPr="00F40CB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ngineering 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f </w:t>
      </w:r>
      <w:r w:rsidR="00E00F17" w:rsidRPr="00F40CB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leaginous Yeast </w:t>
      </w:r>
      <w:proofErr w:type="spellStart"/>
      <w:r w:rsidR="00C11891" w:rsidRPr="00F40CB3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R</w:t>
      </w:r>
      <w:r w:rsidR="00C11891" w:rsidRPr="00F40CB3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8"/>
          <w:szCs w:val="28"/>
        </w:rPr>
        <w:t>hodo</w:t>
      </w:r>
      <w:r w:rsidR="00C11891" w:rsidRPr="00F40CB3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torula</w:t>
      </w:r>
      <w:proofErr w:type="spellEnd"/>
      <w:r w:rsidR="00C11891" w:rsidRPr="00F40CB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="00E00F17" w:rsidRPr="00F40CB3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toruloides</w:t>
      </w:r>
      <w:proofErr w:type="spellEnd"/>
      <w:r w:rsidR="00E00F17" w:rsidRPr="00F40CB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or Overproduction of </w:t>
      </w:r>
      <w:proofErr w:type="spellStart"/>
      <w:r w:rsidR="00E00F17" w:rsidRPr="00F40CB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riacetic</w:t>
      </w:r>
      <w:proofErr w:type="spellEnd"/>
      <w:r w:rsidR="00E00F17" w:rsidRPr="00F40CB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cid Lactone</w:t>
      </w:r>
    </w:p>
    <w:p w14:paraId="0E366FE3" w14:textId="77777777" w:rsidR="00BD201A" w:rsidRPr="00F40CB3" w:rsidRDefault="00BD201A" w:rsidP="00BD201A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</w:p>
    <w:p w14:paraId="71087060" w14:textId="6E53F28C" w:rsidR="00E00F17" w:rsidRPr="00F40CB3" w:rsidRDefault="00E00F17" w:rsidP="004F798E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Mingfeng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Cao</w:t>
      </w:r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, Vinh G.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Tran</w:t>
      </w:r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Jiansong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Qin</w:t>
      </w:r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, Andrew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Olson</w:t>
      </w:r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B47BC6" w:rsidRPr="00F40CB3">
        <w:rPr>
          <w:rFonts w:ascii="Times New Roman" w:hAnsi="Times New Roman" w:cs="Times New Roman"/>
          <w:color w:val="000000" w:themeColor="text1"/>
          <w:sz w:val="24"/>
        </w:rPr>
        <w:t xml:space="preserve">Shekhar </w:t>
      </w:r>
      <w:proofErr w:type="spellStart"/>
      <w:r w:rsidR="00B47BC6" w:rsidRPr="00F40CB3">
        <w:rPr>
          <w:rFonts w:ascii="Times New Roman" w:hAnsi="Times New Roman" w:cs="Times New Roman"/>
          <w:color w:val="000000" w:themeColor="text1"/>
          <w:sz w:val="24"/>
        </w:rPr>
        <w:t>Mishra</w:t>
      </w:r>
      <w:r w:rsidR="00B47BC6"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proofErr w:type="spellEnd"/>
      <w:r w:rsidR="00B47BC6" w:rsidRPr="00F40CB3">
        <w:rPr>
          <w:rFonts w:ascii="Times New Roman" w:hAnsi="Times New Roman" w:cs="Times New Roman"/>
          <w:color w:val="000000" w:themeColor="text1"/>
        </w:rPr>
        <w:t xml:space="preserve">,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J. Carl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Schultz</w:t>
      </w:r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Chunshuai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Huang</w:t>
      </w:r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F40CB3">
        <w:rPr>
          <w:rFonts w:ascii="Times New Roman" w:eastAsia="Times New Roman" w:hAnsi="Times New Roman" w:cs="Times New Roman"/>
          <w:color w:val="000000" w:themeColor="text1"/>
          <w:sz w:val="24"/>
        </w:rPr>
        <w:t>Dongming</w:t>
      </w:r>
      <w:proofErr w:type="spellEnd"/>
      <w:r w:rsidRPr="00F40CB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F40CB3">
        <w:rPr>
          <w:rFonts w:ascii="Times New Roman" w:eastAsia="Times New Roman" w:hAnsi="Times New Roman" w:cs="Times New Roman"/>
          <w:color w:val="000000" w:themeColor="text1"/>
          <w:sz w:val="24"/>
        </w:rPr>
        <w:t>Xie</w:t>
      </w:r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D0686A" w:rsidRPr="00F40CB3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Huimin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Zhao</w:t>
      </w:r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a,c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,*</w:t>
      </w:r>
    </w:p>
    <w:p w14:paraId="17904EC1" w14:textId="77777777" w:rsidR="00BD201A" w:rsidRPr="00F40CB3" w:rsidRDefault="00BD201A" w:rsidP="00BD201A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</w:p>
    <w:p w14:paraId="6BCC0AFC" w14:textId="0D447D87" w:rsidR="00E00F17" w:rsidRPr="00F40CB3" w:rsidRDefault="00E00F17" w:rsidP="004F798E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a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Department of Chemical and Biomolecular Engineering, U.S. Department of Energy Center for </w:t>
      </w:r>
      <w:proofErr w:type="gramStart"/>
      <w:r w:rsidRPr="00F40CB3">
        <w:rPr>
          <w:rFonts w:ascii="Times New Roman" w:hAnsi="Times New Roman" w:cs="Times New Roman"/>
          <w:color w:val="000000" w:themeColor="text1"/>
          <w:sz w:val="24"/>
        </w:rPr>
        <w:t>Bioenergy</w:t>
      </w:r>
      <w:proofErr w:type="gram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and Bioproducts Innovation (CABBI), Carl R.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Woese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Institute for Genomic Biology, University of Illinois at Urbana-Champaign, Urbana, IL 61801, United States</w:t>
      </w:r>
    </w:p>
    <w:p w14:paraId="0DCE45FC" w14:textId="77777777" w:rsidR="00E00F17" w:rsidRPr="00F40CB3" w:rsidRDefault="00E00F17" w:rsidP="004F798E">
      <w:pPr>
        <w:adjustRightInd w:val="0"/>
        <w:snapToGrid w:val="0"/>
        <w:rPr>
          <w:rFonts w:ascii="Times New Roman" w:eastAsia="SimSu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  <w:lang w:eastAsia="en-US"/>
        </w:rPr>
        <w:t xml:space="preserve">b </w:t>
      </w:r>
      <w:r w:rsidRPr="00F40CB3">
        <w:rPr>
          <w:rFonts w:ascii="Times New Roman" w:hAnsi="Times New Roman" w:cs="Times New Roman"/>
          <w:color w:val="000000" w:themeColor="text1"/>
          <w:sz w:val="24"/>
          <w:lang w:eastAsia="en-US"/>
        </w:rPr>
        <w:t>Department of Chemical Engineering, University of Massachusetts Lowell, Lowell, MA, 01854, USA</w:t>
      </w:r>
    </w:p>
    <w:p w14:paraId="3D5F7F55" w14:textId="77777777" w:rsidR="00E00F17" w:rsidRPr="00F40CB3" w:rsidRDefault="00E00F17" w:rsidP="004F798E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>Departments of Chemistry, Biochemistry, and Bioengineering, University of Illinois at Urbana-Champaign, Urbana, IL 61801, United States</w:t>
      </w:r>
    </w:p>
    <w:p w14:paraId="13A4AEDB" w14:textId="2DCAEA13" w:rsidR="00E00F17" w:rsidRPr="00F40CB3" w:rsidRDefault="00E00F17" w:rsidP="00BD201A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</w:p>
    <w:p w14:paraId="5C82B4BD" w14:textId="77777777" w:rsidR="00BD201A" w:rsidRPr="00F40CB3" w:rsidRDefault="00BD201A" w:rsidP="004F798E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</w:p>
    <w:p w14:paraId="2FD4CC45" w14:textId="13EC5B99" w:rsidR="00E00F17" w:rsidRPr="00F40CB3" w:rsidRDefault="00E00F17" w:rsidP="004F798E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Running title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Triacetic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acid lactone production in </w:t>
      </w:r>
      <w:proofErr w:type="spellStart"/>
      <w:r w:rsidR="00C11891"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Rhodotorula</w:t>
      </w:r>
      <w:proofErr w:type="spellEnd"/>
      <w:r w:rsidR="00C11891"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toruloides</w:t>
      </w:r>
      <w:proofErr w:type="spellEnd"/>
    </w:p>
    <w:p w14:paraId="11AD3C33" w14:textId="77777777" w:rsidR="00E00F17" w:rsidRPr="00F40CB3" w:rsidRDefault="00E00F17" w:rsidP="004F798E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</w:p>
    <w:p w14:paraId="22541D03" w14:textId="77777777" w:rsidR="00BD201A" w:rsidRPr="00F40CB3" w:rsidRDefault="00BD201A" w:rsidP="00BD201A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</w:p>
    <w:p w14:paraId="3DEB2ECB" w14:textId="75859FE5" w:rsidR="00E00F17" w:rsidRPr="00F40CB3" w:rsidRDefault="00E00F17" w:rsidP="004F798E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To whom correspondence should be addressed. Phone: (217) 333-2631. Fax: (217) 333-5052. </w:t>
      </w:r>
    </w:p>
    <w:p w14:paraId="026EF96B" w14:textId="77777777" w:rsidR="00E00F17" w:rsidRPr="00F40CB3" w:rsidRDefault="00E00F17" w:rsidP="004F798E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color w:val="000000" w:themeColor="text1"/>
          <w:sz w:val="24"/>
        </w:rPr>
        <w:t>E-mail: zhao5@illinois.edu</w:t>
      </w:r>
    </w:p>
    <w:p w14:paraId="76631EE9" w14:textId="77777777" w:rsidR="00E00F17" w:rsidRPr="00F40CB3" w:rsidRDefault="00E00F17" w:rsidP="00E00F1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11920D7" w14:textId="77777777" w:rsidR="00E00F17" w:rsidRPr="00F40CB3" w:rsidRDefault="00E00F17" w:rsidP="00E00F1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E00F17" w:rsidRPr="00F40CB3" w:rsidSect="00C11891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02F1BAE" w14:textId="1EB243A5" w:rsidR="002805C7" w:rsidRPr="00F40CB3" w:rsidRDefault="002805C7" w:rsidP="005649E1">
      <w:pPr>
        <w:spacing w:afterLines="50" w:after="156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Table S1. </w:t>
      </w:r>
      <w:r w:rsidR="00495B75" w:rsidRPr="00F40CB3">
        <w:rPr>
          <w:rFonts w:ascii="Times New Roman" w:hAnsi="Times New Roman" w:cs="Times New Roman"/>
          <w:color w:val="000000" w:themeColor="text1"/>
          <w:sz w:val="24"/>
        </w:rPr>
        <w:t xml:space="preserve">List of </w:t>
      </w:r>
      <w:r w:rsidR="00C30C03" w:rsidRPr="00F40CB3">
        <w:rPr>
          <w:rFonts w:ascii="Times New Roman" w:hAnsi="Times New Roman" w:cs="Times New Roman"/>
          <w:color w:val="000000" w:themeColor="text1"/>
          <w:sz w:val="24"/>
        </w:rPr>
        <w:t xml:space="preserve">the main </w:t>
      </w:r>
      <w:r w:rsidR="00495B75" w:rsidRPr="00F40CB3">
        <w:rPr>
          <w:rFonts w:ascii="Times New Roman" w:hAnsi="Times New Roman" w:cs="Times New Roman"/>
          <w:color w:val="000000" w:themeColor="text1"/>
          <w:sz w:val="24"/>
        </w:rPr>
        <w:t>g</w:t>
      </w:r>
      <w:r w:rsidR="009C20B7" w:rsidRPr="00F40CB3">
        <w:rPr>
          <w:rFonts w:ascii="Times New Roman" w:hAnsi="Times New Roman" w:cs="Times New Roman"/>
          <w:color w:val="000000" w:themeColor="text1"/>
          <w:sz w:val="24"/>
        </w:rPr>
        <w:t xml:space="preserve">ene targets and </w:t>
      </w:r>
      <w:r w:rsidR="00495B75" w:rsidRPr="00F40CB3">
        <w:rPr>
          <w:rFonts w:ascii="Times New Roman" w:hAnsi="Times New Roman" w:cs="Times New Roman"/>
          <w:color w:val="000000" w:themeColor="text1"/>
          <w:sz w:val="24"/>
        </w:rPr>
        <w:t xml:space="preserve">DNA </w:t>
      </w:r>
      <w:r w:rsidR="009C20B7" w:rsidRPr="00F40CB3">
        <w:rPr>
          <w:rFonts w:ascii="Times New Roman" w:hAnsi="Times New Roman" w:cs="Times New Roman"/>
          <w:color w:val="000000" w:themeColor="text1"/>
          <w:sz w:val="24"/>
        </w:rPr>
        <w:t xml:space="preserve">sequences </w:t>
      </w:r>
      <w:r w:rsidR="00495B75" w:rsidRPr="00F40CB3">
        <w:rPr>
          <w:rFonts w:ascii="Times New Roman" w:hAnsi="Times New Roman" w:cs="Times New Roman"/>
          <w:color w:val="000000" w:themeColor="text1"/>
          <w:sz w:val="24"/>
        </w:rPr>
        <w:t>of</w:t>
      </w:r>
      <w:r w:rsidR="009C20B7"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>key primers</w:t>
      </w:r>
      <w:r w:rsidR="003A0AA4"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B285B" w:rsidRPr="00F40CB3">
        <w:rPr>
          <w:rFonts w:ascii="Times New Roman" w:hAnsi="Times New Roman" w:cs="Times New Roman"/>
          <w:color w:val="000000" w:themeColor="text1"/>
          <w:sz w:val="24"/>
        </w:rPr>
        <w:t>and</w:t>
      </w:r>
      <w:r w:rsidR="00D87383"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>N20</w:t>
      </w:r>
      <w:r w:rsidR="0012269F" w:rsidRPr="00F40CB3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5954"/>
      </w:tblGrid>
      <w:tr w:rsidR="00F40CB3" w:rsidRPr="00F40CB3" w14:paraId="3ACB6F83" w14:textId="77777777" w:rsidTr="004F798E">
        <w:tc>
          <w:tcPr>
            <w:tcW w:w="988" w:type="dxa"/>
            <w:vAlign w:val="center"/>
          </w:tcPr>
          <w:p w14:paraId="25FF0A36" w14:textId="33030B5F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T</w:t>
            </w: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rgets</w:t>
            </w:r>
          </w:p>
        </w:tc>
        <w:tc>
          <w:tcPr>
            <w:tcW w:w="1417" w:type="dxa"/>
            <w:vAlign w:val="center"/>
          </w:tcPr>
          <w:p w14:paraId="1F29F3B6" w14:textId="1FF20714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Pr</w:t>
            </w: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tein ID</w:t>
            </w:r>
            <w:r w:rsidR="000B285B"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/Notes</w:t>
            </w:r>
          </w:p>
        </w:tc>
        <w:tc>
          <w:tcPr>
            <w:tcW w:w="5954" w:type="dxa"/>
            <w:vAlign w:val="center"/>
          </w:tcPr>
          <w:p w14:paraId="0DF5762D" w14:textId="77777777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imers</w:t>
            </w:r>
            <w:r w:rsidRPr="00F40C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 xml:space="preserve"> </w:t>
            </w: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equences (5’-3’)</w:t>
            </w:r>
          </w:p>
          <w:p w14:paraId="5EECBAE9" w14:textId="7BD34769" w:rsidR="0012269F" w:rsidRPr="00F40CB3" w:rsidRDefault="0012269F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C</w:t>
            </w:r>
            <w:r w:rsidRPr="00F40C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ontai</w:t>
            </w: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ing the homologous arms for cloning)</w:t>
            </w:r>
          </w:p>
        </w:tc>
      </w:tr>
      <w:tr w:rsidR="00F40CB3" w:rsidRPr="00F40CB3" w14:paraId="39F5813E" w14:textId="77777777" w:rsidTr="004F798E">
        <w:tc>
          <w:tcPr>
            <w:tcW w:w="988" w:type="dxa"/>
            <w:vAlign w:val="center"/>
          </w:tcPr>
          <w:p w14:paraId="1F4F0DFA" w14:textId="069435C0" w:rsidR="000B285B" w:rsidRPr="00F40CB3" w:rsidRDefault="000B285B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ZPK</w:t>
            </w:r>
          </w:p>
        </w:tc>
        <w:tc>
          <w:tcPr>
            <w:tcW w:w="1417" w:type="dxa"/>
            <w:vAlign w:val="center"/>
          </w:tcPr>
          <w:p w14:paraId="36D7F295" w14:textId="0A37544F" w:rsidR="000B285B" w:rsidRPr="00F40CB3" w:rsidRDefault="000B285B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ene expression cassette amplification </w:t>
            </w:r>
          </w:p>
        </w:tc>
        <w:tc>
          <w:tcPr>
            <w:tcW w:w="5954" w:type="dxa"/>
            <w:vAlign w:val="center"/>
          </w:tcPr>
          <w:p w14:paraId="435C64BA" w14:textId="2EF99A77" w:rsidR="000B285B" w:rsidRPr="00F40CB3" w:rsidRDefault="00233FE0" w:rsidP="004F798E">
            <w:pPr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40CB3">
              <w:rPr>
                <w:rFonts w:ascii="Times New Roman" w:eastAsia="Times New Roman" w:hAnsi="Times New Roman" w:cs="Times New Roman"/>
                <w:color w:val="000000" w:themeColor="text1"/>
              </w:rPr>
              <w:t>F-</w:t>
            </w:r>
            <w:proofErr w:type="spellStart"/>
            <w:proofErr w:type="gramStart"/>
            <w:r w:rsidRPr="00F40CB3">
              <w:rPr>
                <w:rFonts w:ascii="Times New Roman" w:eastAsia="Times New Roman" w:hAnsi="Times New Roman" w:cs="Times New Roman"/>
                <w:color w:val="000000" w:themeColor="text1"/>
              </w:rPr>
              <w:t>caaattgacgcttagacaac</w:t>
            </w:r>
            <w:proofErr w:type="spellEnd"/>
            <w:r w:rsidRPr="00F40CB3">
              <w:rPr>
                <w:rFonts w:ascii="Times New Roman" w:eastAsia="Times New Roman" w:hAnsi="Times New Roman" w:cs="Times New Roman"/>
                <w:color w:val="000000" w:themeColor="text1"/>
              </w:rPr>
              <w:t>;</w:t>
            </w:r>
            <w:proofErr w:type="gramEnd"/>
          </w:p>
          <w:p w14:paraId="158211E7" w14:textId="0E62C92D" w:rsidR="000B285B" w:rsidRPr="00F40CB3" w:rsidRDefault="00233FE0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Times New Roman" w:hAnsi="Times New Roman" w:cs="Times New Roman"/>
                <w:color w:val="000000" w:themeColor="text1"/>
              </w:rPr>
              <w:t>R-</w:t>
            </w:r>
            <w:proofErr w:type="spellStart"/>
            <w:r w:rsidRPr="00F40CB3">
              <w:rPr>
                <w:rFonts w:ascii="Times New Roman" w:eastAsia="Times New Roman" w:hAnsi="Times New Roman" w:cs="Times New Roman"/>
                <w:color w:val="000000" w:themeColor="text1"/>
              </w:rPr>
              <w:t>tatatcctgtcaaacactgatag</w:t>
            </w:r>
            <w:proofErr w:type="spellEnd"/>
          </w:p>
        </w:tc>
      </w:tr>
      <w:tr w:rsidR="00F40CB3" w:rsidRPr="00F40CB3" w14:paraId="60E861C4" w14:textId="77777777" w:rsidTr="004F798E">
        <w:tc>
          <w:tcPr>
            <w:tcW w:w="988" w:type="dxa"/>
            <w:vAlign w:val="center"/>
          </w:tcPr>
          <w:p w14:paraId="2A9B1A2E" w14:textId="13018374" w:rsidR="000B285B" w:rsidRPr="00F40CB3" w:rsidRDefault="000B285B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gRNA</w:t>
            </w:r>
          </w:p>
        </w:tc>
        <w:tc>
          <w:tcPr>
            <w:tcW w:w="1417" w:type="dxa"/>
            <w:vAlign w:val="center"/>
          </w:tcPr>
          <w:p w14:paraId="1B4812F5" w14:textId="7A41DD84" w:rsidR="000B285B" w:rsidRPr="00F40CB3" w:rsidRDefault="000B285B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gRNA expression cassette amplification</w:t>
            </w:r>
          </w:p>
        </w:tc>
        <w:tc>
          <w:tcPr>
            <w:tcW w:w="5954" w:type="dxa"/>
            <w:vAlign w:val="center"/>
          </w:tcPr>
          <w:p w14:paraId="2FA34293" w14:textId="0602A24D" w:rsidR="000B285B" w:rsidRPr="00F40CB3" w:rsidRDefault="00233FE0" w:rsidP="004F798E">
            <w:pPr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F-</w:t>
            </w:r>
            <w:proofErr w:type="spellStart"/>
            <w:proofErr w:type="gramStart"/>
            <w:r w:rsidRPr="00F40CB3">
              <w:rPr>
                <w:rFonts w:ascii="Times New Roman" w:eastAsia="Times New Roman" w:hAnsi="Times New Roman" w:cs="Times New Roman"/>
                <w:color w:val="000000" w:themeColor="text1"/>
              </w:rPr>
              <w:t>gactatttgcaaagggaaggg</w:t>
            </w:r>
            <w:proofErr w:type="spellEnd"/>
            <w:r w:rsidRPr="00F40CB3">
              <w:rPr>
                <w:rFonts w:ascii="Times New Roman" w:eastAsia="Times New Roman" w:hAnsi="Times New Roman" w:cs="Times New Roman"/>
                <w:color w:val="000000" w:themeColor="text1"/>
              </w:rPr>
              <w:t>;</w:t>
            </w:r>
            <w:proofErr w:type="gramEnd"/>
          </w:p>
          <w:p w14:paraId="370BF5FB" w14:textId="13A56874" w:rsidR="000B285B" w:rsidRPr="00F40CB3" w:rsidRDefault="00233FE0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Times New Roman" w:hAnsi="Times New Roman" w:cs="Times New Roman"/>
                <w:color w:val="000000" w:themeColor="text1"/>
              </w:rPr>
              <w:t>R-</w:t>
            </w:r>
            <w:proofErr w:type="spellStart"/>
            <w:r w:rsidRPr="00F40CB3">
              <w:rPr>
                <w:rFonts w:ascii="Times New Roman" w:eastAsia="Times New Roman" w:hAnsi="Times New Roman" w:cs="Times New Roman"/>
                <w:color w:val="000000" w:themeColor="text1"/>
              </w:rPr>
              <w:t>tttttgtgatgctcgtcag</w:t>
            </w:r>
            <w:proofErr w:type="spellEnd"/>
          </w:p>
        </w:tc>
      </w:tr>
      <w:tr w:rsidR="00F40CB3" w:rsidRPr="00F40CB3" w14:paraId="3D7B6FBF" w14:textId="77777777" w:rsidTr="004F798E">
        <w:tc>
          <w:tcPr>
            <w:tcW w:w="988" w:type="dxa"/>
            <w:vAlign w:val="center"/>
          </w:tcPr>
          <w:p w14:paraId="1E04DC05" w14:textId="7FA301D8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L1</w:t>
            </w:r>
          </w:p>
        </w:tc>
        <w:tc>
          <w:tcPr>
            <w:tcW w:w="1417" w:type="dxa"/>
            <w:vAlign w:val="center"/>
          </w:tcPr>
          <w:p w14:paraId="256BB397" w14:textId="443E131D" w:rsidR="00835A75" w:rsidRPr="00F40CB3" w:rsidRDefault="00D96287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726</w:t>
            </w:r>
          </w:p>
        </w:tc>
        <w:tc>
          <w:tcPr>
            <w:tcW w:w="5954" w:type="dxa"/>
            <w:vAlign w:val="center"/>
          </w:tcPr>
          <w:p w14:paraId="10D28D3C" w14:textId="46A007C0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F-</w:t>
            </w:r>
            <w:proofErr w:type="spellStart"/>
            <w:proofErr w:type="gram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tacccccatctcccctcctcgtcactcaaccaattgatgtcggcgaaggtgcgtcgaatc</w:t>
            </w:r>
            <w:proofErr w:type="spellEnd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proofErr w:type="gramEnd"/>
          </w:p>
          <w:p w14:paraId="70B727B6" w14:textId="541871F2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R-</w:t>
            </w: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tgggaactactcacacattattatggagaaaactagtttactggcgctgctggacgagga</w:t>
            </w:r>
            <w:proofErr w:type="spellEnd"/>
          </w:p>
        </w:tc>
      </w:tr>
      <w:tr w:rsidR="00F40CB3" w:rsidRPr="00F40CB3" w14:paraId="156E253D" w14:textId="77777777" w:rsidTr="004F798E">
        <w:tc>
          <w:tcPr>
            <w:tcW w:w="988" w:type="dxa"/>
            <w:vAlign w:val="center"/>
          </w:tcPr>
          <w:p w14:paraId="15DE79E5" w14:textId="01DEC360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S1</w:t>
            </w:r>
          </w:p>
        </w:tc>
        <w:tc>
          <w:tcPr>
            <w:tcW w:w="1417" w:type="dxa"/>
            <w:vAlign w:val="center"/>
          </w:tcPr>
          <w:p w14:paraId="11E318E4" w14:textId="44FD9AD5" w:rsidR="00835A75" w:rsidRPr="00F40CB3" w:rsidRDefault="00D96287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14597</w:t>
            </w:r>
          </w:p>
        </w:tc>
        <w:tc>
          <w:tcPr>
            <w:tcW w:w="5954" w:type="dxa"/>
            <w:vAlign w:val="center"/>
          </w:tcPr>
          <w:p w14:paraId="287476CD" w14:textId="04562679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F-</w:t>
            </w:r>
            <w:proofErr w:type="spellStart"/>
            <w:proofErr w:type="gram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atacccccatctcccctcctcgtcactcaaccaattgatggccaaggagcacctctactg</w:t>
            </w:r>
            <w:proofErr w:type="spellEnd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proofErr w:type="gramEnd"/>
          </w:p>
          <w:p w14:paraId="4E28FC91" w14:textId="1AE7B1FC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R-</w:t>
            </w: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ctgggaactactcacacattattatggagaaaactagttcactcggacgagagcttggct</w:t>
            </w:r>
            <w:proofErr w:type="spellEnd"/>
          </w:p>
        </w:tc>
      </w:tr>
      <w:tr w:rsidR="00F40CB3" w:rsidRPr="00F40CB3" w14:paraId="71A62FE2" w14:textId="77777777" w:rsidTr="004F798E">
        <w:tc>
          <w:tcPr>
            <w:tcW w:w="988" w:type="dxa"/>
            <w:vAlign w:val="center"/>
          </w:tcPr>
          <w:p w14:paraId="27A408FE" w14:textId="62221DBE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LD5</w:t>
            </w:r>
          </w:p>
        </w:tc>
        <w:tc>
          <w:tcPr>
            <w:tcW w:w="1417" w:type="dxa"/>
            <w:vAlign w:val="center"/>
          </w:tcPr>
          <w:p w14:paraId="0D2A2ABA" w14:textId="6A15FA0C" w:rsidR="00835A75" w:rsidRPr="00F40CB3" w:rsidRDefault="00D96287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12042</w:t>
            </w:r>
          </w:p>
        </w:tc>
        <w:tc>
          <w:tcPr>
            <w:tcW w:w="5954" w:type="dxa"/>
            <w:vAlign w:val="center"/>
          </w:tcPr>
          <w:p w14:paraId="5F75C189" w14:textId="780E9BA3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F-</w:t>
            </w:r>
            <w:proofErr w:type="spellStart"/>
            <w:proofErr w:type="gram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tacccccatctcccctcctcgtcactcaaccaattgatgtcggtgcgtcgtgcgcgagtt</w:t>
            </w:r>
            <w:proofErr w:type="spellEnd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proofErr w:type="gramEnd"/>
          </w:p>
          <w:p w14:paraId="75EF1FDC" w14:textId="121EE767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R-</w:t>
            </w: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tgggaactactcacacattattatggagaaaactagtttagagcgggttcggctgggaga</w:t>
            </w:r>
            <w:proofErr w:type="spellEnd"/>
          </w:p>
        </w:tc>
      </w:tr>
      <w:tr w:rsidR="00F40CB3" w:rsidRPr="00F40CB3" w14:paraId="62BFED9A" w14:textId="77777777" w:rsidTr="004F798E">
        <w:tc>
          <w:tcPr>
            <w:tcW w:w="988" w:type="dxa"/>
            <w:vAlign w:val="center"/>
          </w:tcPr>
          <w:p w14:paraId="7BB1AF15" w14:textId="7B8B7393" w:rsidR="00D96287" w:rsidRPr="00F40CB3" w:rsidRDefault="00D96287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C1</w:t>
            </w:r>
          </w:p>
        </w:tc>
        <w:tc>
          <w:tcPr>
            <w:tcW w:w="1417" w:type="dxa"/>
            <w:vAlign w:val="center"/>
          </w:tcPr>
          <w:p w14:paraId="6A96AD71" w14:textId="0D10194D" w:rsidR="00D96287" w:rsidRPr="00F40CB3" w:rsidRDefault="00D96287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639</w:t>
            </w:r>
          </w:p>
        </w:tc>
        <w:tc>
          <w:tcPr>
            <w:tcW w:w="5954" w:type="dxa"/>
            <w:vAlign w:val="center"/>
          </w:tcPr>
          <w:p w14:paraId="5B5CB55B" w14:textId="04E093B2" w:rsidR="003354E6" w:rsidRPr="00F40CB3" w:rsidRDefault="003354E6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F-</w:t>
            </w: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atacccccatctcccctcctcgtcactcaaccaattgatgccgtgcgtcgcctccctttc</w:t>
            </w:r>
            <w:proofErr w:type="spellEnd"/>
          </w:p>
          <w:p w14:paraId="3188A8C9" w14:textId="745426AD" w:rsidR="00D96287" w:rsidRPr="00F40CB3" w:rsidRDefault="003354E6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R-</w:t>
            </w: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atctgggaactactcacacattattatggagaaaactagtctaggcgaggatgcgggcga</w:t>
            </w:r>
            <w:proofErr w:type="spellEnd"/>
          </w:p>
        </w:tc>
      </w:tr>
      <w:tr w:rsidR="00F40CB3" w:rsidRPr="00F40CB3" w14:paraId="73289DC2" w14:textId="77777777" w:rsidTr="004F798E">
        <w:tc>
          <w:tcPr>
            <w:tcW w:w="988" w:type="dxa"/>
            <w:vAlign w:val="center"/>
          </w:tcPr>
          <w:p w14:paraId="3BED607E" w14:textId="689FC0D5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1</w:t>
            </w:r>
          </w:p>
        </w:tc>
        <w:tc>
          <w:tcPr>
            <w:tcW w:w="1417" w:type="dxa"/>
            <w:vAlign w:val="center"/>
          </w:tcPr>
          <w:p w14:paraId="4EDFDAD2" w14:textId="4E18C409" w:rsidR="00835A75" w:rsidRPr="00F40CB3" w:rsidRDefault="0029134C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12761</w:t>
            </w:r>
          </w:p>
        </w:tc>
        <w:tc>
          <w:tcPr>
            <w:tcW w:w="5954" w:type="dxa"/>
            <w:vAlign w:val="center"/>
          </w:tcPr>
          <w:p w14:paraId="0F5655AC" w14:textId="52885AF5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F-</w:t>
            </w:r>
            <w:proofErr w:type="spellStart"/>
            <w:proofErr w:type="gram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catacccccatctcccctcctcgtcactcaaccaattgatgccctcgaccttcgccccct</w:t>
            </w:r>
            <w:proofErr w:type="spellEnd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proofErr w:type="gramEnd"/>
          </w:p>
          <w:p w14:paraId="544B9890" w14:textId="752BE8D8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R-</w:t>
            </w: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aactactcacacattattatggagaaaactagtctactgcgcctgctgctccgcctccaa</w:t>
            </w:r>
            <w:proofErr w:type="spellEnd"/>
          </w:p>
        </w:tc>
      </w:tr>
      <w:tr w:rsidR="00F40CB3" w:rsidRPr="00F40CB3" w14:paraId="5BF00960" w14:textId="77777777" w:rsidTr="004F798E">
        <w:tc>
          <w:tcPr>
            <w:tcW w:w="988" w:type="dxa"/>
            <w:vAlign w:val="center"/>
          </w:tcPr>
          <w:p w14:paraId="19CA3AE8" w14:textId="7A003642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DH-E1</w:t>
            </w:r>
          </w:p>
        </w:tc>
        <w:tc>
          <w:tcPr>
            <w:tcW w:w="1417" w:type="dxa"/>
            <w:vAlign w:val="center"/>
          </w:tcPr>
          <w:p w14:paraId="65877D9B" w14:textId="00D28C84" w:rsidR="00835A75" w:rsidRPr="00F40CB3" w:rsidRDefault="00AA3003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13630</w:t>
            </w:r>
          </w:p>
        </w:tc>
        <w:tc>
          <w:tcPr>
            <w:tcW w:w="5954" w:type="dxa"/>
            <w:vAlign w:val="center"/>
          </w:tcPr>
          <w:p w14:paraId="6688E46A" w14:textId="45435453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F-</w:t>
            </w:r>
            <w:proofErr w:type="spellStart"/>
            <w:proofErr w:type="gram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tacccccatctcccctcctcgtcactcaaccaattgatgctccgtacgactctcgcaaag</w:t>
            </w:r>
            <w:proofErr w:type="spellEnd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proofErr w:type="gramEnd"/>
          </w:p>
          <w:p w14:paraId="7C802A9F" w14:textId="778C55C5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R-</w:t>
            </w: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ctgggaactactcacacattattatggagaaaactagtttagacggtcgaggtcatcgac</w:t>
            </w:r>
            <w:proofErr w:type="spellEnd"/>
          </w:p>
        </w:tc>
      </w:tr>
      <w:tr w:rsidR="00F40CB3" w:rsidRPr="00F40CB3" w14:paraId="41C51707" w14:textId="77777777" w:rsidTr="004F798E">
        <w:tc>
          <w:tcPr>
            <w:tcW w:w="988" w:type="dxa"/>
            <w:vAlign w:val="center"/>
          </w:tcPr>
          <w:p w14:paraId="5BB3F1BD" w14:textId="1156B24A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DH-E3</w:t>
            </w:r>
          </w:p>
        </w:tc>
        <w:tc>
          <w:tcPr>
            <w:tcW w:w="1417" w:type="dxa"/>
            <w:vAlign w:val="center"/>
          </w:tcPr>
          <w:p w14:paraId="59282EEB" w14:textId="0D6CA52D" w:rsidR="00835A75" w:rsidRPr="00F40CB3" w:rsidRDefault="00E047A3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10040</w:t>
            </w:r>
          </w:p>
        </w:tc>
        <w:tc>
          <w:tcPr>
            <w:tcW w:w="5954" w:type="dxa"/>
            <w:vAlign w:val="center"/>
          </w:tcPr>
          <w:p w14:paraId="1BDB7730" w14:textId="71883B4C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F-</w:t>
            </w:r>
            <w:proofErr w:type="spellStart"/>
            <w:proofErr w:type="gram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atacccccatctcccctcctcgtcactcaaccaattgatgctcaaggccaaggacaagtc</w:t>
            </w:r>
            <w:proofErr w:type="spellEnd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proofErr w:type="gramEnd"/>
          </w:p>
          <w:p w14:paraId="59057778" w14:textId="28E84B87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R-</w:t>
            </w: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ctgggaactactcacacattattatggagaaaactagtttaggcgttgatggctgcgatg</w:t>
            </w:r>
            <w:proofErr w:type="spellEnd"/>
          </w:p>
        </w:tc>
      </w:tr>
      <w:tr w:rsidR="00F40CB3" w:rsidRPr="00F40CB3" w14:paraId="631430CA" w14:textId="77777777" w:rsidTr="004F798E">
        <w:tc>
          <w:tcPr>
            <w:tcW w:w="988" w:type="dxa"/>
            <w:vAlign w:val="center"/>
          </w:tcPr>
          <w:p w14:paraId="463A13B0" w14:textId="6A9409F3" w:rsidR="00835A75" w:rsidRPr="00F40CB3" w:rsidRDefault="00B87B6D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="00835A75"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X10</w:t>
            </w:r>
          </w:p>
        </w:tc>
        <w:tc>
          <w:tcPr>
            <w:tcW w:w="1417" w:type="dxa"/>
            <w:vAlign w:val="center"/>
          </w:tcPr>
          <w:p w14:paraId="79DB28D7" w14:textId="7F53A6CE" w:rsidR="00835A75" w:rsidRPr="00F40CB3" w:rsidRDefault="0029134C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16017</w:t>
            </w:r>
          </w:p>
        </w:tc>
        <w:tc>
          <w:tcPr>
            <w:tcW w:w="5954" w:type="dxa"/>
            <w:vAlign w:val="center"/>
          </w:tcPr>
          <w:p w14:paraId="22B239C2" w14:textId="3C4AAA02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F-</w:t>
            </w:r>
            <w:proofErr w:type="spellStart"/>
            <w:proofErr w:type="gram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acccccatctcccctcctcgtcactcaaccaattgatgccagactcgccagcgccagcaa</w:t>
            </w:r>
            <w:proofErr w:type="spellEnd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proofErr w:type="gramEnd"/>
          </w:p>
          <w:p w14:paraId="1128BE2B" w14:textId="2C7B6DB2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R-</w:t>
            </w: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ctgggaactactcacacattattatggagaaaactagtttacaagttgcgcagaggaagc</w:t>
            </w:r>
            <w:proofErr w:type="spellEnd"/>
          </w:p>
        </w:tc>
      </w:tr>
      <w:tr w:rsidR="00F40CB3" w:rsidRPr="00F40CB3" w14:paraId="1BF3A035" w14:textId="77777777" w:rsidTr="004F798E">
        <w:tc>
          <w:tcPr>
            <w:tcW w:w="988" w:type="dxa"/>
            <w:vAlign w:val="center"/>
          </w:tcPr>
          <w:p w14:paraId="7907E06A" w14:textId="7D818376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DC1</w:t>
            </w:r>
          </w:p>
        </w:tc>
        <w:tc>
          <w:tcPr>
            <w:tcW w:w="1417" w:type="dxa"/>
            <w:vAlign w:val="center"/>
          </w:tcPr>
          <w:p w14:paraId="035C1DD8" w14:textId="152F335C" w:rsidR="00835A75" w:rsidRPr="00F40CB3" w:rsidRDefault="0029134C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15791</w:t>
            </w:r>
          </w:p>
        </w:tc>
        <w:tc>
          <w:tcPr>
            <w:tcW w:w="5954" w:type="dxa"/>
            <w:vAlign w:val="center"/>
          </w:tcPr>
          <w:p w14:paraId="2BA531CB" w14:textId="77777777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F-</w:t>
            </w:r>
            <w:proofErr w:type="spellStart"/>
            <w:proofErr w:type="gram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tcatacccccatctcccctcctcgtcactcaaccaattgatgccagtttcggtcaccgtg</w:t>
            </w:r>
            <w:proofErr w:type="spellEnd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proofErr w:type="gramEnd"/>
          </w:p>
          <w:p w14:paraId="1D27D3C3" w14:textId="22B402B0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R-</w:t>
            </w: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ctgggaactactcacacattattatggagaaaactagttcacgccgcattcaactcggca</w:t>
            </w:r>
            <w:proofErr w:type="spellEnd"/>
          </w:p>
        </w:tc>
      </w:tr>
      <w:tr w:rsidR="00F40CB3" w:rsidRPr="00F40CB3" w14:paraId="4FDA9BE0" w14:textId="77777777" w:rsidTr="004F798E">
        <w:tc>
          <w:tcPr>
            <w:tcW w:w="988" w:type="dxa"/>
            <w:vAlign w:val="center"/>
          </w:tcPr>
          <w:p w14:paraId="070FC673" w14:textId="2855F9CC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M</w:t>
            </w:r>
            <w:r w:rsidR="00496BD1"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D</w:t>
            </w:r>
            <w:r w:rsidR="00B87B6D"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033CE2CD" w14:textId="04E7594B" w:rsidR="00835A75" w:rsidRPr="00F40CB3" w:rsidRDefault="00323036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469</w:t>
            </w:r>
          </w:p>
        </w:tc>
        <w:tc>
          <w:tcPr>
            <w:tcW w:w="5954" w:type="dxa"/>
            <w:vAlign w:val="center"/>
          </w:tcPr>
          <w:p w14:paraId="3FF99D4C" w14:textId="7E2D8C1E" w:rsidR="00835A75" w:rsidRPr="00F40CB3" w:rsidRDefault="00323036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F-</w:t>
            </w:r>
            <w:proofErr w:type="spellStart"/>
            <w:proofErr w:type="gram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catacccccatctcccctcctcgtcactcaaccaattgatggctgacacaatagattcac</w:t>
            </w:r>
            <w:proofErr w:type="spellEnd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proofErr w:type="gramEnd"/>
          </w:p>
          <w:p w14:paraId="08D0DDD3" w14:textId="2C7F278F" w:rsidR="00323036" w:rsidRPr="00F40CB3" w:rsidRDefault="00323036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R-</w:t>
            </w: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atctgggaactactcacacattattatggagaaaactagtctacctcccattcacgctgg</w:t>
            </w:r>
            <w:proofErr w:type="spellEnd"/>
          </w:p>
        </w:tc>
      </w:tr>
      <w:tr w:rsidR="00F40CB3" w:rsidRPr="00F40CB3" w14:paraId="694F2B6F" w14:textId="77777777" w:rsidTr="004F798E">
        <w:trPr>
          <w:trHeight w:val="387"/>
        </w:trPr>
        <w:tc>
          <w:tcPr>
            <w:tcW w:w="988" w:type="dxa"/>
            <w:vAlign w:val="center"/>
          </w:tcPr>
          <w:p w14:paraId="3A6C8569" w14:textId="6A97ABBD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T</w:t>
            </w: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rgets</w:t>
            </w:r>
          </w:p>
        </w:tc>
        <w:tc>
          <w:tcPr>
            <w:tcW w:w="1417" w:type="dxa"/>
            <w:vAlign w:val="center"/>
          </w:tcPr>
          <w:p w14:paraId="2FEDA24F" w14:textId="57A4649A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Pr</w:t>
            </w: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tein ID</w:t>
            </w:r>
          </w:p>
        </w:tc>
        <w:tc>
          <w:tcPr>
            <w:tcW w:w="5954" w:type="dxa"/>
            <w:vAlign w:val="center"/>
          </w:tcPr>
          <w:p w14:paraId="48791CB5" w14:textId="670E3DA0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20 sequences</w:t>
            </w:r>
            <w:r w:rsidR="003A0AA4"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for SgRNA design</w:t>
            </w:r>
          </w:p>
        </w:tc>
      </w:tr>
      <w:tr w:rsidR="00F40CB3" w:rsidRPr="00F40CB3" w14:paraId="4FFEC1B9" w14:textId="77777777" w:rsidTr="004F798E">
        <w:tc>
          <w:tcPr>
            <w:tcW w:w="988" w:type="dxa"/>
            <w:vAlign w:val="center"/>
          </w:tcPr>
          <w:p w14:paraId="67D0C8FB" w14:textId="54689BE4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RO1</w:t>
            </w:r>
          </w:p>
        </w:tc>
        <w:tc>
          <w:tcPr>
            <w:tcW w:w="1417" w:type="dxa"/>
            <w:vAlign w:val="center"/>
          </w:tcPr>
          <w:p w14:paraId="0AF7DDDF" w14:textId="4A701ACB" w:rsidR="00835A75" w:rsidRPr="00F40CB3" w:rsidRDefault="00D96287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Times New Roman" w:hAnsi="Times New Roman" w:cs="Times New Roman"/>
                <w:color w:val="000000" w:themeColor="text1"/>
              </w:rPr>
              <w:t>16477</w:t>
            </w:r>
          </w:p>
        </w:tc>
        <w:tc>
          <w:tcPr>
            <w:tcW w:w="5954" w:type="dxa"/>
            <w:vAlign w:val="center"/>
          </w:tcPr>
          <w:p w14:paraId="58D7204B" w14:textId="355BF7B8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0CB3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agttcggtgacgttgagag</w:t>
            </w:r>
            <w:proofErr w:type="spellEnd"/>
          </w:p>
        </w:tc>
      </w:tr>
      <w:tr w:rsidR="00F40CB3" w:rsidRPr="00F40CB3" w14:paraId="703D65F8" w14:textId="77777777" w:rsidTr="004F798E">
        <w:tc>
          <w:tcPr>
            <w:tcW w:w="988" w:type="dxa"/>
            <w:vAlign w:val="center"/>
          </w:tcPr>
          <w:p w14:paraId="5AB2E30E" w14:textId="1E631644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GA1</w:t>
            </w:r>
          </w:p>
        </w:tc>
        <w:tc>
          <w:tcPr>
            <w:tcW w:w="1417" w:type="dxa"/>
            <w:vAlign w:val="center"/>
          </w:tcPr>
          <w:p w14:paraId="52D1C44B" w14:textId="38928416" w:rsidR="00835A75" w:rsidRPr="00F40CB3" w:rsidRDefault="00D96287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Times New Roman" w:hAnsi="Times New Roman" w:cs="Times New Roman"/>
                <w:color w:val="000000" w:themeColor="text1"/>
              </w:rPr>
              <w:t>16460</w:t>
            </w:r>
          </w:p>
        </w:tc>
        <w:tc>
          <w:tcPr>
            <w:tcW w:w="5954" w:type="dxa"/>
            <w:vAlign w:val="center"/>
          </w:tcPr>
          <w:p w14:paraId="78FF2BBA" w14:textId="243B0DC2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0CB3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tgcgccctttggcgtcccg</w:t>
            </w:r>
            <w:proofErr w:type="spellEnd"/>
          </w:p>
        </w:tc>
      </w:tr>
      <w:tr w:rsidR="00F40CB3" w:rsidRPr="00F40CB3" w14:paraId="4671E461" w14:textId="77777777" w:rsidTr="004F798E">
        <w:tc>
          <w:tcPr>
            <w:tcW w:w="988" w:type="dxa"/>
            <w:vAlign w:val="center"/>
          </w:tcPr>
          <w:p w14:paraId="4DDD2C07" w14:textId="470A1C14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IT2</w:t>
            </w:r>
          </w:p>
        </w:tc>
        <w:tc>
          <w:tcPr>
            <w:tcW w:w="1417" w:type="dxa"/>
            <w:vAlign w:val="center"/>
          </w:tcPr>
          <w:p w14:paraId="29CED811" w14:textId="01FB0CCF" w:rsidR="00835A75" w:rsidRPr="00F40CB3" w:rsidRDefault="00F709D6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11331</w:t>
            </w:r>
          </w:p>
        </w:tc>
        <w:tc>
          <w:tcPr>
            <w:tcW w:w="5954" w:type="dxa"/>
            <w:vAlign w:val="center"/>
          </w:tcPr>
          <w:p w14:paraId="2F616524" w14:textId="088BA2FF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gctcggggatgatctccttg</w:t>
            </w:r>
            <w:proofErr w:type="spellEnd"/>
          </w:p>
        </w:tc>
      </w:tr>
      <w:tr w:rsidR="00F40CB3" w:rsidRPr="00F40CB3" w14:paraId="5D7DC00B" w14:textId="77777777" w:rsidTr="004F798E">
        <w:tc>
          <w:tcPr>
            <w:tcW w:w="988" w:type="dxa"/>
            <w:vAlign w:val="center"/>
          </w:tcPr>
          <w:p w14:paraId="3DF42C58" w14:textId="6C59C655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LS1</w:t>
            </w:r>
          </w:p>
        </w:tc>
        <w:tc>
          <w:tcPr>
            <w:tcW w:w="1417" w:type="dxa"/>
            <w:vAlign w:val="center"/>
          </w:tcPr>
          <w:p w14:paraId="674A8C69" w14:textId="4BDD541F" w:rsidR="00835A75" w:rsidRPr="00F40CB3" w:rsidRDefault="00F709D6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9457</w:t>
            </w:r>
          </w:p>
        </w:tc>
        <w:tc>
          <w:tcPr>
            <w:tcW w:w="5954" w:type="dxa"/>
            <w:vAlign w:val="center"/>
          </w:tcPr>
          <w:p w14:paraId="6D7931F0" w14:textId="6FF8CA1B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cgggggtgaggatctcttgg</w:t>
            </w:r>
            <w:proofErr w:type="spellEnd"/>
          </w:p>
        </w:tc>
      </w:tr>
      <w:tr w:rsidR="00F40CB3" w:rsidRPr="00F40CB3" w14:paraId="6EC4DDE6" w14:textId="77777777" w:rsidTr="004F798E">
        <w:tc>
          <w:tcPr>
            <w:tcW w:w="988" w:type="dxa"/>
            <w:vAlign w:val="center"/>
          </w:tcPr>
          <w:p w14:paraId="0F20DCC1" w14:textId="54A729E7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TE1</w:t>
            </w:r>
          </w:p>
        </w:tc>
        <w:tc>
          <w:tcPr>
            <w:tcW w:w="1417" w:type="dxa"/>
            <w:vAlign w:val="center"/>
          </w:tcPr>
          <w:p w14:paraId="4D5C76C4" w14:textId="5B5F0595" w:rsidR="00835A75" w:rsidRPr="00F40CB3" w:rsidRDefault="00F709D6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14309</w:t>
            </w:r>
          </w:p>
        </w:tc>
        <w:tc>
          <w:tcPr>
            <w:tcW w:w="5954" w:type="dxa"/>
            <w:vAlign w:val="center"/>
          </w:tcPr>
          <w:p w14:paraId="3F63B288" w14:textId="366E53DD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cgtcgcgagctatgtctgga</w:t>
            </w:r>
            <w:proofErr w:type="spellEnd"/>
          </w:p>
        </w:tc>
      </w:tr>
      <w:tr w:rsidR="00835A75" w:rsidRPr="00F40CB3" w14:paraId="2B706F82" w14:textId="77777777" w:rsidTr="004F798E">
        <w:tc>
          <w:tcPr>
            <w:tcW w:w="988" w:type="dxa"/>
            <w:vAlign w:val="center"/>
          </w:tcPr>
          <w:p w14:paraId="6CA50214" w14:textId="7DB8FA1A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YIA6</w:t>
            </w:r>
          </w:p>
        </w:tc>
        <w:tc>
          <w:tcPr>
            <w:tcW w:w="1417" w:type="dxa"/>
            <w:vAlign w:val="center"/>
          </w:tcPr>
          <w:p w14:paraId="47F699A7" w14:textId="585E356B" w:rsidR="00835A75" w:rsidRPr="00F40CB3" w:rsidRDefault="00F709D6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Cs w:val="21"/>
              </w:rPr>
              <w:t>10961</w:t>
            </w:r>
          </w:p>
        </w:tc>
        <w:tc>
          <w:tcPr>
            <w:tcW w:w="5954" w:type="dxa"/>
            <w:vAlign w:val="center"/>
          </w:tcPr>
          <w:p w14:paraId="53CE466C" w14:textId="4194080C" w:rsidR="00835A75" w:rsidRPr="00F40CB3" w:rsidRDefault="00835A75" w:rsidP="004F79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40CB3">
              <w:rPr>
                <w:rFonts w:ascii="Times New Roman" w:eastAsia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aagggcgccgtgtggttt</w:t>
            </w:r>
            <w:proofErr w:type="spellEnd"/>
          </w:p>
        </w:tc>
      </w:tr>
    </w:tbl>
    <w:p w14:paraId="537F1BCD" w14:textId="4022C011" w:rsidR="002805C7" w:rsidRPr="00F40CB3" w:rsidRDefault="002805C7" w:rsidP="00E00F1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2805C7" w:rsidRPr="00F40CB3" w:rsidSect="00C039C3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8219F7F" w14:textId="6AAA5F57" w:rsidR="00764A7F" w:rsidRPr="00F40CB3" w:rsidRDefault="00415B03" w:rsidP="00F13A22">
      <w:pPr>
        <w:adjustRightInd w:val="0"/>
        <w:snapToGrid w:val="0"/>
        <w:spacing w:afterLines="50" w:after="156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40CB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T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</w:t>
      </w:r>
      <w:r w:rsidR="00D52463"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C90BF0"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495B75" w:rsidRPr="00F40CB3">
        <w:rPr>
          <w:rFonts w:ascii="Times New Roman" w:hAnsi="Times New Roman" w:cs="Times New Roman"/>
          <w:color w:val="000000" w:themeColor="text1"/>
          <w:sz w:val="24"/>
        </w:rPr>
        <w:t xml:space="preserve">DNA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sequences </w:t>
      </w:r>
      <w:r w:rsidR="00495B75" w:rsidRPr="00F40CB3">
        <w:rPr>
          <w:rFonts w:ascii="Times New Roman" w:hAnsi="Times New Roman" w:cs="Times New Roman"/>
          <w:color w:val="000000" w:themeColor="text1"/>
          <w:sz w:val="24"/>
        </w:rPr>
        <w:t xml:space="preserve">of the genes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>expre</w:t>
      </w:r>
      <w:r w:rsidR="00764A7F" w:rsidRPr="00F40CB3">
        <w:rPr>
          <w:rFonts w:ascii="Times New Roman" w:hAnsi="Times New Roman" w:cs="Times New Roman"/>
          <w:color w:val="000000" w:themeColor="text1"/>
          <w:sz w:val="24"/>
        </w:rPr>
        <w:t xml:space="preserve">ssed in </w:t>
      </w:r>
      <w:r w:rsidR="00764A7F"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R. </w:t>
      </w:r>
      <w:proofErr w:type="spellStart"/>
      <w:r w:rsidR="00764A7F"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torulodies</w:t>
      </w:r>
      <w:proofErr w:type="spellEnd"/>
      <w:r w:rsidR="005D535B" w:rsidRPr="00F40CB3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985"/>
        <w:gridCol w:w="8100"/>
      </w:tblGrid>
      <w:tr w:rsidR="00F40CB3" w:rsidRPr="00F40CB3" w14:paraId="2352EBA7" w14:textId="77777777" w:rsidTr="00495B75">
        <w:trPr>
          <w:trHeight w:val="408"/>
        </w:trPr>
        <w:tc>
          <w:tcPr>
            <w:tcW w:w="985" w:type="dxa"/>
          </w:tcPr>
          <w:p w14:paraId="0FECA4EA" w14:textId="77777777" w:rsidR="00764A7F" w:rsidRPr="00F40CB3" w:rsidRDefault="00764A7F" w:rsidP="00582D5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Genes</w:t>
            </w:r>
          </w:p>
        </w:tc>
        <w:tc>
          <w:tcPr>
            <w:tcW w:w="8100" w:type="dxa"/>
          </w:tcPr>
          <w:p w14:paraId="047F50FF" w14:textId="6FE51F0A" w:rsidR="00764A7F" w:rsidRPr="00F40CB3" w:rsidRDefault="00764A7F" w:rsidP="00582D5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S</w:t>
            </w: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equences</w:t>
            </w:r>
          </w:p>
        </w:tc>
      </w:tr>
      <w:tr w:rsidR="00F40CB3" w:rsidRPr="00F40CB3" w14:paraId="5F914F08" w14:textId="77777777" w:rsidTr="00495B75">
        <w:tc>
          <w:tcPr>
            <w:tcW w:w="985" w:type="dxa"/>
          </w:tcPr>
          <w:p w14:paraId="3F27352B" w14:textId="3C5FC19D" w:rsidR="00764A7F" w:rsidRPr="00F40CB3" w:rsidRDefault="00764A7F" w:rsidP="00582D5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40CB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</w:t>
            </w: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PS</w:t>
            </w:r>
            <w:proofErr w:type="spellEnd"/>
          </w:p>
        </w:tc>
        <w:tc>
          <w:tcPr>
            <w:tcW w:w="8100" w:type="dxa"/>
          </w:tcPr>
          <w:p w14:paraId="5E2F81BE" w14:textId="0D989577" w:rsidR="00764A7F" w:rsidRPr="00F40CB3" w:rsidRDefault="00F13A22" w:rsidP="00DA404B">
            <w:pPr>
              <w:adjustRightInd w:val="0"/>
              <w:snapToGrid w:val="0"/>
              <w:jc w:val="left"/>
              <w:rPr>
                <w:rFonts w:ascii="Courier" w:hAnsi="Courier" w:cs="Times New Roman"/>
                <w:color w:val="000000" w:themeColor="text1"/>
                <w:szCs w:val="21"/>
              </w:rPr>
            </w:pPr>
            <w:r w:rsidRPr="00F40CB3">
              <w:rPr>
                <w:rFonts w:ascii="Courier" w:hAnsi="Courier" w:cs="Times New Roman"/>
                <w:color w:val="000000" w:themeColor="text1"/>
                <w:szCs w:val="21"/>
              </w:rPr>
              <w:t>atgggctcgtactcgtcggacgacgtcgaggtcatccgcgaggctggccgcgctcagggcctcgccaccatcctcgccatcggcaccgccacgccgccgaactgcgtcgcccaggccgactacgcggactactacttccgcgtcaccaagtcggagcacatggtcgacctcaaggagaagttcaagcgcatctgcgagaagaccgccatcaagaagcgctacctcgcgctcaccgaggactacctccaggagaaccccaccatgtgcgagttcatggccccgtcgctcaacgcccgccaggacctcgtcgtcacgggcgtcccgatgctcggcaaggaggccgccgtcaaggccatcgacgagtggggcctcccgaagtcgaagatcacccacctcatcttctgcaccaccgctggcgtcgacatgcctggcgccgactaccagctcgtcaagctcctcggcctctcgccgtcggtcaagcgctacatgctctaccagcagggctgcgccgctggcggcaccgtcctccgcctcgctaaggacctcgccgagaacaacaagggctcgcgcgtcctcatcgtctgctcggagatcaccgccatcctcttccacggcccgaacgagaaccacctcgactcgctcgtcgcgcaggccctcttcggcgacggcgctgcggcgctcatcgtcggctcgggccctcacctcgccgtcgagcgcccgatcttcgagatcgtctcgaccgaccagaccatcctcccggacaccgagaaggccatgaagctccacctccgcgagggcggcctcaccttccagctccaccgcgacgtcccgctcatggtcgccaagaacatcgagaacgccgcggagaaggcgctctcgcccctcggcatcaccgactggaactcggtcttctggatggtccaccctggcggccgcgcgatcctcgaccaggtcgagcgcaagctcaacctcaaggaggacaagctccgcgcctcgcgccacgtcctctcggagtacggcaacctcatctcggcctgcgtcctcttcatcatcgacgaggtccgcaagcgctcgatggccgagggcaagtcgaccaccggcgagggcctcgactgcggcgtcctcttcggcttcggccctggcatgaccgtcgagaccgtcgtcctccgctcggtccgcgtcacggccgctgtcgccaacggcaactag</w:t>
            </w:r>
          </w:p>
        </w:tc>
      </w:tr>
      <w:tr w:rsidR="00F40CB3" w:rsidRPr="00F40CB3" w14:paraId="7935B09A" w14:textId="77777777" w:rsidTr="00495B75">
        <w:tc>
          <w:tcPr>
            <w:tcW w:w="985" w:type="dxa"/>
          </w:tcPr>
          <w:p w14:paraId="769EA2B2" w14:textId="6AA46ED3" w:rsidR="00C90688" w:rsidRPr="00F40CB3" w:rsidRDefault="00C90688" w:rsidP="00582D5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40CB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V</w:t>
            </w: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PS</w:t>
            </w:r>
            <w:proofErr w:type="spellEnd"/>
          </w:p>
        </w:tc>
        <w:tc>
          <w:tcPr>
            <w:tcW w:w="8100" w:type="dxa"/>
          </w:tcPr>
          <w:p w14:paraId="3ED47FC0" w14:textId="3F64EC86" w:rsidR="00C90688" w:rsidRPr="00F40CB3" w:rsidRDefault="00C90688" w:rsidP="00DA404B">
            <w:pPr>
              <w:adjustRightInd w:val="0"/>
              <w:snapToGrid w:val="0"/>
              <w:jc w:val="left"/>
              <w:rPr>
                <w:rFonts w:ascii="Courier" w:hAnsi="Courier" w:cs="Times New Roman"/>
                <w:color w:val="000000" w:themeColor="text1"/>
                <w:szCs w:val="21"/>
              </w:rPr>
            </w:pPr>
            <w:r w:rsidRPr="00F40CB3">
              <w:rPr>
                <w:rFonts w:ascii="Courier" w:hAnsi="Courier" w:cs="Times New Roman"/>
                <w:color w:val="000000" w:themeColor="text1"/>
                <w:szCs w:val="21"/>
              </w:rPr>
              <w:t>atgggctcgggcacggtcgagcaggtcggctcgctcaagaaggcgaacccgggcaaggcgacgatcctcgcgctcggcaaggcgttcccgcaccagctcgtcatgcaggagttcctcgtcgacggctacttccgcaacacgaactgcgacgacccggacctcaaggagaagctcgcgcgcctctgcaagacgacgacggtcaagacgcgctacgtcgtcatgtcggaggagatcctccgcaagtacccggagctcgtcatcgagggccagccgacggtcaagcagcgcctcgacatctgcaacaaggcggtcacgcagatggcgatcgacgcgtcgaaggcgtgcatcaagaactggggccgctcggtctcggagatcacgcacctcgtctacgtctcgtctagtgaagctcgacttcctggaggagacttgtacttggcgaagggacttggcctctcgccggagacgcaccgcgtccagctctacttcatgggttgctctggaggtgttgctggtcttcgtgttgcaaaggacatcgctgaaaacaacccggagtcgcgcgtcctcctcgcgacgtcggagacgacgatcatcggcttcaagccaccttctgctgacaggccatacgaccttgttggagttgctcttttcggagacggtgctggagcaatgatcatcggctcggacccgatcccgtcgacggagcgcccgctcttcgagctccacacggcgatccagaacttcctcccggacacggagaagacgatcgacggccgcctcacggaggagggcatctcgttcaagctcgcgcgcgagctcccgcagatcatcgaggaccacatcgaggcgttctgcgacaagctcatccgcaacgtcggcttctcggacgaggactacaacaagatcttctgggcggtccacccgggcggcccggcgatcctcaaccgcatggagaagcgcctcgacctcctcccggagaagctcaacgcgtcgcgccgcgcgctcgcggactacggcaacgcgtcgtcgaacacgatcgtctacgtcctcgagtacatgctcgaggagtcgtcgaagacgaagcgccaggaccagggcgacggcgagtggggcctcatcctcgcgttcggcccgggcatcacgttcgagggcatcctcgcgcgcaacctcacggtctag</w:t>
            </w:r>
          </w:p>
        </w:tc>
      </w:tr>
      <w:tr w:rsidR="00F40CB3" w:rsidRPr="00F40CB3" w14:paraId="414AA4F9" w14:textId="77777777" w:rsidTr="00495B75">
        <w:tc>
          <w:tcPr>
            <w:tcW w:w="985" w:type="dxa"/>
          </w:tcPr>
          <w:p w14:paraId="28AF0492" w14:textId="4EC7490A" w:rsidR="00C90688" w:rsidRPr="00F40CB3" w:rsidRDefault="00C90688" w:rsidP="00582D5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40CB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S</w:t>
            </w: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PS</w:t>
            </w:r>
            <w:proofErr w:type="spellEnd"/>
          </w:p>
        </w:tc>
        <w:tc>
          <w:tcPr>
            <w:tcW w:w="8100" w:type="dxa"/>
          </w:tcPr>
          <w:p w14:paraId="5D4F2BA8" w14:textId="1AA530CE" w:rsidR="00C90688" w:rsidRPr="00F40CB3" w:rsidRDefault="00C90688" w:rsidP="00DA404B">
            <w:pPr>
              <w:adjustRightInd w:val="0"/>
              <w:snapToGrid w:val="0"/>
              <w:jc w:val="left"/>
              <w:rPr>
                <w:rFonts w:ascii="Courier" w:hAnsi="Courier" w:cs="Times New Roman"/>
                <w:color w:val="000000" w:themeColor="text1"/>
                <w:szCs w:val="21"/>
              </w:rPr>
            </w:pPr>
            <w:r w:rsidRPr="00F40CB3">
              <w:rPr>
                <w:rFonts w:ascii="Courier" w:hAnsi="Courier" w:cs="Times New Roman"/>
                <w:color w:val="000000" w:themeColor="text1"/>
                <w:szCs w:val="21"/>
              </w:rPr>
              <w:t>atgtcgcacgagacggcgtcgacgtacatcccgtcgacgggcctcccggcgccggtctcgccgaaggtctacatcacgggcctcgcggcgcagtacccgccgtacctcttccgcccgtcggacctcgacacgctcgcggcgcagctccacgacccgtcgaacccgggcatccagcgcctcctccacctcaaccgcaagacgggcatcctcacgctcccgtcggtcctcccgtcgacgtcgttcccgtcgccgtcgccgccgacgatcacggagctcgacctcacgttccgccaccacggaacagctcttgctgttcaagcttgccactcagcattggctgagtcgcaccacctcccgtcggacatcacgcacacggtcgcggtcacgtgcacgtcgacgggctgcccgggcttcgacctcctcgttgctcagactcttggtcttgcacctacagtagaccgaactttgttgcacggagttggatgcgcaggaggtttggctattcttcgagttgctgcgcagatcgttgcaggtgcaactgctcgaggaggtgctgctgttgttttggcatacgcgtgcgaactttgcacacctttggttcgacatgctttggttgaggctgcaaggagggagccaggacaagttggaatcgaaggtgctcttttctcagacggagctgccggtgtcgttgtctgcaacgcgatgggcaagggtggtagggaagctgttttcgaggttggagcttggggtactgaaactgtaccaggaactgttggagaaatgggcttcttcacggagggcttcggctaccagacgacgctcacaaggaacgttcctttgattgcacgaggtgctatgagaggaatgttcgagcgcctcgtcggcgagtacaagtcggagttcggcgaggaggtcggcggctctgaggattttgactgggcattgcaccctggtggagctgcaattatggacggtgttcgagacgtaatggg</w:t>
            </w:r>
            <w:r w:rsidRPr="00F40CB3">
              <w:rPr>
                <w:rFonts w:ascii="Courier" w:hAnsi="Courier" w:cs="Times New Roman"/>
                <w:color w:val="000000" w:themeColor="text1"/>
                <w:szCs w:val="21"/>
              </w:rPr>
              <w:lastRenderedPageBreak/>
              <w:t>cctctcggagcaccagctccgcgcgtcgcgcgaggtctaccgcatcaagggcaactcgtcgtcgccgacggtcctcatcgtcctcgacaagctccgccgcatgtcgccgggcaaggagcacgtcatcgcgacgtcgttcggcccgggcgtcacgatcgagatggtcgtcctccgcaagtcgtcgggcacgtgctag</w:t>
            </w:r>
          </w:p>
        </w:tc>
      </w:tr>
      <w:tr w:rsidR="00F40CB3" w:rsidRPr="00F40CB3" w14:paraId="25286A2D" w14:textId="77777777" w:rsidTr="00495B75">
        <w:tc>
          <w:tcPr>
            <w:tcW w:w="985" w:type="dxa"/>
          </w:tcPr>
          <w:p w14:paraId="47B95459" w14:textId="52140EC3" w:rsidR="00C90688" w:rsidRPr="00F40CB3" w:rsidRDefault="00C90688" w:rsidP="00582D5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40CB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lastRenderedPageBreak/>
              <w:t>A</w:t>
            </w: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PS</w:t>
            </w:r>
            <w:proofErr w:type="spellEnd"/>
          </w:p>
        </w:tc>
        <w:tc>
          <w:tcPr>
            <w:tcW w:w="8100" w:type="dxa"/>
          </w:tcPr>
          <w:p w14:paraId="2BE5ACF1" w14:textId="4E9E065F" w:rsidR="00C90688" w:rsidRPr="00F40CB3" w:rsidRDefault="00C90688" w:rsidP="00DA404B">
            <w:pPr>
              <w:adjustRightInd w:val="0"/>
              <w:snapToGrid w:val="0"/>
              <w:jc w:val="left"/>
              <w:rPr>
                <w:rFonts w:ascii="Courier" w:hAnsi="Courier" w:cs="Times New Roman"/>
                <w:color w:val="000000" w:themeColor="text1"/>
                <w:szCs w:val="21"/>
              </w:rPr>
            </w:pPr>
            <w:r w:rsidRPr="00F40CB3">
              <w:rPr>
                <w:rFonts w:ascii="Courier" w:hAnsi="Courier" w:cs="Times New Roman"/>
                <w:color w:val="000000" w:themeColor="text1"/>
                <w:szCs w:val="21"/>
              </w:rPr>
              <w:t>atgatcgagccgctcccgacggaggacatcccgaagcagtcggtctcgatcgttggtatcgctagtcgatgcgctcctcacaagttgggtgctgacgagttggaggcgatcgcgcgccgccactactcatctaccccttcgcttgaaaagatgctcgagatcaaccgcaagacgcgcatcgaccaccgctactcggtcttctcgtcggaccacgagcactggcaccgcccgacgatcccgtcgttctcggagtgcgactcgctcttcaaggagtacggaatccctcttgcttcagcagcttctgctagggcaattcaggactggggtggagttcctgacgaaatcacgcacctcgtcgcggtcacgtgcacgaacacggcgcacccgggcttcgactcggtcctctgccgcaagctcggcctcaagtgcaacgttcgaagggttttgcttcacggaatcggttgcggaggaggaatctcagcaatgcgtgttgctcacgaattgcttcttggttctactcagcagggagttcctgctcgtgcattgatcgttgcttgcgaggttcctactgttttcgcgcgctcggagctcgacatcatggacaagacgcaggacgtcaacgtcgcgatgtgcctcttcggcgactgcgcggcggcgctcgtcctctcgaacggcatcggccacaaggcgtcggagcagcgcccgatctggaacatcctcaactgcgagccgacgcagttcgacggcacggaggacatcgcgcacttcaacgtccacgacaagggctaccacgcgatcatcgacaagcgcatcccgcagctcacgggcaagtgcgtcccggcgggcttccagtcgctcatctcgagcactccctcgctggcgctcgaggagaagaactacgtcccgtcgaactatggatgggcagttcatccaggaggttacgctgttcttgttgcagctcaagacgcgcttggacttactgcagacgaccttcgagcatcgtacgacgcgtaccgcgacggcggcaacacgatctcgacgacgatcatccgcatcctcgagaagctccgcgacgagcacaagcacggctcgaaccagaaggacaagctcgtcctcgcggcgatcggccacggcatcacgctcgagacggcgatcctcacgcgcccgggctcgtcgtcgtacctccacgcg</w:t>
            </w:r>
            <w:r w:rsidR="00C90BF0" w:rsidRPr="00F40CB3">
              <w:rPr>
                <w:rFonts w:ascii="Courier" w:hAnsi="Courier" w:cs="Times New Roman"/>
                <w:color w:val="000000" w:themeColor="text1"/>
                <w:szCs w:val="21"/>
              </w:rPr>
              <w:t>tag</w:t>
            </w:r>
          </w:p>
        </w:tc>
      </w:tr>
      <w:tr w:rsidR="00F40CB3" w:rsidRPr="00F40CB3" w14:paraId="5ED8C832" w14:textId="77777777" w:rsidTr="00495B75">
        <w:tc>
          <w:tcPr>
            <w:tcW w:w="985" w:type="dxa"/>
          </w:tcPr>
          <w:p w14:paraId="22496D5D" w14:textId="7AD89B16" w:rsidR="00DA404B" w:rsidRPr="00F40CB3" w:rsidRDefault="00DA404B" w:rsidP="00582D5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YLACL1</w:t>
            </w:r>
          </w:p>
        </w:tc>
        <w:tc>
          <w:tcPr>
            <w:tcW w:w="8100" w:type="dxa"/>
          </w:tcPr>
          <w:p w14:paraId="75F54EB1" w14:textId="635DD079" w:rsidR="00DA404B" w:rsidRPr="00F40CB3" w:rsidRDefault="00DA404B" w:rsidP="00DA404B">
            <w:pPr>
              <w:adjustRightInd w:val="0"/>
              <w:snapToGrid w:val="0"/>
              <w:jc w:val="left"/>
              <w:rPr>
                <w:rFonts w:ascii="Courier" w:hAnsi="Courier" w:cs="Times New Roman"/>
                <w:color w:val="000000" w:themeColor="text1"/>
                <w:szCs w:val="21"/>
              </w:rPr>
            </w:pPr>
            <w:r w:rsidRPr="00F40CB3">
              <w:rPr>
                <w:rFonts w:ascii="Courier" w:hAnsi="Courier" w:cs="Times New Roman"/>
                <w:color w:val="000000" w:themeColor="text1"/>
                <w:szCs w:val="21"/>
              </w:rPr>
              <w:t>atgtcggccaacgagaacatctcgcgcttcgacgccccggtcggcaaggagcacccggcctacgagctcttccacaaccacacccgctcgttcgtctacggcctccagccgcgcgcctgccagggcatgctcgacttcgacttcatctgcaagcgcgagaacccgtcggtcgccggcgtcatctacccgttcggcggccagttcgtcaccaagatgtactggggcaccaaggagaccctcctcccggtctaccagcaggtcgagaaggccgccgccaagcacccggaggtcgacgtcgtcgtcaacttcgcctcgtcgcgctcggtctactcgtcgaccatggagctcctcgagtacccgcagttccgcaccatcgccatcatcgccgagggcgtcccggagcgccgcgcccgcgagatcctccacaaggcccagaagaagggcgtcaccatcatcggcccggccaccgtcggcggcatcaagccgggctgcttcaaggtcggcaacaccggcggcatgatggacaacatcgtcgcctcgaagctctaccgcccgggctcggtcgcctacgtctcgaagtcgggcggcatgtcgaacgagctcaacaacatcatctcgcacaccaccgacggcgtctacgagggcatcgccatcggcggcgaccgctacccgggcaccaccttcatcgaccacatcctccgctacgaggccgacccgaagtgcaagatcatcgtcctcctcggcgaggtcggcggcgtcgaggagtaccgcgtcatcgaggccgtcaagaacggccagatcaagaagccgatcgtcgcctgggccatcggcacctgcgcctcgatgttcaagaccgaggtccagttcggccacgccggctcgatggccaactcggacctcgagaccgccaaggccaagaacgccgccatgaagtcggccggcttctacgtcccggacaccttcgaggacatgccggaggtcctcgccgagctctacgagaagatggtcgccaagggcgagctctcgcgcatctcggagccggaggtcccgaagatcccgatcgactactcgtgggcccaggagctcggcctcatccgcaagccggccgccttcatctcgaccatctcggacgaccgcggccaggagctcctctacgccggcatgccgatctcggaggtcttcaaggaggacatcggcatcggcggcgtcatgtcgctcctctggttccgccgccgcctcccggactacgcctcgaagttcctcgagatggtcctcatgctcaccgccgaccacggcccggccgtctcgggcgccatgaacaccatcatcaccacccgcgccggcaaggacctcatctcgtcgctcgtcgccggcctcctcaccatcggcacccgcttcggcggcgccctcgacggcgccgccaccgagttcaccaccgcctacgacaagggcctctcgccgcgccagttcgtcgacaccatgcgcaagcagaacaagctcatcccgggcatcggccaccgcgtcaagtcgcgcaacaacccggacttccgcgtcgagctcgtcaaggacttcgtcaagaagaacttcccgtcgacccagctcctcgactacgccctcgccgtcgaggaggtcaccacctcgaagaaggacaacctcatcctcaacgtcgacggcgccatcgccgtctcgttcgtcgacctcatgcgctcgtgcggcgccttcaccgtcgaggagaccgaggactacctcaagaacggcgtcctcaacggcctcttcgtcctcggccgctcgatcggcctcatcgcccaccacctcgaccagaagcgcctcaagaccggcctctaccgccacccgtgggacgacatcacctacctcgtcggccaggaggccatccagaagaagcgcgtcgagatctcggccggcgacgtctcgaaggccaagacccgctcgtag</w:t>
            </w:r>
          </w:p>
        </w:tc>
      </w:tr>
      <w:tr w:rsidR="00F40CB3" w:rsidRPr="00F40CB3" w14:paraId="73F0EB38" w14:textId="77777777" w:rsidTr="00495B75">
        <w:tc>
          <w:tcPr>
            <w:tcW w:w="985" w:type="dxa"/>
          </w:tcPr>
          <w:p w14:paraId="18D0BA65" w14:textId="36ACEB60" w:rsidR="00F13A22" w:rsidRPr="00F40CB3" w:rsidRDefault="00F13A22" w:rsidP="00582D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N</w:t>
            </w: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</w:t>
            </w:r>
            <w:r w:rsidR="00B87B6D"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R</w:t>
            </w: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8100" w:type="dxa"/>
          </w:tcPr>
          <w:p w14:paraId="1A8B7AC1" w14:textId="066EE34E" w:rsidR="00F13A22" w:rsidRPr="00F40CB3" w:rsidRDefault="00F13A22" w:rsidP="00DA404B">
            <w:pPr>
              <w:adjustRightInd w:val="0"/>
              <w:snapToGrid w:val="0"/>
              <w:jc w:val="left"/>
              <w:rPr>
                <w:rFonts w:ascii="Courier" w:hAnsi="Courier" w:cs="Times New Roman"/>
                <w:color w:val="000000" w:themeColor="text1"/>
                <w:szCs w:val="21"/>
              </w:rPr>
            </w:pPr>
            <w:r w:rsidRPr="00F40CB3">
              <w:rPr>
                <w:rFonts w:ascii="Courier" w:hAnsi="Courier" w:cs="Times New Roman"/>
                <w:color w:val="000000" w:themeColor="text1"/>
                <w:szCs w:val="21"/>
              </w:rPr>
              <w:t>atggcggccgccactcttgacgacacggcttaccggtaccgcaccagtgtcccgggggacgccgaggccatcgaggcactggatgggtccttcaccaccgacaccgtcttccgcgtcaccgccaccggggacggcttcaccctgcgggaggtgccggtggacccgcccctgaccaaggtgttcccc</w:t>
            </w:r>
            <w:r w:rsidRPr="00F40CB3">
              <w:rPr>
                <w:rFonts w:ascii="Courier" w:hAnsi="Courier" w:cs="Times New Roman"/>
                <w:color w:val="000000" w:themeColor="text1"/>
                <w:szCs w:val="21"/>
              </w:rPr>
              <w:lastRenderedPageBreak/>
              <w:t>gacgacgaatcggacgacgaatcggacgccggggaggacggcgacccggactcccggacgttcgtcgcgtacggggacgacggcgacctggcgggcttcgtggtcgtctcgtactccggctggaaccgccggctgaccgtcgaggacatcgaggtcgccccggagcaccgggggcacggggtcgggcgcgcgttgatggggctcgcgacggagttcgcccgcgagcggggcgccgggcacctctggctggaggtcaccaacgttaacgcaccggctatccacgcgtaccggcggatggggttcaccctctgcggcctggacaccgccctgtacgacggcaccgcctcggacggcgagcaggcgctctacatgagcatgccctgcccctaa</w:t>
            </w:r>
          </w:p>
        </w:tc>
      </w:tr>
      <w:tr w:rsidR="00F40CB3" w:rsidRPr="00F40CB3" w14:paraId="0C4973B9" w14:textId="77777777" w:rsidTr="00495B75">
        <w:tc>
          <w:tcPr>
            <w:tcW w:w="985" w:type="dxa"/>
          </w:tcPr>
          <w:p w14:paraId="0C72219F" w14:textId="7E1F0EDD" w:rsidR="00F13A22" w:rsidRPr="00F40CB3" w:rsidRDefault="00F13A22" w:rsidP="00582D5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40CB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lastRenderedPageBreak/>
              <w:t>H</w:t>
            </w: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yg</w:t>
            </w:r>
            <w:r w:rsidR="00B87B6D"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8100" w:type="dxa"/>
          </w:tcPr>
          <w:p w14:paraId="1180910E" w14:textId="7077233D" w:rsidR="00F13A22" w:rsidRPr="00F40CB3" w:rsidRDefault="00F13A22" w:rsidP="00DA404B">
            <w:pPr>
              <w:adjustRightInd w:val="0"/>
              <w:snapToGrid w:val="0"/>
              <w:jc w:val="left"/>
              <w:rPr>
                <w:rFonts w:ascii="Courier" w:hAnsi="Courier" w:cs="Times New Roman"/>
                <w:color w:val="000000" w:themeColor="text1"/>
                <w:szCs w:val="21"/>
              </w:rPr>
            </w:pPr>
            <w:r w:rsidRPr="00F40CB3">
              <w:rPr>
                <w:rFonts w:ascii="Courier" w:hAnsi="Courier" w:cs="Times New Roman"/>
                <w:color w:val="000000" w:themeColor="text1"/>
                <w:szCs w:val="21"/>
              </w:rPr>
              <w:t>atgaagaagccggagctcaccgccacctcggtcgagaagttcctcatcgagaagttcgactcggtgtcggacctcatgcagctctcggagggcgaggagtcgcgcgccttctcgttcgacgtcggcggccgcggctacgtcctccgcgtcaactcgtgcgccgacggcttctacaaggaccgctacgtctaccgccacttcgcctcggccgccctcccgatcccggaggtcctcgacatcggcgagttctcggagtcgctcacctactgcatctcgcgccgcgcccagggcgtcaccctccaggacctcccggagacggagctcccggccgtcctccagccggtcgccgaggcgatggacgccatcgccgccgccgacctctcgcagacctcgggcttcggcccgttcggcccgcagggcatcggccagtacaccacctggcgcgacttcatctgcgccatcgccgacccgcacgtctaccactggcagaccgtcatggacgacaccgtctcggcctcggtcgcccaggccctcgacgagctcatgctctgggccgaggactgcccggaggtccgccacctcgtccacgccgacttcggctcgaacaacgtcctcaccgacaacggccgcatcaccgccgtcatcgactggtcggaggccatgttcggcgactcgcagtacgaggtcgccaacatcttcttctggcgcccgtggctcgcctgcatggagcagcagacccgctacttcgagcgccgccacccggagctcgccggctcgccgcgcctccgcgcctacatgctccgcatcggcctcgaccagctctaccagtcgctcgtcgacggcaacttcgacgacgccgcctgggcgcagggccgctgcgacgccatcgtccgctcgggcgccggcaccgtcggccgcacccagatcgcccgccgctcggccgccgtctggaccgacggctgcgtcgaggtcctcgccgactcgggcaaccgccgcccgtcgacccgcccgcgcgccaaggagtag</w:t>
            </w:r>
          </w:p>
        </w:tc>
      </w:tr>
      <w:tr w:rsidR="00F13A22" w:rsidRPr="00F40CB3" w14:paraId="6146FE3C" w14:textId="77777777" w:rsidTr="00495B75">
        <w:tc>
          <w:tcPr>
            <w:tcW w:w="985" w:type="dxa"/>
          </w:tcPr>
          <w:p w14:paraId="761A6078" w14:textId="45298583" w:rsidR="00F13A22" w:rsidRPr="00F40CB3" w:rsidRDefault="00F13A22" w:rsidP="00582D5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40CB3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</w:t>
            </w:r>
            <w:r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418</w:t>
            </w:r>
            <w:r w:rsidR="00B87B6D" w:rsidRPr="00F40CB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R</w:t>
            </w:r>
          </w:p>
        </w:tc>
        <w:tc>
          <w:tcPr>
            <w:tcW w:w="8100" w:type="dxa"/>
          </w:tcPr>
          <w:p w14:paraId="6CF3D533" w14:textId="5712CDF3" w:rsidR="00F13A22" w:rsidRPr="00F40CB3" w:rsidRDefault="00F13A22" w:rsidP="00DA404B">
            <w:pPr>
              <w:adjustRightInd w:val="0"/>
              <w:snapToGrid w:val="0"/>
              <w:jc w:val="left"/>
              <w:rPr>
                <w:rFonts w:ascii="Courier" w:hAnsi="Courier" w:cs="Times New Roman"/>
                <w:color w:val="000000" w:themeColor="text1"/>
                <w:szCs w:val="21"/>
              </w:rPr>
            </w:pPr>
            <w:r w:rsidRPr="00F40CB3">
              <w:rPr>
                <w:rFonts w:ascii="Courier" w:hAnsi="Courier" w:cs="Times New Roman"/>
                <w:color w:val="000000" w:themeColor="text1"/>
                <w:szCs w:val="21"/>
              </w:rPr>
              <w:t>atgggcaaggagaagacgcacgtctcgcgcccgcgcctcaactcgaacatggacgccgacctctacggctacaagtggtcccgcgacaacgtcggccagtcgggcgccacgatctaccgcctctacggcaagccggacgccccggagctcttcctcaagcacggcaagggctcggtcgccaacgacgtcacggacgagatggtccgcctcaactggctcacggagttcatgccgctcccgacgatcaagcacttcatccgcacgccggacgacgcctggctcctcacgacggccatcccgggcaagacggccttccaggtcctcgaggagtacccggactcgggcgagaacatcgtcgacgccctcgccgtcttcctccgccgcctccactcgatcccggtctgcaactgcccgttcaactcggaccgcgtcttccgcctcgcccaggcccagtcgcgcatgaacaacggcctcgtcgacgcctcggacttcgacgacgagcgcaacggctggccggtcgagcaggtctggaaggagatgcacaagctcctcccgttctcgccggactcggtcgtcacgcacggcgacttctcgctcgacaacctcatcttcgacgagggcaagctcatcggctgcatcgacgtcggccgcgtcggcatcgccgaccgctaccaggacctcgccatcctctggaactgcctcggcgagttctcgccgtcgctccagaagcgcctcttccagaagtacggcatcgacaacccggacatgaacaagctccagttccacctcatgctcgacgagttcttctag</w:t>
            </w:r>
          </w:p>
        </w:tc>
      </w:tr>
    </w:tbl>
    <w:p w14:paraId="71EF116A" w14:textId="7A219D53" w:rsidR="00764A7F" w:rsidRPr="00F40CB3" w:rsidRDefault="00764A7F" w:rsidP="00E00F1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764A7F" w:rsidRPr="00F40CB3" w:rsidSect="00C039C3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8671611" w14:textId="0665FDD5" w:rsidR="0049262C" w:rsidRPr="00F40CB3" w:rsidRDefault="0049262C" w:rsidP="00BF51F6">
      <w:pPr>
        <w:spacing w:afterLines="50" w:after="156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40CB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T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S3.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Substrate </w:t>
      </w:r>
      <w:r w:rsidR="00BF51F6" w:rsidRPr="00F40CB3">
        <w:rPr>
          <w:rFonts w:ascii="Times New Roman" w:hAnsi="Times New Roman" w:cs="Times New Roman"/>
          <w:color w:val="000000" w:themeColor="text1"/>
          <w:sz w:val="24"/>
        </w:rPr>
        <w:t>utilization test</w:t>
      </w:r>
      <w:r w:rsidR="005D535B" w:rsidRPr="00F40CB3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2399"/>
        <w:gridCol w:w="2074"/>
      </w:tblGrid>
      <w:tr w:rsidR="00F40CB3" w:rsidRPr="00F40CB3" w14:paraId="6FE6FBF9" w14:textId="77777777" w:rsidTr="000B1770">
        <w:tc>
          <w:tcPr>
            <w:tcW w:w="1980" w:type="dxa"/>
          </w:tcPr>
          <w:p w14:paraId="05C6697D" w14:textId="487A47E8" w:rsidR="0049262C" w:rsidRPr="00F40CB3" w:rsidRDefault="00BF51F6" w:rsidP="004A6C9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M</w:t>
            </w: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edia</w:t>
            </w:r>
          </w:p>
        </w:tc>
        <w:tc>
          <w:tcPr>
            <w:tcW w:w="1843" w:type="dxa"/>
          </w:tcPr>
          <w:p w14:paraId="27C995B0" w14:textId="77777777" w:rsidR="0049262C" w:rsidRPr="00F40CB3" w:rsidRDefault="0049262C" w:rsidP="004A6C9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C</w:t>
            </w: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ell OD</w:t>
            </w:r>
          </w:p>
        </w:tc>
        <w:tc>
          <w:tcPr>
            <w:tcW w:w="2399" w:type="dxa"/>
          </w:tcPr>
          <w:p w14:paraId="7B803A08" w14:textId="7BE3FC82" w:rsidR="0049262C" w:rsidRPr="00F40CB3" w:rsidRDefault="0049262C" w:rsidP="004A6C9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R</w:t>
            </w: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esidual </w:t>
            </w:r>
            <w:r w:rsidR="000B1770"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ubstrates</w:t>
            </w:r>
          </w:p>
        </w:tc>
        <w:tc>
          <w:tcPr>
            <w:tcW w:w="2074" w:type="dxa"/>
          </w:tcPr>
          <w:p w14:paraId="013F2E7C" w14:textId="019072C6" w:rsidR="0049262C" w:rsidRPr="00F40CB3" w:rsidRDefault="0049262C" w:rsidP="004A6C9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T</w:t>
            </w: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L titer</w:t>
            </w:r>
            <w:r w:rsidR="00BF51F6"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(g/L)</w:t>
            </w:r>
          </w:p>
        </w:tc>
      </w:tr>
      <w:tr w:rsidR="00F40CB3" w:rsidRPr="00F40CB3" w14:paraId="7C875B77" w14:textId="77777777" w:rsidTr="000B1770">
        <w:tc>
          <w:tcPr>
            <w:tcW w:w="1980" w:type="dxa"/>
          </w:tcPr>
          <w:p w14:paraId="0B5D70C1" w14:textId="77777777" w:rsidR="0049262C" w:rsidRPr="00F40CB3" w:rsidRDefault="0049262C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YPD</w:t>
            </w:r>
          </w:p>
        </w:tc>
        <w:tc>
          <w:tcPr>
            <w:tcW w:w="1843" w:type="dxa"/>
          </w:tcPr>
          <w:p w14:paraId="1ABB4D58" w14:textId="4B3C2CE8" w:rsidR="0049262C" w:rsidRPr="00F40CB3" w:rsidRDefault="009F4708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68</w:t>
            </w:r>
            <w:r w:rsidR="00546AFA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="00D25EC3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3.2</w:t>
            </w:r>
          </w:p>
        </w:tc>
        <w:tc>
          <w:tcPr>
            <w:tcW w:w="2399" w:type="dxa"/>
          </w:tcPr>
          <w:p w14:paraId="1E92E969" w14:textId="201DCBC7" w:rsidR="0049262C" w:rsidRPr="00F40CB3" w:rsidRDefault="007F48D9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2074" w:type="dxa"/>
          </w:tcPr>
          <w:p w14:paraId="05111CB7" w14:textId="5372BDBB" w:rsidR="0049262C" w:rsidRPr="00F40CB3" w:rsidRDefault="0073226A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.97</w:t>
            </w:r>
            <w:r w:rsidR="0074027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0.1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F40CB3" w:rsidRPr="00F40CB3" w14:paraId="542E068C" w14:textId="77777777" w:rsidTr="000B1770">
        <w:tc>
          <w:tcPr>
            <w:tcW w:w="1980" w:type="dxa"/>
          </w:tcPr>
          <w:p w14:paraId="6FCCCCE7" w14:textId="77777777" w:rsidR="0049262C" w:rsidRPr="00F40CB3" w:rsidRDefault="0049262C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YPG</w:t>
            </w:r>
          </w:p>
        </w:tc>
        <w:tc>
          <w:tcPr>
            <w:tcW w:w="1843" w:type="dxa"/>
          </w:tcPr>
          <w:p w14:paraId="1EDDB0AF" w14:textId="6AEAEF34" w:rsidR="0049262C" w:rsidRPr="00F40CB3" w:rsidRDefault="00546AFA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D25EC3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5±1.5</w:t>
            </w:r>
          </w:p>
        </w:tc>
        <w:tc>
          <w:tcPr>
            <w:tcW w:w="2399" w:type="dxa"/>
          </w:tcPr>
          <w:p w14:paraId="39CFD94E" w14:textId="5CE233E6" w:rsidR="0049262C" w:rsidRPr="00F40CB3" w:rsidRDefault="007F48D9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9.7±0.5</w:t>
            </w:r>
          </w:p>
        </w:tc>
        <w:tc>
          <w:tcPr>
            <w:tcW w:w="2074" w:type="dxa"/>
          </w:tcPr>
          <w:p w14:paraId="75D053DC" w14:textId="2664D8DB" w:rsidR="0049262C" w:rsidRPr="00F40CB3" w:rsidRDefault="00740275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.</w:t>
            </w:r>
            <w:r w:rsidR="0073226A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0.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6</w:t>
            </w:r>
          </w:p>
        </w:tc>
      </w:tr>
      <w:tr w:rsidR="00F40CB3" w:rsidRPr="00F40CB3" w14:paraId="364563B0" w14:textId="77777777" w:rsidTr="000B1770">
        <w:tc>
          <w:tcPr>
            <w:tcW w:w="1980" w:type="dxa"/>
          </w:tcPr>
          <w:p w14:paraId="04BE0ACB" w14:textId="77777777" w:rsidR="0049262C" w:rsidRPr="00F40CB3" w:rsidRDefault="0049262C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YPX</w:t>
            </w:r>
          </w:p>
        </w:tc>
        <w:tc>
          <w:tcPr>
            <w:tcW w:w="1843" w:type="dxa"/>
          </w:tcPr>
          <w:p w14:paraId="09B0D0BC" w14:textId="4F2AB704" w:rsidR="0049262C" w:rsidRPr="00F40CB3" w:rsidRDefault="00546AFA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71±</w:t>
            </w:r>
            <w:r w:rsidR="007F48D9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.5</w:t>
            </w:r>
          </w:p>
        </w:tc>
        <w:tc>
          <w:tcPr>
            <w:tcW w:w="2399" w:type="dxa"/>
          </w:tcPr>
          <w:p w14:paraId="5F447E9B" w14:textId="6CEDD911" w:rsidR="0049262C" w:rsidRPr="00F40CB3" w:rsidRDefault="007F48D9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2074" w:type="dxa"/>
          </w:tcPr>
          <w:p w14:paraId="61B9F6FE" w14:textId="049E0DFF" w:rsidR="0049262C" w:rsidRPr="00F40CB3" w:rsidRDefault="00740275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2.1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0.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</w:tr>
      <w:tr w:rsidR="00F40CB3" w:rsidRPr="00F40CB3" w14:paraId="702B316B" w14:textId="77777777" w:rsidTr="000B1770">
        <w:tc>
          <w:tcPr>
            <w:tcW w:w="1980" w:type="dxa"/>
          </w:tcPr>
          <w:p w14:paraId="1F0E229E" w14:textId="77777777" w:rsidR="0049262C" w:rsidRPr="00F40CB3" w:rsidRDefault="0049262C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YPS</w:t>
            </w:r>
          </w:p>
        </w:tc>
        <w:tc>
          <w:tcPr>
            <w:tcW w:w="1843" w:type="dxa"/>
          </w:tcPr>
          <w:p w14:paraId="7C52CC67" w14:textId="6967B6AE" w:rsidR="0049262C" w:rsidRPr="00F40CB3" w:rsidRDefault="007F48D9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45±1.2</w:t>
            </w:r>
          </w:p>
        </w:tc>
        <w:tc>
          <w:tcPr>
            <w:tcW w:w="2399" w:type="dxa"/>
          </w:tcPr>
          <w:p w14:paraId="0F7896CA" w14:textId="3497DB5C" w:rsidR="0049262C" w:rsidRPr="00F40CB3" w:rsidRDefault="007F48D9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  <w:r w:rsidR="0074027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.4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0.8</w:t>
            </w:r>
          </w:p>
        </w:tc>
        <w:tc>
          <w:tcPr>
            <w:tcW w:w="2074" w:type="dxa"/>
          </w:tcPr>
          <w:p w14:paraId="203D712B" w14:textId="0B6BE50D" w:rsidR="0049262C" w:rsidRPr="00F40CB3" w:rsidRDefault="00740275" w:rsidP="004A6C9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.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7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0.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6</w:t>
            </w:r>
          </w:p>
        </w:tc>
      </w:tr>
      <w:tr w:rsidR="00F40CB3" w:rsidRPr="00F40CB3" w14:paraId="4BD5A832" w14:textId="77777777" w:rsidTr="000B1770">
        <w:tc>
          <w:tcPr>
            <w:tcW w:w="1980" w:type="dxa"/>
          </w:tcPr>
          <w:p w14:paraId="4413DBEB" w14:textId="77777777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SC</w:t>
            </w:r>
          </w:p>
        </w:tc>
        <w:tc>
          <w:tcPr>
            <w:tcW w:w="1843" w:type="dxa"/>
          </w:tcPr>
          <w:p w14:paraId="48E89E90" w14:textId="5A7B81AD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9±1.0</w:t>
            </w:r>
          </w:p>
        </w:tc>
        <w:tc>
          <w:tcPr>
            <w:tcW w:w="2399" w:type="dxa"/>
          </w:tcPr>
          <w:p w14:paraId="1F17CC23" w14:textId="35028476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0.5±0.7</w:t>
            </w:r>
          </w:p>
        </w:tc>
        <w:tc>
          <w:tcPr>
            <w:tcW w:w="2074" w:type="dxa"/>
          </w:tcPr>
          <w:p w14:paraId="6EFF1BAD" w14:textId="1B12DD96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47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0.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6</w:t>
            </w:r>
          </w:p>
        </w:tc>
      </w:tr>
      <w:tr w:rsidR="00F40CB3" w:rsidRPr="00F40CB3" w14:paraId="14B9C5A1" w14:textId="77777777" w:rsidTr="000B1770">
        <w:tc>
          <w:tcPr>
            <w:tcW w:w="1980" w:type="dxa"/>
          </w:tcPr>
          <w:p w14:paraId="0F27D3B1" w14:textId="6BDA66D2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YPDX</w:t>
            </w:r>
          </w:p>
        </w:tc>
        <w:tc>
          <w:tcPr>
            <w:tcW w:w="1843" w:type="dxa"/>
          </w:tcPr>
          <w:p w14:paraId="05F0D444" w14:textId="0CE92992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62±2.6</w:t>
            </w:r>
          </w:p>
        </w:tc>
        <w:tc>
          <w:tcPr>
            <w:tcW w:w="2399" w:type="dxa"/>
          </w:tcPr>
          <w:p w14:paraId="030BF991" w14:textId="67EC8DD1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2074" w:type="dxa"/>
          </w:tcPr>
          <w:p w14:paraId="7D71E060" w14:textId="4E3B00A8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2.2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0.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6</w:t>
            </w:r>
          </w:p>
        </w:tc>
      </w:tr>
      <w:tr w:rsidR="00F40CB3" w:rsidRPr="00F40CB3" w14:paraId="41910592" w14:textId="77777777" w:rsidTr="000B1770">
        <w:tc>
          <w:tcPr>
            <w:tcW w:w="1980" w:type="dxa"/>
          </w:tcPr>
          <w:p w14:paraId="5EA252D0" w14:textId="77777777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YP2D</w:t>
            </w:r>
          </w:p>
        </w:tc>
        <w:tc>
          <w:tcPr>
            <w:tcW w:w="1843" w:type="dxa"/>
          </w:tcPr>
          <w:p w14:paraId="144FEECD" w14:textId="6155AC48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83±2.1</w:t>
            </w:r>
          </w:p>
        </w:tc>
        <w:tc>
          <w:tcPr>
            <w:tcW w:w="2399" w:type="dxa"/>
          </w:tcPr>
          <w:p w14:paraId="5988DDE7" w14:textId="361B5BEE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2074" w:type="dxa"/>
          </w:tcPr>
          <w:p w14:paraId="72B5BFEE" w14:textId="792D88FA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3.6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0.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</w:tr>
      <w:tr w:rsidR="00F40CB3" w:rsidRPr="00F40CB3" w14:paraId="6243E4A4" w14:textId="77777777" w:rsidTr="000B1770">
        <w:tc>
          <w:tcPr>
            <w:tcW w:w="1980" w:type="dxa"/>
          </w:tcPr>
          <w:p w14:paraId="738F9278" w14:textId="77777777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YPD+0.5%NaAc</w:t>
            </w:r>
          </w:p>
        </w:tc>
        <w:tc>
          <w:tcPr>
            <w:tcW w:w="1843" w:type="dxa"/>
          </w:tcPr>
          <w:p w14:paraId="65F2FD07" w14:textId="30CB2BD8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68±3.5</w:t>
            </w:r>
          </w:p>
        </w:tc>
        <w:tc>
          <w:tcPr>
            <w:tcW w:w="2399" w:type="dxa"/>
          </w:tcPr>
          <w:p w14:paraId="35E1E410" w14:textId="6B404BC5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341E8C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0.</w:t>
            </w:r>
            <w:r w:rsidR="00341E8C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074" w:type="dxa"/>
          </w:tcPr>
          <w:p w14:paraId="35F71095" w14:textId="20D7DA6F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3.3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0.1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F40CB3" w:rsidRPr="00F40CB3" w14:paraId="442CDB6D" w14:textId="77777777" w:rsidTr="000B1770">
        <w:tc>
          <w:tcPr>
            <w:tcW w:w="1980" w:type="dxa"/>
          </w:tcPr>
          <w:p w14:paraId="58A940EB" w14:textId="113810CD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YPD+1%NaAc</w:t>
            </w:r>
          </w:p>
        </w:tc>
        <w:tc>
          <w:tcPr>
            <w:tcW w:w="1843" w:type="dxa"/>
          </w:tcPr>
          <w:p w14:paraId="702C5ACC" w14:textId="70FAC1CC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62±2.1</w:t>
            </w:r>
          </w:p>
        </w:tc>
        <w:tc>
          <w:tcPr>
            <w:tcW w:w="2399" w:type="dxa"/>
          </w:tcPr>
          <w:p w14:paraId="70A445BC" w14:textId="7BB8F781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4.5±0.8</w:t>
            </w:r>
          </w:p>
        </w:tc>
        <w:tc>
          <w:tcPr>
            <w:tcW w:w="2074" w:type="dxa"/>
          </w:tcPr>
          <w:p w14:paraId="6914206D" w14:textId="4479D081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3.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57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0.1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F40CB3" w:rsidRPr="00F40CB3" w14:paraId="44619D0A" w14:textId="77777777" w:rsidTr="000B1770">
        <w:tc>
          <w:tcPr>
            <w:tcW w:w="1980" w:type="dxa"/>
          </w:tcPr>
          <w:p w14:paraId="61A7507A" w14:textId="77777777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YPD+2%NaAc</w:t>
            </w:r>
          </w:p>
        </w:tc>
        <w:tc>
          <w:tcPr>
            <w:tcW w:w="1843" w:type="dxa"/>
          </w:tcPr>
          <w:p w14:paraId="6AC73D8C" w14:textId="1DD40EE1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54±2.6</w:t>
            </w:r>
          </w:p>
        </w:tc>
        <w:tc>
          <w:tcPr>
            <w:tcW w:w="2399" w:type="dxa"/>
          </w:tcPr>
          <w:p w14:paraId="78910CE8" w14:textId="3003D3FC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3.6±0.4</w:t>
            </w:r>
          </w:p>
        </w:tc>
        <w:tc>
          <w:tcPr>
            <w:tcW w:w="2074" w:type="dxa"/>
          </w:tcPr>
          <w:p w14:paraId="6FA91398" w14:textId="13E38F12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3.6±0.2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</w:tr>
      <w:tr w:rsidR="00BF51F6" w:rsidRPr="00F40CB3" w14:paraId="27CDA7B8" w14:textId="77777777" w:rsidTr="000B1770">
        <w:tc>
          <w:tcPr>
            <w:tcW w:w="1980" w:type="dxa"/>
          </w:tcPr>
          <w:p w14:paraId="6FD254FB" w14:textId="6EF19F93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YP-</w:t>
            </w:r>
            <w:proofErr w:type="spellStart"/>
            <w:r w:rsidRPr="00F40CB3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aAc</w:t>
            </w:r>
            <w:proofErr w:type="spellEnd"/>
          </w:p>
        </w:tc>
        <w:tc>
          <w:tcPr>
            <w:tcW w:w="1843" w:type="dxa"/>
          </w:tcPr>
          <w:p w14:paraId="731324E8" w14:textId="44CA67D5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BA75F8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2.6</w:t>
            </w:r>
          </w:p>
        </w:tc>
        <w:tc>
          <w:tcPr>
            <w:tcW w:w="2399" w:type="dxa"/>
          </w:tcPr>
          <w:p w14:paraId="407BBEB5" w14:textId="724C7EDE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15.6±0.6</w:t>
            </w:r>
          </w:p>
        </w:tc>
        <w:tc>
          <w:tcPr>
            <w:tcW w:w="2074" w:type="dxa"/>
          </w:tcPr>
          <w:p w14:paraId="66500B48" w14:textId="03CB42DC" w:rsidR="00BF51F6" w:rsidRPr="00F40CB3" w:rsidRDefault="00BF51F6" w:rsidP="00BF51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.8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0.</w:t>
            </w:r>
            <w:r w:rsidR="00723865"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09</w:t>
            </w:r>
          </w:p>
        </w:tc>
      </w:tr>
    </w:tbl>
    <w:p w14:paraId="5FC175A6" w14:textId="77777777" w:rsidR="0049262C" w:rsidRPr="00F40CB3" w:rsidRDefault="0049262C" w:rsidP="0049262C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1DC0741" w14:textId="77777777" w:rsidR="000B1770" w:rsidRPr="00F40CB3" w:rsidRDefault="000B1770" w:rsidP="000B177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ECE951C" w14:textId="77777777" w:rsidR="000B1770" w:rsidRPr="00F40CB3" w:rsidRDefault="000B1770" w:rsidP="000B177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9EF5E99" w14:textId="77777777" w:rsidR="000B1770" w:rsidRPr="00F40CB3" w:rsidRDefault="000B1770" w:rsidP="000B1770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5F09646" w14:textId="77777777" w:rsidR="000B1770" w:rsidRPr="00F40CB3" w:rsidRDefault="000B1770" w:rsidP="000B1770">
      <w:pPr>
        <w:tabs>
          <w:tab w:val="left" w:pos="730"/>
        </w:tabs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0B1770" w:rsidRPr="00F40CB3" w:rsidSect="00C039C3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ab/>
      </w:r>
    </w:p>
    <w:p w14:paraId="6194219D" w14:textId="71A694C2" w:rsidR="00A577CE" w:rsidRPr="00F40CB3" w:rsidRDefault="00EC5E5E" w:rsidP="00723865">
      <w:pPr>
        <w:spacing w:afterLines="50" w:after="156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T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able S</w:t>
      </w:r>
      <w:r w:rsidR="00B10B71"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Pr="00F40CB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215CA" w:rsidRPr="00F40CB3">
        <w:rPr>
          <w:rFonts w:ascii="Times New Roman" w:hAnsi="Times New Roman" w:cs="Times New Roman"/>
          <w:color w:val="000000" w:themeColor="text1"/>
          <w:sz w:val="24"/>
        </w:rPr>
        <w:t xml:space="preserve">TAL production </w:t>
      </w:r>
      <w:r w:rsidR="001E55B9" w:rsidRPr="00F40CB3">
        <w:rPr>
          <w:rFonts w:ascii="Times New Roman" w:hAnsi="Times New Roman" w:cs="Times New Roman"/>
          <w:color w:val="000000" w:themeColor="text1"/>
          <w:sz w:val="24"/>
        </w:rPr>
        <w:t xml:space="preserve">of various metabolically engineered </w:t>
      </w:r>
      <w:r w:rsidR="001E55B9"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R. </w:t>
      </w:r>
      <w:proofErr w:type="spellStart"/>
      <w:r w:rsidR="001E55B9"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toruloides</w:t>
      </w:r>
      <w:proofErr w:type="spellEnd"/>
      <w:r w:rsidR="001E55B9" w:rsidRPr="00F40CB3">
        <w:rPr>
          <w:rFonts w:ascii="Times New Roman" w:hAnsi="Times New Roman" w:cs="Times New Roman"/>
          <w:color w:val="000000" w:themeColor="text1"/>
          <w:sz w:val="24"/>
        </w:rPr>
        <w:t xml:space="preserve"> strains</w:t>
      </w:r>
      <w:r w:rsidR="005D535B" w:rsidRPr="00F40CB3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TableGrid"/>
        <w:tblW w:w="8312" w:type="dxa"/>
        <w:tblLook w:val="04A0" w:firstRow="1" w:lastRow="0" w:firstColumn="1" w:lastColumn="0" w:noHBand="0" w:noVBand="1"/>
      </w:tblPr>
      <w:tblGrid>
        <w:gridCol w:w="1728"/>
        <w:gridCol w:w="1244"/>
        <w:gridCol w:w="1134"/>
        <w:gridCol w:w="1276"/>
        <w:gridCol w:w="1704"/>
        <w:gridCol w:w="1226"/>
      </w:tblGrid>
      <w:tr w:rsidR="00F40CB3" w:rsidRPr="00F40CB3" w14:paraId="7DA948EC" w14:textId="0F0D92A4" w:rsidTr="00A85A31">
        <w:trPr>
          <w:trHeight w:val="618"/>
        </w:trPr>
        <w:tc>
          <w:tcPr>
            <w:tcW w:w="1728" w:type="dxa"/>
          </w:tcPr>
          <w:p w14:paraId="7085E448" w14:textId="22F0ACF0" w:rsidR="00723865" w:rsidRPr="00F40CB3" w:rsidRDefault="0072386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verexpressed targets</w:t>
            </w:r>
          </w:p>
        </w:tc>
        <w:tc>
          <w:tcPr>
            <w:tcW w:w="1244" w:type="dxa"/>
          </w:tcPr>
          <w:p w14:paraId="5B93A075" w14:textId="26323EBD" w:rsidR="00723865" w:rsidRPr="00F40CB3" w:rsidRDefault="0072386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iter (g/L)</w:t>
            </w:r>
          </w:p>
        </w:tc>
        <w:tc>
          <w:tcPr>
            <w:tcW w:w="1134" w:type="dxa"/>
          </w:tcPr>
          <w:p w14:paraId="497F7D8C" w14:textId="7CFA9A9A" w:rsidR="00723865" w:rsidRPr="00F40CB3" w:rsidRDefault="0072386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Deleted targets</w:t>
            </w:r>
          </w:p>
        </w:tc>
        <w:tc>
          <w:tcPr>
            <w:tcW w:w="1276" w:type="dxa"/>
          </w:tcPr>
          <w:p w14:paraId="3EDA1C3B" w14:textId="77777777" w:rsidR="00723865" w:rsidRPr="00F40CB3" w:rsidRDefault="0072386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iter</w:t>
            </w:r>
          </w:p>
          <w:p w14:paraId="3B0043EB" w14:textId="11568286" w:rsidR="00723865" w:rsidRPr="00F40CB3" w:rsidRDefault="0072386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g/L)</w:t>
            </w:r>
          </w:p>
        </w:tc>
        <w:tc>
          <w:tcPr>
            <w:tcW w:w="1704" w:type="dxa"/>
          </w:tcPr>
          <w:p w14:paraId="143A62F8" w14:textId="15FF4B21" w:rsidR="00723865" w:rsidRPr="00F40CB3" w:rsidRDefault="0072386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ombined targets</w:t>
            </w:r>
          </w:p>
        </w:tc>
        <w:tc>
          <w:tcPr>
            <w:tcW w:w="1226" w:type="dxa"/>
          </w:tcPr>
          <w:p w14:paraId="6E27B83A" w14:textId="77777777" w:rsidR="00723865" w:rsidRPr="00F40CB3" w:rsidRDefault="0072386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iter</w:t>
            </w:r>
          </w:p>
          <w:p w14:paraId="1EF37A58" w14:textId="04D38CF3" w:rsidR="00723865" w:rsidRPr="00F40CB3" w:rsidRDefault="00723865" w:rsidP="004F798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g/L)</w:t>
            </w:r>
          </w:p>
        </w:tc>
      </w:tr>
      <w:tr w:rsidR="00F40CB3" w:rsidRPr="00F40CB3" w14:paraId="181EC592" w14:textId="44E2F444" w:rsidTr="00A85A31">
        <w:trPr>
          <w:trHeight w:val="309"/>
        </w:trPr>
        <w:tc>
          <w:tcPr>
            <w:tcW w:w="1728" w:type="dxa"/>
          </w:tcPr>
          <w:p w14:paraId="7F03D256" w14:textId="0E1C32C0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I12</w:t>
            </w:r>
          </w:p>
        </w:tc>
        <w:tc>
          <w:tcPr>
            <w:tcW w:w="1244" w:type="dxa"/>
            <w:vAlign w:val="bottom"/>
          </w:tcPr>
          <w:p w14:paraId="50A92B92" w14:textId="1792CA84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.56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26</w:t>
            </w:r>
          </w:p>
        </w:tc>
        <w:tc>
          <w:tcPr>
            <w:tcW w:w="1134" w:type="dxa"/>
            <w:vAlign w:val="bottom"/>
          </w:tcPr>
          <w:p w14:paraId="04F96379" w14:textId="21083F01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I12-</w:t>
            </w: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Cas9</w:t>
            </w:r>
          </w:p>
        </w:tc>
        <w:tc>
          <w:tcPr>
            <w:tcW w:w="1276" w:type="dxa"/>
            <w:vAlign w:val="bottom"/>
          </w:tcPr>
          <w:p w14:paraId="6E69CDDB" w14:textId="49B586DF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.70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20 </w:t>
            </w:r>
          </w:p>
        </w:tc>
        <w:tc>
          <w:tcPr>
            <w:tcW w:w="1704" w:type="dxa"/>
            <w:vAlign w:val="bottom"/>
          </w:tcPr>
          <w:p w14:paraId="6C0B2D89" w14:textId="009AA2C3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I12-</w:t>
            </w: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L1</w:t>
            </w:r>
          </w:p>
        </w:tc>
        <w:tc>
          <w:tcPr>
            <w:tcW w:w="1226" w:type="dxa"/>
            <w:vAlign w:val="bottom"/>
          </w:tcPr>
          <w:p w14:paraId="03DEDF07" w14:textId="447884FE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37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13</w:t>
            </w:r>
          </w:p>
        </w:tc>
      </w:tr>
      <w:tr w:rsidR="00F40CB3" w:rsidRPr="00F40CB3" w14:paraId="2807E394" w14:textId="0ED3365A" w:rsidTr="00A85A31">
        <w:trPr>
          <w:trHeight w:val="309"/>
        </w:trPr>
        <w:tc>
          <w:tcPr>
            <w:tcW w:w="1728" w:type="dxa"/>
            <w:vAlign w:val="bottom"/>
          </w:tcPr>
          <w:p w14:paraId="625F8676" w14:textId="3BECE549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C1</w:t>
            </w:r>
          </w:p>
        </w:tc>
        <w:tc>
          <w:tcPr>
            <w:tcW w:w="1244" w:type="dxa"/>
            <w:vAlign w:val="bottom"/>
          </w:tcPr>
          <w:p w14:paraId="05B6391C" w14:textId="7063E1A9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.84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14</w:t>
            </w:r>
          </w:p>
        </w:tc>
        <w:tc>
          <w:tcPr>
            <w:tcW w:w="1134" w:type="dxa"/>
            <w:vAlign w:val="bottom"/>
          </w:tcPr>
          <w:p w14:paraId="3AB98B4A" w14:textId="63377A28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CIT2∆</w:t>
            </w:r>
          </w:p>
        </w:tc>
        <w:tc>
          <w:tcPr>
            <w:tcW w:w="1276" w:type="dxa"/>
            <w:vAlign w:val="bottom"/>
          </w:tcPr>
          <w:p w14:paraId="7B215E7C" w14:textId="707341CD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20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18</w:t>
            </w:r>
          </w:p>
        </w:tc>
        <w:tc>
          <w:tcPr>
            <w:tcW w:w="1704" w:type="dxa"/>
            <w:vAlign w:val="bottom"/>
          </w:tcPr>
          <w:p w14:paraId="4A32BBA0" w14:textId="064A60A6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L1-PEX10</w:t>
            </w:r>
          </w:p>
        </w:tc>
        <w:tc>
          <w:tcPr>
            <w:tcW w:w="1226" w:type="dxa"/>
            <w:vAlign w:val="bottom"/>
          </w:tcPr>
          <w:p w14:paraId="1754B747" w14:textId="3425E78D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83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42  </w:t>
            </w:r>
          </w:p>
        </w:tc>
      </w:tr>
      <w:tr w:rsidR="00F40CB3" w:rsidRPr="00F40CB3" w14:paraId="771CC14D" w14:textId="344D5571" w:rsidTr="00A85A31">
        <w:trPr>
          <w:trHeight w:val="309"/>
        </w:trPr>
        <w:tc>
          <w:tcPr>
            <w:tcW w:w="1728" w:type="dxa"/>
            <w:vAlign w:val="bottom"/>
          </w:tcPr>
          <w:p w14:paraId="51B274DD" w14:textId="0A2503C1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2GhPS</w:t>
            </w:r>
          </w:p>
        </w:tc>
        <w:tc>
          <w:tcPr>
            <w:tcW w:w="1244" w:type="dxa"/>
            <w:vAlign w:val="bottom"/>
          </w:tcPr>
          <w:p w14:paraId="463A22CB" w14:textId="62919AD4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06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11</w:t>
            </w:r>
          </w:p>
        </w:tc>
        <w:tc>
          <w:tcPr>
            <w:tcW w:w="1134" w:type="dxa"/>
            <w:vAlign w:val="bottom"/>
          </w:tcPr>
          <w:p w14:paraId="3F559DCA" w14:textId="2153514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MLS1∆</w:t>
            </w:r>
          </w:p>
        </w:tc>
        <w:tc>
          <w:tcPr>
            <w:tcW w:w="1276" w:type="dxa"/>
            <w:vAlign w:val="bottom"/>
          </w:tcPr>
          <w:p w14:paraId="52931244" w14:textId="7B49680F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47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21</w:t>
            </w:r>
          </w:p>
        </w:tc>
        <w:tc>
          <w:tcPr>
            <w:tcW w:w="1704" w:type="dxa"/>
            <w:vAlign w:val="bottom"/>
          </w:tcPr>
          <w:p w14:paraId="6F30AA45" w14:textId="6E6A61F2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L1-PDC2</w:t>
            </w:r>
          </w:p>
        </w:tc>
        <w:tc>
          <w:tcPr>
            <w:tcW w:w="1226" w:type="dxa"/>
            <w:vAlign w:val="bottom"/>
          </w:tcPr>
          <w:p w14:paraId="390104AA" w14:textId="56D92B78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59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30</w:t>
            </w:r>
          </w:p>
        </w:tc>
      </w:tr>
      <w:tr w:rsidR="00F40CB3" w:rsidRPr="00F40CB3" w14:paraId="3E0C8C3B" w14:textId="714C627A" w:rsidTr="00A85A31">
        <w:trPr>
          <w:trHeight w:val="309"/>
        </w:trPr>
        <w:tc>
          <w:tcPr>
            <w:tcW w:w="1728" w:type="dxa"/>
            <w:vAlign w:val="bottom"/>
          </w:tcPr>
          <w:p w14:paraId="2530951F" w14:textId="490DBB9C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PDH-E1</w:t>
            </w:r>
          </w:p>
        </w:tc>
        <w:tc>
          <w:tcPr>
            <w:tcW w:w="1244" w:type="dxa"/>
            <w:vAlign w:val="bottom"/>
          </w:tcPr>
          <w:p w14:paraId="53D57A56" w14:textId="45672FA4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27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18</w:t>
            </w:r>
          </w:p>
        </w:tc>
        <w:tc>
          <w:tcPr>
            <w:tcW w:w="1134" w:type="dxa"/>
            <w:vAlign w:val="bottom"/>
          </w:tcPr>
          <w:p w14:paraId="3FC3184C" w14:textId="078227EC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LRO1∆</w:t>
            </w:r>
          </w:p>
        </w:tc>
        <w:tc>
          <w:tcPr>
            <w:tcW w:w="1276" w:type="dxa"/>
            <w:vAlign w:val="bottom"/>
          </w:tcPr>
          <w:p w14:paraId="3A87FA65" w14:textId="0C42742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42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11</w:t>
            </w:r>
          </w:p>
        </w:tc>
        <w:tc>
          <w:tcPr>
            <w:tcW w:w="1704" w:type="dxa"/>
            <w:vAlign w:val="bottom"/>
          </w:tcPr>
          <w:p w14:paraId="0D9DC5EB" w14:textId="023C701D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L1-ACS1</w:t>
            </w:r>
          </w:p>
        </w:tc>
        <w:tc>
          <w:tcPr>
            <w:tcW w:w="1226" w:type="dxa"/>
            <w:vAlign w:val="bottom"/>
          </w:tcPr>
          <w:p w14:paraId="78BE77F3" w14:textId="54896808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81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40</w:t>
            </w:r>
          </w:p>
        </w:tc>
      </w:tr>
      <w:tr w:rsidR="00F40CB3" w:rsidRPr="00F40CB3" w14:paraId="6395C0F7" w14:textId="0DF1C980" w:rsidTr="00A85A31">
        <w:trPr>
          <w:trHeight w:val="307"/>
        </w:trPr>
        <w:tc>
          <w:tcPr>
            <w:tcW w:w="1728" w:type="dxa"/>
            <w:vAlign w:val="bottom"/>
          </w:tcPr>
          <w:p w14:paraId="026C7D18" w14:textId="2EE327DD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PDH-E3</w:t>
            </w:r>
          </w:p>
        </w:tc>
        <w:tc>
          <w:tcPr>
            <w:tcW w:w="1244" w:type="dxa"/>
            <w:vAlign w:val="bottom"/>
          </w:tcPr>
          <w:p w14:paraId="1707A40A" w14:textId="4C7E347E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30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38</w:t>
            </w:r>
          </w:p>
        </w:tc>
        <w:tc>
          <w:tcPr>
            <w:tcW w:w="1134" w:type="dxa"/>
            <w:vAlign w:val="bottom"/>
          </w:tcPr>
          <w:p w14:paraId="1B2CCE75" w14:textId="31496998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DGA1∆</w:t>
            </w:r>
          </w:p>
        </w:tc>
        <w:tc>
          <w:tcPr>
            <w:tcW w:w="1276" w:type="dxa"/>
            <w:vAlign w:val="bottom"/>
          </w:tcPr>
          <w:p w14:paraId="20F9192D" w14:textId="7C37B1D2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05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26</w:t>
            </w:r>
          </w:p>
        </w:tc>
        <w:tc>
          <w:tcPr>
            <w:tcW w:w="1704" w:type="dxa"/>
            <w:vAlign w:val="bottom"/>
          </w:tcPr>
          <w:p w14:paraId="0F478F72" w14:textId="63A5AAED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L1-PDH-E1</w:t>
            </w:r>
          </w:p>
        </w:tc>
        <w:tc>
          <w:tcPr>
            <w:tcW w:w="1226" w:type="dxa"/>
            <w:vAlign w:val="bottom"/>
          </w:tcPr>
          <w:p w14:paraId="4756AF74" w14:textId="35056DC5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80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31</w:t>
            </w:r>
          </w:p>
        </w:tc>
      </w:tr>
      <w:tr w:rsidR="00F40CB3" w:rsidRPr="00F40CB3" w14:paraId="10AA7AA1" w14:textId="1EBBDBB9" w:rsidTr="00A85A31">
        <w:trPr>
          <w:trHeight w:val="255"/>
        </w:trPr>
        <w:tc>
          <w:tcPr>
            <w:tcW w:w="1728" w:type="dxa"/>
            <w:vAlign w:val="bottom"/>
          </w:tcPr>
          <w:p w14:paraId="0318BD0B" w14:textId="5B7D1B1B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PDC1</w:t>
            </w:r>
          </w:p>
        </w:tc>
        <w:tc>
          <w:tcPr>
            <w:tcW w:w="1244" w:type="dxa"/>
            <w:vAlign w:val="bottom"/>
          </w:tcPr>
          <w:p w14:paraId="67190564" w14:textId="6D4B0A91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13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26</w:t>
            </w:r>
          </w:p>
        </w:tc>
        <w:tc>
          <w:tcPr>
            <w:tcW w:w="1134" w:type="dxa"/>
            <w:vAlign w:val="bottom"/>
          </w:tcPr>
          <w:p w14:paraId="45F0C896" w14:textId="7C3768D1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PYC1∆</w:t>
            </w:r>
          </w:p>
        </w:tc>
        <w:tc>
          <w:tcPr>
            <w:tcW w:w="1276" w:type="dxa"/>
            <w:vAlign w:val="bottom"/>
          </w:tcPr>
          <w:p w14:paraId="414C0B9E" w14:textId="4FD265A5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.42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34</w:t>
            </w:r>
          </w:p>
        </w:tc>
        <w:tc>
          <w:tcPr>
            <w:tcW w:w="1704" w:type="dxa"/>
            <w:vAlign w:val="bottom"/>
          </w:tcPr>
          <w:p w14:paraId="1D66802C" w14:textId="659B2E40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L1-PDH-E3</w:t>
            </w:r>
          </w:p>
        </w:tc>
        <w:tc>
          <w:tcPr>
            <w:tcW w:w="1226" w:type="dxa"/>
            <w:vAlign w:val="bottom"/>
          </w:tcPr>
          <w:p w14:paraId="004FCE50" w14:textId="450408AC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97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22  </w:t>
            </w:r>
          </w:p>
        </w:tc>
      </w:tr>
      <w:tr w:rsidR="00F40CB3" w:rsidRPr="00F40CB3" w14:paraId="5A971079" w14:textId="345EE875" w:rsidTr="00A85A31">
        <w:trPr>
          <w:trHeight w:val="309"/>
        </w:trPr>
        <w:tc>
          <w:tcPr>
            <w:tcW w:w="1728" w:type="dxa"/>
            <w:vAlign w:val="bottom"/>
          </w:tcPr>
          <w:p w14:paraId="772F225E" w14:textId="6985C222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LD5</w:t>
            </w:r>
          </w:p>
        </w:tc>
        <w:tc>
          <w:tcPr>
            <w:tcW w:w="1244" w:type="dxa"/>
            <w:vAlign w:val="bottom"/>
          </w:tcPr>
          <w:p w14:paraId="66465AFA" w14:textId="2B9FADF1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51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20</w:t>
            </w:r>
          </w:p>
        </w:tc>
        <w:tc>
          <w:tcPr>
            <w:tcW w:w="1134" w:type="dxa"/>
            <w:vAlign w:val="bottom"/>
          </w:tcPr>
          <w:p w14:paraId="341D0B5A" w14:textId="15E252D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NTE1∆</w:t>
            </w:r>
          </w:p>
        </w:tc>
        <w:tc>
          <w:tcPr>
            <w:tcW w:w="1276" w:type="dxa"/>
            <w:vAlign w:val="bottom"/>
          </w:tcPr>
          <w:p w14:paraId="59495010" w14:textId="4A2B22E1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.81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32</w:t>
            </w:r>
          </w:p>
        </w:tc>
        <w:tc>
          <w:tcPr>
            <w:tcW w:w="1704" w:type="dxa"/>
            <w:vAlign w:val="bottom"/>
          </w:tcPr>
          <w:p w14:paraId="6C9163E1" w14:textId="0D4A2A2A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L1-ACC1</w:t>
            </w:r>
          </w:p>
        </w:tc>
        <w:tc>
          <w:tcPr>
            <w:tcW w:w="1226" w:type="dxa"/>
            <w:vAlign w:val="bottom"/>
          </w:tcPr>
          <w:p w14:paraId="20B1A86D" w14:textId="002834E1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.94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42</w:t>
            </w:r>
          </w:p>
        </w:tc>
      </w:tr>
      <w:tr w:rsidR="00F40CB3" w:rsidRPr="00F40CB3" w14:paraId="011226C3" w14:textId="3D5C7C15" w:rsidTr="00A85A31">
        <w:trPr>
          <w:trHeight w:val="309"/>
        </w:trPr>
        <w:tc>
          <w:tcPr>
            <w:tcW w:w="1728" w:type="dxa"/>
            <w:vAlign w:val="bottom"/>
          </w:tcPr>
          <w:p w14:paraId="4EF09B47" w14:textId="093C0090" w:rsidR="00723865" w:rsidRPr="00F40CB3" w:rsidRDefault="00723865" w:rsidP="00723865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S1</w:t>
            </w:r>
          </w:p>
        </w:tc>
        <w:tc>
          <w:tcPr>
            <w:tcW w:w="1244" w:type="dxa"/>
            <w:vAlign w:val="bottom"/>
          </w:tcPr>
          <w:p w14:paraId="7F81C429" w14:textId="6EBB8A5A" w:rsidR="00723865" w:rsidRPr="00F40CB3" w:rsidRDefault="00723865" w:rsidP="00723865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.59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47</w:t>
            </w:r>
          </w:p>
        </w:tc>
        <w:tc>
          <w:tcPr>
            <w:tcW w:w="1134" w:type="dxa"/>
            <w:vAlign w:val="bottom"/>
          </w:tcPr>
          <w:p w14:paraId="304F6323" w14:textId="17E66E90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YIA6∆</w:t>
            </w:r>
          </w:p>
        </w:tc>
        <w:tc>
          <w:tcPr>
            <w:tcW w:w="1276" w:type="dxa"/>
            <w:vAlign w:val="bottom"/>
          </w:tcPr>
          <w:p w14:paraId="709B147F" w14:textId="6324261E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.82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25</w:t>
            </w:r>
          </w:p>
        </w:tc>
        <w:tc>
          <w:tcPr>
            <w:tcW w:w="1704" w:type="dxa"/>
            <w:vAlign w:val="bottom"/>
          </w:tcPr>
          <w:p w14:paraId="086E43BA" w14:textId="714049B9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L1-ALD5</w:t>
            </w:r>
          </w:p>
        </w:tc>
        <w:tc>
          <w:tcPr>
            <w:tcW w:w="1226" w:type="dxa"/>
            <w:vAlign w:val="bottom"/>
          </w:tcPr>
          <w:p w14:paraId="0928E627" w14:textId="34EB7D79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.33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27</w:t>
            </w:r>
          </w:p>
        </w:tc>
      </w:tr>
      <w:tr w:rsidR="00F40CB3" w:rsidRPr="00F40CB3" w14:paraId="293CE0F3" w14:textId="4A9E18FF" w:rsidTr="00A85A31">
        <w:trPr>
          <w:trHeight w:val="309"/>
        </w:trPr>
        <w:tc>
          <w:tcPr>
            <w:tcW w:w="1728" w:type="dxa"/>
            <w:vAlign w:val="bottom"/>
          </w:tcPr>
          <w:p w14:paraId="705FD89B" w14:textId="5DEE4769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L1</w:t>
            </w:r>
          </w:p>
        </w:tc>
        <w:tc>
          <w:tcPr>
            <w:tcW w:w="1244" w:type="dxa"/>
            <w:vAlign w:val="bottom"/>
          </w:tcPr>
          <w:p w14:paraId="2805ACAB" w14:textId="6E9204CD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.61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30</w:t>
            </w:r>
          </w:p>
        </w:tc>
        <w:tc>
          <w:tcPr>
            <w:tcW w:w="1134" w:type="dxa"/>
            <w:vAlign w:val="bottom"/>
          </w:tcPr>
          <w:p w14:paraId="7CBDE76C" w14:textId="3D09CA88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14:paraId="1C640921" w14:textId="7777777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4" w:type="dxa"/>
            <w:vAlign w:val="bottom"/>
          </w:tcPr>
          <w:p w14:paraId="44BF0A3C" w14:textId="4A592E73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CL1-ACL1</w:t>
            </w:r>
          </w:p>
        </w:tc>
        <w:tc>
          <w:tcPr>
            <w:tcW w:w="1226" w:type="dxa"/>
            <w:vAlign w:val="bottom"/>
          </w:tcPr>
          <w:p w14:paraId="6FF87211" w14:textId="283B5EFD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98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32</w:t>
            </w:r>
          </w:p>
        </w:tc>
      </w:tr>
      <w:tr w:rsidR="00F40CB3" w:rsidRPr="00F40CB3" w14:paraId="51C0C1F1" w14:textId="46CAE328" w:rsidTr="00A85A31">
        <w:trPr>
          <w:trHeight w:val="309"/>
        </w:trPr>
        <w:tc>
          <w:tcPr>
            <w:tcW w:w="1728" w:type="dxa"/>
            <w:vAlign w:val="bottom"/>
          </w:tcPr>
          <w:p w14:paraId="4F5B0E0E" w14:textId="187FF742" w:rsidR="00723865" w:rsidRPr="00F40CB3" w:rsidRDefault="00723865" w:rsidP="00723865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AMPD1</w:t>
            </w:r>
          </w:p>
        </w:tc>
        <w:tc>
          <w:tcPr>
            <w:tcW w:w="1244" w:type="dxa"/>
            <w:vAlign w:val="bottom"/>
          </w:tcPr>
          <w:p w14:paraId="73370806" w14:textId="4749C942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.83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56</w:t>
            </w:r>
          </w:p>
        </w:tc>
        <w:tc>
          <w:tcPr>
            <w:tcW w:w="1134" w:type="dxa"/>
            <w:vAlign w:val="bottom"/>
          </w:tcPr>
          <w:p w14:paraId="213BBF53" w14:textId="2031C1DA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14:paraId="0C27916C" w14:textId="7777777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4" w:type="dxa"/>
            <w:vAlign w:val="bottom"/>
          </w:tcPr>
          <w:p w14:paraId="65028D89" w14:textId="58D0570F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26" w:type="dxa"/>
          </w:tcPr>
          <w:p w14:paraId="2DFCAE8A" w14:textId="7777777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40CB3" w:rsidRPr="00F40CB3" w14:paraId="0E325A89" w14:textId="78A4A428" w:rsidTr="00A85A31">
        <w:trPr>
          <w:trHeight w:val="309"/>
        </w:trPr>
        <w:tc>
          <w:tcPr>
            <w:tcW w:w="1728" w:type="dxa"/>
            <w:vAlign w:val="bottom"/>
          </w:tcPr>
          <w:p w14:paraId="251ECEEC" w14:textId="003D681C" w:rsidR="00723865" w:rsidRPr="00F40CB3" w:rsidRDefault="00723865" w:rsidP="00723865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ME1</w:t>
            </w:r>
          </w:p>
        </w:tc>
        <w:tc>
          <w:tcPr>
            <w:tcW w:w="1244" w:type="dxa"/>
            <w:vAlign w:val="bottom"/>
          </w:tcPr>
          <w:p w14:paraId="29F50136" w14:textId="13E15D01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.60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22</w:t>
            </w:r>
          </w:p>
        </w:tc>
        <w:tc>
          <w:tcPr>
            <w:tcW w:w="1134" w:type="dxa"/>
            <w:vAlign w:val="bottom"/>
          </w:tcPr>
          <w:p w14:paraId="373C476A" w14:textId="6DA64E7C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14:paraId="1E8C7C56" w14:textId="7777777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4" w:type="dxa"/>
          </w:tcPr>
          <w:p w14:paraId="0E8AA605" w14:textId="7777777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26" w:type="dxa"/>
          </w:tcPr>
          <w:p w14:paraId="780FB8D2" w14:textId="7777777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40CB3" w:rsidRPr="00F40CB3" w14:paraId="3AF564FD" w14:textId="6202ABBC" w:rsidTr="00A85A31">
        <w:trPr>
          <w:trHeight w:val="309"/>
        </w:trPr>
        <w:tc>
          <w:tcPr>
            <w:tcW w:w="1728" w:type="dxa"/>
            <w:vAlign w:val="bottom"/>
          </w:tcPr>
          <w:p w14:paraId="3494BE51" w14:textId="4ECFB870" w:rsidR="00723865" w:rsidRPr="00F40CB3" w:rsidRDefault="00723865" w:rsidP="00723865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PEX10</w:t>
            </w:r>
          </w:p>
        </w:tc>
        <w:tc>
          <w:tcPr>
            <w:tcW w:w="1244" w:type="dxa"/>
            <w:vAlign w:val="bottom"/>
          </w:tcPr>
          <w:p w14:paraId="495609B5" w14:textId="08A1C166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.10</w:t>
            </w: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46</w:t>
            </w:r>
          </w:p>
        </w:tc>
        <w:tc>
          <w:tcPr>
            <w:tcW w:w="1134" w:type="dxa"/>
            <w:vAlign w:val="bottom"/>
          </w:tcPr>
          <w:p w14:paraId="04BF4E42" w14:textId="689CB960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14:paraId="3A29E3DD" w14:textId="7777777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4" w:type="dxa"/>
          </w:tcPr>
          <w:p w14:paraId="74175D5D" w14:textId="7777777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26" w:type="dxa"/>
          </w:tcPr>
          <w:p w14:paraId="3F65AEF3" w14:textId="7777777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23865" w:rsidRPr="00F40CB3" w14:paraId="659BC34D" w14:textId="15E8EB34" w:rsidTr="00A85A31">
        <w:trPr>
          <w:trHeight w:val="309"/>
        </w:trPr>
        <w:tc>
          <w:tcPr>
            <w:tcW w:w="1728" w:type="dxa"/>
            <w:vAlign w:val="bottom"/>
          </w:tcPr>
          <w:p w14:paraId="0F667381" w14:textId="11E3785C" w:rsidR="00723865" w:rsidRPr="00F40CB3" w:rsidRDefault="00723865" w:rsidP="00723865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</w:pPr>
            <w:r w:rsidRPr="00F40CB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4"/>
              </w:rPr>
              <w:t>YLACL1</w:t>
            </w:r>
          </w:p>
        </w:tc>
        <w:tc>
          <w:tcPr>
            <w:tcW w:w="1244" w:type="dxa"/>
            <w:vAlign w:val="bottom"/>
          </w:tcPr>
          <w:p w14:paraId="6869DDF3" w14:textId="78CC1EEE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40CB3">
              <w:rPr>
                <w:rFonts w:ascii="Times New Roman" w:hAnsi="Times New Roman" w:cs="Times New Roman"/>
                <w:color w:val="000000" w:themeColor="text1"/>
                <w:sz w:val="24"/>
              </w:rPr>
              <w:t>5.06±</w:t>
            </w:r>
            <w:r w:rsidRPr="00F40CB3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0.27</w:t>
            </w:r>
          </w:p>
        </w:tc>
        <w:tc>
          <w:tcPr>
            <w:tcW w:w="1134" w:type="dxa"/>
            <w:vAlign w:val="bottom"/>
          </w:tcPr>
          <w:p w14:paraId="4074950F" w14:textId="79D4E3BF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14:paraId="53873BDC" w14:textId="7777777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4" w:type="dxa"/>
          </w:tcPr>
          <w:p w14:paraId="061057D8" w14:textId="7777777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26" w:type="dxa"/>
          </w:tcPr>
          <w:p w14:paraId="3C06A2AE" w14:textId="77777777" w:rsidR="00723865" w:rsidRPr="00F40CB3" w:rsidRDefault="00723865" w:rsidP="0072386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7D97E190" w14:textId="77777777" w:rsidR="005215CA" w:rsidRPr="00F40CB3" w:rsidRDefault="005215CA" w:rsidP="00E00F1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DDC88E0" w14:textId="77777777" w:rsidR="005215CA" w:rsidRPr="00F40CB3" w:rsidRDefault="005215CA" w:rsidP="00E00F1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EB8195F" w14:textId="77777777" w:rsidR="00C039C3" w:rsidRPr="00F40CB3" w:rsidRDefault="00C039C3" w:rsidP="00E00F1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B15F7EB" w14:textId="77777777" w:rsidR="00C039C3" w:rsidRPr="00F40CB3" w:rsidRDefault="00C039C3" w:rsidP="00E00F1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5098A27" w14:textId="77777777" w:rsidR="00C039C3" w:rsidRPr="00F40CB3" w:rsidRDefault="00C039C3" w:rsidP="00E00F1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AD45738" w14:textId="77777777" w:rsidR="00C039C3" w:rsidRPr="00F40CB3" w:rsidRDefault="00C039C3" w:rsidP="00E00F1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5547885" w14:textId="1A05C7F2" w:rsidR="00C039C3" w:rsidRPr="00F40CB3" w:rsidRDefault="00C039C3" w:rsidP="00E00F1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C039C3" w:rsidRPr="00F40CB3" w:rsidSect="00C039C3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F334702" w14:textId="77777777" w:rsidR="00B4176D" w:rsidRPr="00F40CB3" w:rsidRDefault="00B4176D" w:rsidP="00E00F1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B4176D" w:rsidRPr="00F40CB3" w:rsidSect="0048130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272221" w14:textId="11F845A6" w:rsidR="00481307" w:rsidRPr="00F40CB3" w:rsidRDefault="00B4176D" w:rsidP="00CE0456">
      <w:pPr>
        <w:spacing w:afterLines="50" w:after="156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40CB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T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able S</w:t>
      </w:r>
      <w:r w:rsidR="00426621"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Fed-batch bioreactor fermentation of </w:t>
      </w:r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R. </w:t>
      </w:r>
      <w:proofErr w:type="spellStart"/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toruloides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I12-</w:t>
      </w:r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ACL1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>-</w:t>
      </w:r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ACC1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E55B9" w:rsidRPr="00F40CB3">
        <w:rPr>
          <w:rFonts w:ascii="Times New Roman" w:hAnsi="Times New Roman" w:cs="Times New Roman"/>
          <w:color w:val="000000" w:themeColor="text1"/>
          <w:sz w:val="24"/>
        </w:rPr>
        <w:t>using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glucose or </w:t>
      </w:r>
      <w:proofErr w:type="spellStart"/>
      <w:r w:rsidR="00CE0456" w:rsidRPr="00F40CB3">
        <w:rPr>
          <w:rFonts w:ascii="Times New Roman" w:hAnsi="Times New Roman" w:cs="Times New Roman"/>
          <w:color w:val="000000" w:themeColor="text1"/>
          <w:sz w:val="24"/>
        </w:rPr>
        <w:t>oilcane</w:t>
      </w:r>
      <w:proofErr w:type="spellEnd"/>
      <w:r w:rsidR="00CE0456" w:rsidRPr="00F40CB3">
        <w:rPr>
          <w:rFonts w:ascii="Times New Roman" w:hAnsi="Times New Roman" w:cs="Times New Roman"/>
          <w:color w:val="000000" w:themeColor="text1"/>
          <w:sz w:val="24"/>
        </w:rPr>
        <w:t xml:space="preserve"> juice</w:t>
      </w:r>
      <w:r w:rsidR="005D535B" w:rsidRPr="00F40CB3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Style w:val="TableGrid"/>
        <w:tblW w:w="13995" w:type="dxa"/>
        <w:jc w:val="center"/>
        <w:tblLook w:val="04A0" w:firstRow="1" w:lastRow="0" w:firstColumn="1" w:lastColumn="0" w:noHBand="0" w:noVBand="1"/>
      </w:tblPr>
      <w:tblGrid>
        <w:gridCol w:w="1413"/>
        <w:gridCol w:w="1701"/>
        <w:gridCol w:w="2410"/>
        <w:gridCol w:w="2551"/>
        <w:gridCol w:w="1920"/>
        <w:gridCol w:w="1999"/>
        <w:gridCol w:w="2001"/>
      </w:tblGrid>
      <w:tr w:rsidR="00F40CB3" w:rsidRPr="00F40CB3" w14:paraId="40A45991" w14:textId="77777777" w:rsidTr="00494AF6">
        <w:trPr>
          <w:trHeight w:val="537"/>
          <w:jc w:val="center"/>
        </w:trPr>
        <w:tc>
          <w:tcPr>
            <w:tcW w:w="1413" w:type="dxa"/>
            <w:vAlign w:val="center"/>
          </w:tcPr>
          <w:p w14:paraId="3713F9F5" w14:textId="115C93A9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ime (h)</w:t>
            </w:r>
          </w:p>
        </w:tc>
        <w:tc>
          <w:tcPr>
            <w:tcW w:w="1701" w:type="dxa"/>
            <w:vAlign w:val="center"/>
          </w:tcPr>
          <w:p w14:paraId="14690579" w14:textId="2799828D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ell OD</w:t>
            </w: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600</w:t>
            </w:r>
          </w:p>
        </w:tc>
        <w:tc>
          <w:tcPr>
            <w:tcW w:w="2410" w:type="dxa"/>
            <w:vAlign w:val="center"/>
          </w:tcPr>
          <w:p w14:paraId="1C03A1CA" w14:textId="473231FD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Glucose consumed (g/L)</w:t>
            </w:r>
          </w:p>
        </w:tc>
        <w:tc>
          <w:tcPr>
            <w:tcW w:w="2551" w:type="dxa"/>
            <w:vAlign w:val="center"/>
          </w:tcPr>
          <w:p w14:paraId="52628A03" w14:textId="11AD63D7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cetate consumed (g/</w:t>
            </w:r>
            <w:proofErr w:type="gramStart"/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L)</w:t>
            </w:r>
            <w:r w:rsidR="00494AF6"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920" w:type="dxa"/>
            <w:vAlign w:val="center"/>
          </w:tcPr>
          <w:p w14:paraId="295587CF" w14:textId="0B1610EC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AL titer (g/L)</w:t>
            </w:r>
          </w:p>
        </w:tc>
        <w:tc>
          <w:tcPr>
            <w:tcW w:w="1999" w:type="dxa"/>
            <w:vAlign w:val="center"/>
          </w:tcPr>
          <w:p w14:paraId="5147C732" w14:textId="6893EC99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Yield (g/g)</w:t>
            </w:r>
          </w:p>
        </w:tc>
        <w:tc>
          <w:tcPr>
            <w:tcW w:w="2001" w:type="dxa"/>
            <w:vAlign w:val="center"/>
          </w:tcPr>
          <w:p w14:paraId="49B1AF71" w14:textId="432C3300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Yield (</w:t>
            </w:r>
            <w:proofErr w:type="gramStart"/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%)</w:t>
            </w:r>
            <w:r w:rsidR="00494AF6"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*</w:t>
            </w:r>
            <w:proofErr w:type="gramEnd"/>
            <w:r w:rsidR="00494AF6"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F40CB3" w:rsidRPr="00F40CB3" w14:paraId="6EC1A0E4" w14:textId="77777777" w:rsidTr="00494AF6">
        <w:trPr>
          <w:trHeight w:val="341"/>
          <w:jc w:val="center"/>
        </w:trPr>
        <w:tc>
          <w:tcPr>
            <w:tcW w:w="1413" w:type="dxa"/>
            <w:vAlign w:val="center"/>
          </w:tcPr>
          <w:p w14:paraId="7C0CEF81" w14:textId="2E4E1DA8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</w:t>
            </w:r>
          </w:p>
        </w:tc>
        <w:tc>
          <w:tcPr>
            <w:tcW w:w="1701" w:type="dxa"/>
            <w:vAlign w:val="center"/>
          </w:tcPr>
          <w:p w14:paraId="174D3448" w14:textId="05D4707B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2410" w:type="dxa"/>
            <w:vAlign w:val="center"/>
          </w:tcPr>
          <w:p w14:paraId="07DB70EC" w14:textId="41EBC5DF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1" w:type="dxa"/>
            <w:vAlign w:val="center"/>
          </w:tcPr>
          <w:p w14:paraId="0887BB25" w14:textId="0D12D5C7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20" w:type="dxa"/>
            <w:vAlign w:val="center"/>
          </w:tcPr>
          <w:p w14:paraId="5A2330C3" w14:textId="269FFE00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99" w:type="dxa"/>
            <w:vAlign w:val="center"/>
          </w:tcPr>
          <w:p w14:paraId="13129D22" w14:textId="62DFFD25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01" w:type="dxa"/>
            <w:vAlign w:val="center"/>
          </w:tcPr>
          <w:p w14:paraId="4C22D13B" w14:textId="45FF68A8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F40CB3" w:rsidRPr="00F40CB3" w14:paraId="46C4D9BB" w14:textId="77777777" w:rsidTr="00494AF6">
        <w:trPr>
          <w:trHeight w:val="317"/>
          <w:jc w:val="center"/>
        </w:trPr>
        <w:tc>
          <w:tcPr>
            <w:tcW w:w="1413" w:type="dxa"/>
            <w:vAlign w:val="center"/>
          </w:tcPr>
          <w:p w14:paraId="15465094" w14:textId="725EC44D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.0</w:t>
            </w:r>
          </w:p>
        </w:tc>
        <w:tc>
          <w:tcPr>
            <w:tcW w:w="1701" w:type="dxa"/>
            <w:vAlign w:val="center"/>
          </w:tcPr>
          <w:p w14:paraId="458DFA15" w14:textId="389DC4EB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.2</w:t>
            </w:r>
          </w:p>
        </w:tc>
        <w:tc>
          <w:tcPr>
            <w:tcW w:w="2410" w:type="dxa"/>
            <w:vAlign w:val="center"/>
          </w:tcPr>
          <w:p w14:paraId="72BFD9EF" w14:textId="01A072AC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.9</w:t>
            </w:r>
          </w:p>
        </w:tc>
        <w:tc>
          <w:tcPr>
            <w:tcW w:w="2551" w:type="dxa"/>
            <w:vAlign w:val="center"/>
          </w:tcPr>
          <w:p w14:paraId="45188BA7" w14:textId="486D313C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20" w:type="dxa"/>
            <w:vAlign w:val="center"/>
          </w:tcPr>
          <w:p w14:paraId="59B259D0" w14:textId="22502938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</w:t>
            </w:r>
            <w:r w:rsidR="00123BBA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99" w:type="dxa"/>
            <w:vAlign w:val="center"/>
          </w:tcPr>
          <w:p w14:paraId="2A2C59BB" w14:textId="6A374097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</w:t>
            </w:r>
            <w:r w:rsidR="003511B0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001" w:type="dxa"/>
            <w:vAlign w:val="center"/>
          </w:tcPr>
          <w:p w14:paraId="027B1442" w14:textId="2103164E" w:rsidR="00B4176D" w:rsidRPr="00F40CB3" w:rsidRDefault="006F6CE7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.53</w:t>
            </w:r>
          </w:p>
        </w:tc>
      </w:tr>
      <w:tr w:rsidR="00F40CB3" w:rsidRPr="00F40CB3" w14:paraId="49E08973" w14:textId="77777777" w:rsidTr="00494AF6">
        <w:trPr>
          <w:trHeight w:val="341"/>
          <w:jc w:val="center"/>
        </w:trPr>
        <w:tc>
          <w:tcPr>
            <w:tcW w:w="1413" w:type="dxa"/>
            <w:vAlign w:val="center"/>
          </w:tcPr>
          <w:p w14:paraId="08E1A5CB" w14:textId="14D1FB73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6.0</w:t>
            </w:r>
          </w:p>
        </w:tc>
        <w:tc>
          <w:tcPr>
            <w:tcW w:w="1701" w:type="dxa"/>
            <w:vAlign w:val="center"/>
          </w:tcPr>
          <w:p w14:paraId="53A21278" w14:textId="56A83554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6.5</w:t>
            </w:r>
          </w:p>
        </w:tc>
        <w:tc>
          <w:tcPr>
            <w:tcW w:w="2410" w:type="dxa"/>
            <w:vAlign w:val="center"/>
          </w:tcPr>
          <w:p w14:paraId="0BAB6881" w14:textId="1058CC91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6.</w:t>
            </w:r>
            <w:r w:rsidR="00123BBA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551" w:type="dxa"/>
            <w:vAlign w:val="center"/>
          </w:tcPr>
          <w:p w14:paraId="49D4C759" w14:textId="0260B13D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20" w:type="dxa"/>
            <w:vAlign w:val="center"/>
          </w:tcPr>
          <w:p w14:paraId="02F07ACD" w14:textId="527C1952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91</w:t>
            </w:r>
          </w:p>
        </w:tc>
        <w:tc>
          <w:tcPr>
            <w:tcW w:w="1999" w:type="dxa"/>
            <w:vAlign w:val="center"/>
          </w:tcPr>
          <w:p w14:paraId="5EA3B94D" w14:textId="2E03EB17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</w:t>
            </w:r>
            <w:r w:rsidR="003511B0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001" w:type="dxa"/>
            <w:vAlign w:val="center"/>
          </w:tcPr>
          <w:p w14:paraId="4A08ACF8" w14:textId="553F9931" w:rsidR="00B4176D" w:rsidRPr="00F40CB3" w:rsidRDefault="006F6CE7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89</w:t>
            </w:r>
          </w:p>
        </w:tc>
      </w:tr>
      <w:tr w:rsidR="00F40CB3" w:rsidRPr="00F40CB3" w14:paraId="4638EC5A" w14:textId="77777777" w:rsidTr="00494AF6">
        <w:trPr>
          <w:trHeight w:val="341"/>
          <w:jc w:val="center"/>
        </w:trPr>
        <w:tc>
          <w:tcPr>
            <w:tcW w:w="1413" w:type="dxa"/>
            <w:vAlign w:val="center"/>
          </w:tcPr>
          <w:p w14:paraId="4605D512" w14:textId="57017489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7.0</w:t>
            </w:r>
          </w:p>
        </w:tc>
        <w:tc>
          <w:tcPr>
            <w:tcW w:w="1701" w:type="dxa"/>
            <w:vAlign w:val="center"/>
          </w:tcPr>
          <w:p w14:paraId="68CBFAA3" w14:textId="6DE0A05B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1.6</w:t>
            </w:r>
          </w:p>
        </w:tc>
        <w:tc>
          <w:tcPr>
            <w:tcW w:w="2410" w:type="dxa"/>
            <w:vAlign w:val="center"/>
          </w:tcPr>
          <w:p w14:paraId="745B3D04" w14:textId="0CE7C370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4.5</w:t>
            </w:r>
          </w:p>
        </w:tc>
        <w:tc>
          <w:tcPr>
            <w:tcW w:w="2551" w:type="dxa"/>
            <w:vAlign w:val="center"/>
          </w:tcPr>
          <w:p w14:paraId="6B40C1AE" w14:textId="137E77A6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2</w:t>
            </w:r>
            <w:r w:rsidR="00123BBA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920" w:type="dxa"/>
            <w:vAlign w:val="center"/>
          </w:tcPr>
          <w:p w14:paraId="2E531A89" w14:textId="6CF46FE7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5</w:t>
            </w:r>
          </w:p>
        </w:tc>
        <w:tc>
          <w:tcPr>
            <w:tcW w:w="1999" w:type="dxa"/>
            <w:vAlign w:val="center"/>
          </w:tcPr>
          <w:p w14:paraId="452DCA05" w14:textId="18BBC8DA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</w:t>
            </w:r>
            <w:r w:rsidR="003511B0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001" w:type="dxa"/>
            <w:vAlign w:val="center"/>
          </w:tcPr>
          <w:p w14:paraId="08ABE9E7" w14:textId="4419EA04" w:rsidR="00B4176D" w:rsidRPr="00F40CB3" w:rsidRDefault="006F6CE7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48</w:t>
            </w:r>
          </w:p>
        </w:tc>
      </w:tr>
      <w:tr w:rsidR="00F40CB3" w:rsidRPr="00F40CB3" w14:paraId="4B4288E8" w14:textId="77777777" w:rsidTr="00494AF6">
        <w:trPr>
          <w:trHeight w:val="317"/>
          <w:jc w:val="center"/>
        </w:trPr>
        <w:tc>
          <w:tcPr>
            <w:tcW w:w="1413" w:type="dxa"/>
            <w:vAlign w:val="center"/>
          </w:tcPr>
          <w:p w14:paraId="10D023B2" w14:textId="37EE82F0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1.0</w:t>
            </w:r>
          </w:p>
        </w:tc>
        <w:tc>
          <w:tcPr>
            <w:tcW w:w="1701" w:type="dxa"/>
            <w:vAlign w:val="center"/>
          </w:tcPr>
          <w:p w14:paraId="1BF625D4" w14:textId="5421F96B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2.4</w:t>
            </w:r>
          </w:p>
        </w:tc>
        <w:tc>
          <w:tcPr>
            <w:tcW w:w="2410" w:type="dxa"/>
            <w:vAlign w:val="center"/>
          </w:tcPr>
          <w:p w14:paraId="4D15F867" w14:textId="12423FDA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5.6</w:t>
            </w:r>
          </w:p>
        </w:tc>
        <w:tc>
          <w:tcPr>
            <w:tcW w:w="2551" w:type="dxa"/>
            <w:vAlign w:val="center"/>
          </w:tcPr>
          <w:p w14:paraId="5EE75EB5" w14:textId="0275ED10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.</w:t>
            </w:r>
            <w:r w:rsidR="00123BBA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920" w:type="dxa"/>
            <w:vAlign w:val="center"/>
          </w:tcPr>
          <w:p w14:paraId="6D29370B" w14:textId="772C4B15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98</w:t>
            </w:r>
          </w:p>
        </w:tc>
        <w:tc>
          <w:tcPr>
            <w:tcW w:w="1999" w:type="dxa"/>
            <w:vAlign w:val="center"/>
          </w:tcPr>
          <w:p w14:paraId="61319369" w14:textId="46203695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</w:t>
            </w:r>
            <w:r w:rsidR="003511B0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001" w:type="dxa"/>
            <w:vAlign w:val="center"/>
          </w:tcPr>
          <w:p w14:paraId="45F10B12" w14:textId="50143CF1" w:rsidR="00B4176D" w:rsidRPr="00F40CB3" w:rsidRDefault="006F6CE7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58</w:t>
            </w:r>
          </w:p>
        </w:tc>
      </w:tr>
      <w:tr w:rsidR="00F40CB3" w:rsidRPr="00F40CB3" w14:paraId="783DA52C" w14:textId="77777777" w:rsidTr="00494AF6">
        <w:trPr>
          <w:trHeight w:val="341"/>
          <w:jc w:val="center"/>
        </w:trPr>
        <w:tc>
          <w:tcPr>
            <w:tcW w:w="1413" w:type="dxa"/>
            <w:vAlign w:val="center"/>
          </w:tcPr>
          <w:p w14:paraId="528AFE2D" w14:textId="5EB267B5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5.0</w:t>
            </w:r>
          </w:p>
        </w:tc>
        <w:tc>
          <w:tcPr>
            <w:tcW w:w="1701" w:type="dxa"/>
            <w:vAlign w:val="center"/>
          </w:tcPr>
          <w:p w14:paraId="3945F2A5" w14:textId="7D4160EB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4.5</w:t>
            </w:r>
          </w:p>
        </w:tc>
        <w:tc>
          <w:tcPr>
            <w:tcW w:w="2410" w:type="dxa"/>
            <w:vAlign w:val="center"/>
          </w:tcPr>
          <w:p w14:paraId="4B7A65CE" w14:textId="13A9D1F1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17.7</w:t>
            </w:r>
          </w:p>
        </w:tc>
        <w:tc>
          <w:tcPr>
            <w:tcW w:w="2551" w:type="dxa"/>
            <w:vAlign w:val="center"/>
          </w:tcPr>
          <w:p w14:paraId="31A05CB7" w14:textId="7EC31397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3.</w:t>
            </w:r>
            <w:r w:rsidR="00123BBA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920" w:type="dxa"/>
            <w:vAlign w:val="center"/>
          </w:tcPr>
          <w:p w14:paraId="701199E4" w14:textId="46BA7881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.1</w:t>
            </w:r>
          </w:p>
        </w:tc>
        <w:tc>
          <w:tcPr>
            <w:tcW w:w="1999" w:type="dxa"/>
            <w:vAlign w:val="center"/>
          </w:tcPr>
          <w:p w14:paraId="6E49AF9E" w14:textId="795D1165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</w:t>
            </w:r>
            <w:r w:rsidR="003511B0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2001" w:type="dxa"/>
            <w:vAlign w:val="center"/>
          </w:tcPr>
          <w:p w14:paraId="1BE340E7" w14:textId="56773CF5" w:rsidR="00B4176D" w:rsidRPr="00F40CB3" w:rsidRDefault="006F6CE7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.76</w:t>
            </w:r>
          </w:p>
        </w:tc>
      </w:tr>
      <w:tr w:rsidR="00F40CB3" w:rsidRPr="00F40CB3" w14:paraId="674DD9D0" w14:textId="77777777" w:rsidTr="00494AF6">
        <w:trPr>
          <w:trHeight w:val="341"/>
          <w:jc w:val="center"/>
        </w:trPr>
        <w:tc>
          <w:tcPr>
            <w:tcW w:w="1413" w:type="dxa"/>
            <w:vAlign w:val="center"/>
          </w:tcPr>
          <w:p w14:paraId="3A25BB9A" w14:textId="63916B0A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8.0</w:t>
            </w:r>
          </w:p>
        </w:tc>
        <w:tc>
          <w:tcPr>
            <w:tcW w:w="1701" w:type="dxa"/>
            <w:vAlign w:val="center"/>
          </w:tcPr>
          <w:p w14:paraId="549AD5E4" w14:textId="5CC43F5D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5.2</w:t>
            </w:r>
          </w:p>
        </w:tc>
        <w:tc>
          <w:tcPr>
            <w:tcW w:w="2410" w:type="dxa"/>
            <w:vAlign w:val="center"/>
          </w:tcPr>
          <w:p w14:paraId="530C6897" w14:textId="4C101B36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3.</w:t>
            </w:r>
            <w:r w:rsidR="00123BBA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551" w:type="dxa"/>
            <w:vAlign w:val="center"/>
          </w:tcPr>
          <w:p w14:paraId="1E153DC0" w14:textId="76E9C452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.</w:t>
            </w:r>
            <w:r w:rsidR="00123BBA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920" w:type="dxa"/>
            <w:vAlign w:val="center"/>
          </w:tcPr>
          <w:p w14:paraId="2FEEC0DF" w14:textId="07494E5E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.7</w:t>
            </w:r>
          </w:p>
        </w:tc>
        <w:tc>
          <w:tcPr>
            <w:tcW w:w="1999" w:type="dxa"/>
            <w:vAlign w:val="center"/>
          </w:tcPr>
          <w:p w14:paraId="756A07D8" w14:textId="4F665DB2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</w:t>
            </w:r>
            <w:r w:rsidR="003511B0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001" w:type="dxa"/>
            <w:vAlign w:val="center"/>
          </w:tcPr>
          <w:p w14:paraId="7FBBEBB1" w14:textId="076CF78A" w:rsidR="00B4176D" w:rsidRPr="00F40CB3" w:rsidRDefault="006F6CE7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.97</w:t>
            </w:r>
          </w:p>
        </w:tc>
      </w:tr>
      <w:tr w:rsidR="00F40CB3" w:rsidRPr="00F40CB3" w14:paraId="0B0CC463" w14:textId="77777777" w:rsidTr="00494AF6">
        <w:trPr>
          <w:trHeight w:val="317"/>
          <w:jc w:val="center"/>
        </w:trPr>
        <w:tc>
          <w:tcPr>
            <w:tcW w:w="1413" w:type="dxa"/>
            <w:vAlign w:val="center"/>
          </w:tcPr>
          <w:p w14:paraId="360A04F4" w14:textId="2A7D3A7A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.5</w:t>
            </w:r>
          </w:p>
        </w:tc>
        <w:tc>
          <w:tcPr>
            <w:tcW w:w="1701" w:type="dxa"/>
            <w:vAlign w:val="center"/>
          </w:tcPr>
          <w:p w14:paraId="396CC83A" w14:textId="213922A1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5.0</w:t>
            </w:r>
          </w:p>
        </w:tc>
        <w:tc>
          <w:tcPr>
            <w:tcW w:w="2410" w:type="dxa"/>
            <w:vAlign w:val="center"/>
          </w:tcPr>
          <w:p w14:paraId="1D4A2CC5" w14:textId="5CECFFE0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2.8</w:t>
            </w:r>
          </w:p>
        </w:tc>
        <w:tc>
          <w:tcPr>
            <w:tcW w:w="2551" w:type="dxa"/>
            <w:vAlign w:val="center"/>
          </w:tcPr>
          <w:p w14:paraId="41A430EC" w14:textId="64EA1A43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5.</w:t>
            </w:r>
            <w:r w:rsidR="00123BBA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920" w:type="dxa"/>
            <w:vAlign w:val="center"/>
          </w:tcPr>
          <w:p w14:paraId="52F59FC8" w14:textId="300D3F7C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</w:t>
            </w:r>
            <w:r w:rsidR="00123BBA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1999" w:type="dxa"/>
            <w:vAlign w:val="center"/>
          </w:tcPr>
          <w:p w14:paraId="33FF9186" w14:textId="26F167CD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</w:t>
            </w:r>
            <w:r w:rsidR="003511B0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001" w:type="dxa"/>
            <w:vAlign w:val="center"/>
          </w:tcPr>
          <w:p w14:paraId="6E7EA1A9" w14:textId="02DEBE8C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</w:t>
            </w:r>
            <w:r w:rsidR="006F6CE7" w:rsidRPr="00F40CB3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.</w:t>
            </w:r>
            <w:r w:rsidR="006F6CE7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8</w:t>
            </w:r>
          </w:p>
        </w:tc>
      </w:tr>
      <w:tr w:rsidR="00F40CB3" w:rsidRPr="00F40CB3" w14:paraId="057651EF" w14:textId="77777777" w:rsidTr="00494AF6">
        <w:trPr>
          <w:trHeight w:val="341"/>
          <w:jc w:val="center"/>
        </w:trPr>
        <w:tc>
          <w:tcPr>
            <w:tcW w:w="1413" w:type="dxa"/>
            <w:vAlign w:val="center"/>
          </w:tcPr>
          <w:p w14:paraId="6FB63399" w14:textId="291FCC1C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3.0</w:t>
            </w:r>
          </w:p>
        </w:tc>
        <w:tc>
          <w:tcPr>
            <w:tcW w:w="1701" w:type="dxa"/>
            <w:vAlign w:val="center"/>
          </w:tcPr>
          <w:p w14:paraId="3BE65C78" w14:textId="43E60BC3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8.0</w:t>
            </w:r>
          </w:p>
        </w:tc>
        <w:tc>
          <w:tcPr>
            <w:tcW w:w="2410" w:type="dxa"/>
            <w:vAlign w:val="center"/>
          </w:tcPr>
          <w:p w14:paraId="0F764EC6" w14:textId="2C174203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8.</w:t>
            </w:r>
            <w:r w:rsidR="00123BBA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551" w:type="dxa"/>
            <w:vAlign w:val="center"/>
          </w:tcPr>
          <w:p w14:paraId="48B8B9FA" w14:textId="1271215C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</w:t>
            </w:r>
            <w:r w:rsidR="00123BBA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0</w:t>
            </w:r>
          </w:p>
        </w:tc>
        <w:tc>
          <w:tcPr>
            <w:tcW w:w="1920" w:type="dxa"/>
            <w:vAlign w:val="center"/>
          </w:tcPr>
          <w:p w14:paraId="71C38090" w14:textId="1B4BE99E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="00123BBA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0</w:t>
            </w:r>
          </w:p>
        </w:tc>
        <w:tc>
          <w:tcPr>
            <w:tcW w:w="1999" w:type="dxa"/>
            <w:vAlign w:val="center"/>
          </w:tcPr>
          <w:p w14:paraId="7427FEDC" w14:textId="7AADE53D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</w:t>
            </w:r>
            <w:r w:rsidR="003511B0"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2001" w:type="dxa"/>
            <w:vAlign w:val="center"/>
          </w:tcPr>
          <w:p w14:paraId="3D692327" w14:textId="6DF93C38" w:rsidR="00B4176D" w:rsidRPr="00F40CB3" w:rsidRDefault="006F6CE7" w:rsidP="00CE04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.73</w:t>
            </w:r>
          </w:p>
        </w:tc>
      </w:tr>
      <w:tr w:rsidR="00F40CB3" w:rsidRPr="00F40CB3" w14:paraId="6EDE2310" w14:textId="77777777" w:rsidTr="00494AF6">
        <w:trPr>
          <w:trHeight w:val="588"/>
          <w:jc w:val="center"/>
        </w:trPr>
        <w:tc>
          <w:tcPr>
            <w:tcW w:w="1413" w:type="dxa"/>
            <w:vAlign w:val="center"/>
          </w:tcPr>
          <w:p w14:paraId="4EEC7300" w14:textId="52C473C6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ime (h)</w:t>
            </w:r>
          </w:p>
        </w:tc>
        <w:tc>
          <w:tcPr>
            <w:tcW w:w="1701" w:type="dxa"/>
            <w:vAlign w:val="center"/>
          </w:tcPr>
          <w:p w14:paraId="6004B55E" w14:textId="1C128CA5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Cell OD</w:t>
            </w: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600</w:t>
            </w:r>
          </w:p>
        </w:tc>
        <w:tc>
          <w:tcPr>
            <w:tcW w:w="2410" w:type="dxa"/>
            <w:vAlign w:val="center"/>
          </w:tcPr>
          <w:p w14:paraId="2FAEC658" w14:textId="38BD9DCA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highlight w:val="yellow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ugars consumed (g/L)</w:t>
            </w:r>
          </w:p>
        </w:tc>
        <w:tc>
          <w:tcPr>
            <w:tcW w:w="2551" w:type="dxa"/>
            <w:vAlign w:val="center"/>
          </w:tcPr>
          <w:p w14:paraId="5EFBE6B9" w14:textId="0CDB079E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cetate consumed (g/L)</w:t>
            </w:r>
          </w:p>
        </w:tc>
        <w:tc>
          <w:tcPr>
            <w:tcW w:w="1920" w:type="dxa"/>
            <w:vAlign w:val="center"/>
          </w:tcPr>
          <w:p w14:paraId="00CF2F5D" w14:textId="60E8B7A4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AL titer (g/L)</w:t>
            </w:r>
          </w:p>
        </w:tc>
        <w:tc>
          <w:tcPr>
            <w:tcW w:w="1999" w:type="dxa"/>
            <w:vAlign w:val="center"/>
          </w:tcPr>
          <w:p w14:paraId="2758A255" w14:textId="7A0B851C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Yield (g/g)</w:t>
            </w:r>
          </w:p>
        </w:tc>
        <w:tc>
          <w:tcPr>
            <w:tcW w:w="2001" w:type="dxa"/>
            <w:vAlign w:val="center"/>
          </w:tcPr>
          <w:p w14:paraId="0E585C6B" w14:textId="2C3C09BF" w:rsidR="00B4176D" w:rsidRPr="00F40CB3" w:rsidRDefault="00B4176D" w:rsidP="00CE04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Yield (</w:t>
            </w:r>
            <w:proofErr w:type="gramStart"/>
            <w:r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%)</w:t>
            </w:r>
            <w:r w:rsidR="009028BE" w:rsidRPr="00F40CB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  <w:proofErr w:type="gramEnd"/>
          </w:p>
        </w:tc>
      </w:tr>
      <w:tr w:rsidR="00F40CB3" w:rsidRPr="00F40CB3" w14:paraId="5A55506C" w14:textId="77777777" w:rsidTr="00494AF6">
        <w:trPr>
          <w:trHeight w:val="341"/>
          <w:jc w:val="center"/>
        </w:trPr>
        <w:tc>
          <w:tcPr>
            <w:tcW w:w="1413" w:type="dxa"/>
            <w:vAlign w:val="center"/>
          </w:tcPr>
          <w:p w14:paraId="0A412D07" w14:textId="100DB754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0169102E" w14:textId="793ED89F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</w:t>
            </w:r>
          </w:p>
        </w:tc>
        <w:tc>
          <w:tcPr>
            <w:tcW w:w="2410" w:type="dxa"/>
            <w:vAlign w:val="bottom"/>
          </w:tcPr>
          <w:p w14:paraId="369E75C0" w14:textId="2DC1ED60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51" w:type="dxa"/>
            <w:vAlign w:val="center"/>
          </w:tcPr>
          <w:p w14:paraId="781813B3" w14:textId="2B1F1DA9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1920" w:type="dxa"/>
            <w:vAlign w:val="center"/>
          </w:tcPr>
          <w:p w14:paraId="4EB8B43C" w14:textId="63C199C2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</w:t>
            </w:r>
          </w:p>
        </w:tc>
        <w:tc>
          <w:tcPr>
            <w:tcW w:w="1999" w:type="dxa"/>
            <w:vAlign w:val="bottom"/>
          </w:tcPr>
          <w:p w14:paraId="1EE74587" w14:textId="73FADD2C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01" w:type="dxa"/>
            <w:vAlign w:val="bottom"/>
          </w:tcPr>
          <w:p w14:paraId="29631CD1" w14:textId="02361C5D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F40CB3" w:rsidRPr="00F40CB3" w14:paraId="698D98CD" w14:textId="77777777" w:rsidTr="00494AF6">
        <w:trPr>
          <w:trHeight w:val="317"/>
          <w:jc w:val="center"/>
        </w:trPr>
        <w:tc>
          <w:tcPr>
            <w:tcW w:w="1413" w:type="dxa"/>
            <w:vAlign w:val="center"/>
          </w:tcPr>
          <w:p w14:paraId="4FD35F85" w14:textId="3D819DB9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701" w:type="dxa"/>
            <w:vAlign w:val="center"/>
          </w:tcPr>
          <w:p w14:paraId="7B044036" w14:textId="308C8977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.7</w:t>
            </w:r>
          </w:p>
        </w:tc>
        <w:tc>
          <w:tcPr>
            <w:tcW w:w="2410" w:type="dxa"/>
            <w:vAlign w:val="bottom"/>
          </w:tcPr>
          <w:p w14:paraId="6D206215" w14:textId="672CA957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>52.7</w:t>
            </w:r>
          </w:p>
        </w:tc>
        <w:tc>
          <w:tcPr>
            <w:tcW w:w="2551" w:type="dxa"/>
            <w:vAlign w:val="center"/>
          </w:tcPr>
          <w:p w14:paraId="0E5FB33F" w14:textId="182D596A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1</w:t>
            </w:r>
          </w:p>
        </w:tc>
        <w:tc>
          <w:tcPr>
            <w:tcW w:w="1920" w:type="dxa"/>
            <w:vAlign w:val="center"/>
          </w:tcPr>
          <w:p w14:paraId="086C35DB" w14:textId="1ECBF58D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5</w:t>
            </w:r>
          </w:p>
        </w:tc>
        <w:tc>
          <w:tcPr>
            <w:tcW w:w="1999" w:type="dxa"/>
            <w:vAlign w:val="bottom"/>
          </w:tcPr>
          <w:p w14:paraId="3A5ACE5A" w14:textId="7A66174A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 xml:space="preserve">0.052 </w:t>
            </w:r>
          </w:p>
        </w:tc>
        <w:tc>
          <w:tcPr>
            <w:tcW w:w="2001" w:type="dxa"/>
            <w:vAlign w:val="bottom"/>
          </w:tcPr>
          <w:p w14:paraId="48AB2A96" w14:textId="2549EB2D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 xml:space="preserve">11.1 </w:t>
            </w:r>
          </w:p>
        </w:tc>
      </w:tr>
      <w:tr w:rsidR="00F40CB3" w:rsidRPr="00F40CB3" w14:paraId="57163491" w14:textId="77777777" w:rsidTr="00494AF6">
        <w:trPr>
          <w:trHeight w:val="341"/>
          <w:jc w:val="center"/>
        </w:trPr>
        <w:tc>
          <w:tcPr>
            <w:tcW w:w="1413" w:type="dxa"/>
            <w:vAlign w:val="center"/>
          </w:tcPr>
          <w:p w14:paraId="62763B5E" w14:textId="0E79DF1E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6CD07D2E" w14:textId="74712975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4.0</w:t>
            </w:r>
          </w:p>
        </w:tc>
        <w:tc>
          <w:tcPr>
            <w:tcW w:w="2410" w:type="dxa"/>
            <w:vAlign w:val="bottom"/>
          </w:tcPr>
          <w:p w14:paraId="155F4D77" w14:textId="3312F691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>100.4</w:t>
            </w:r>
          </w:p>
        </w:tc>
        <w:tc>
          <w:tcPr>
            <w:tcW w:w="2551" w:type="dxa"/>
            <w:vAlign w:val="center"/>
          </w:tcPr>
          <w:p w14:paraId="042B9C89" w14:textId="0143BFC8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.3</w:t>
            </w:r>
          </w:p>
        </w:tc>
        <w:tc>
          <w:tcPr>
            <w:tcW w:w="1920" w:type="dxa"/>
            <w:vAlign w:val="center"/>
          </w:tcPr>
          <w:p w14:paraId="1820E021" w14:textId="7FD3561A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98</w:t>
            </w:r>
          </w:p>
        </w:tc>
        <w:tc>
          <w:tcPr>
            <w:tcW w:w="1999" w:type="dxa"/>
            <w:vAlign w:val="bottom"/>
          </w:tcPr>
          <w:p w14:paraId="404319D8" w14:textId="0603385E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 xml:space="preserve">0.067 </w:t>
            </w:r>
          </w:p>
        </w:tc>
        <w:tc>
          <w:tcPr>
            <w:tcW w:w="2001" w:type="dxa"/>
            <w:vAlign w:val="bottom"/>
          </w:tcPr>
          <w:p w14:paraId="694354B9" w14:textId="4D66F660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 xml:space="preserve">14.3 </w:t>
            </w:r>
          </w:p>
        </w:tc>
      </w:tr>
      <w:tr w:rsidR="00F40CB3" w:rsidRPr="00F40CB3" w14:paraId="7E1610B7" w14:textId="77777777" w:rsidTr="00494AF6">
        <w:trPr>
          <w:trHeight w:val="317"/>
          <w:jc w:val="center"/>
        </w:trPr>
        <w:tc>
          <w:tcPr>
            <w:tcW w:w="1413" w:type="dxa"/>
            <w:vAlign w:val="center"/>
          </w:tcPr>
          <w:p w14:paraId="526F0B2E" w14:textId="55DF9D4D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1.5</w:t>
            </w:r>
          </w:p>
        </w:tc>
        <w:tc>
          <w:tcPr>
            <w:tcW w:w="1701" w:type="dxa"/>
            <w:vAlign w:val="center"/>
          </w:tcPr>
          <w:p w14:paraId="090CB8AF" w14:textId="7EA2744D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5.0</w:t>
            </w:r>
          </w:p>
        </w:tc>
        <w:tc>
          <w:tcPr>
            <w:tcW w:w="2410" w:type="dxa"/>
            <w:vAlign w:val="bottom"/>
          </w:tcPr>
          <w:p w14:paraId="4815C44D" w14:textId="40985534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>131.0</w:t>
            </w:r>
          </w:p>
        </w:tc>
        <w:tc>
          <w:tcPr>
            <w:tcW w:w="2551" w:type="dxa"/>
            <w:vAlign w:val="center"/>
          </w:tcPr>
          <w:p w14:paraId="061896B1" w14:textId="1F2119C6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6</w:t>
            </w:r>
          </w:p>
        </w:tc>
        <w:tc>
          <w:tcPr>
            <w:tcW w:w="1920" w:type="dxa"/>
            <w:vAlign w:val="center"/>
          </w:tcPr>
          <w:p w14:paraId="7859BA2C" w14:textId="4A14698F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.3</w:t>
            </w:r>
          </w:p>
        </w:tc>
        <w:tc>
          <w:tcPr>
            <w:tcW w:w="1999" w:type="dxa"/>
            <w:vAlign w:val="bottom"/>
          </w:tcPr>
          <w:p w14:paraId="25481AD4" w14:textId="53F3FE6F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 xml:space="preserve">0.080 </w:t>
            </w:r>
          </w:p>
        </w:tc>
        <w:tc>
          <w:tcPr>
            <w:tcW w:w="2001" w:type="dxa"/>
            <w:vAlign w:val="bottom"/>
          </w:tcPr>
          <w:p w14:paraId="5A39FFC5" w14:textId="65D93BF4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 xml:space="preserve">17.1 </w:t>
            </w:r>
          </w:p>
        </w:tc>
      </w:tr>
      <w:tr w:rsidR="00F40CB3" w:rsidRPr="00F40CB3" w14:paraId="0B643E90" w14:textId="77777777" w:rsidTr="00494AF6">
        <w:trPr>
          <w:trHeight w:val="341"/>
          <w:jc w:val="center"/>
        </w:trPr>
        <w:tc>
          <w:tcPr>
            <w:tcW w:w="1413" w:type="dxa"/>
            <w:vAlign w:val="center"/>
          </w:tcPr>
          <w:p w14:paraId="04A03690" w14:textId="3BAA0D13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1701" w:type="dxa"/>
            <w:vAlign w:val="center"/>
          </w:tcPr>
          <w:p w14:paraId="1159D8FB" w14:textId="05C476D6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8.2</w:t>
            </w:r>
          </w:p>
        </w:tc>
        <w:tc>
          <w:tcPr>
            <w:tcW w:w="2410" w:type="dxa"/>
            <w:vAlign w:val="bottom"/>
          </w:tcPr>
          <w:p w14:paraId="3EE5BE2B" w14:textId="396F7E98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>163.4</w:t>
            </w:r>
          </w:p>
        </w:tc>
        <w:tc>
          <w:tcPr>
            <w:tcW w:w="2551" w:type="dxa"/>
            <w:vAlign w:val="center"/>
          </w:tcPr>
          <w:p w14:paraId="0EBD5F2D" w14:textId="4E62508B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9.6</w:t>
            </w:r>
          </w:p>
        </w:tc>
        <w:tc>
          <w:tcPr>
            <w:tcW w:w="1920" w:type="dxa"/>
            <w:vAlign w:val="center"/>
          </w:tcPr>
          <w:p w14:paraId="11F8F5E0" w14:textId="0FC3154A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.2</w:t>
            </w:r>
          </w:p>
        </w:tc>
        <w:tc>
          <w:tcPr>
            <w:tcW w:w="1999" w:type="dxa"/>
            <w:vAlign w:val="bottom"/>
          </w:tcPr>
          <w:p w14:paraId="16FD5284" w14:textId="33A45F0A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 xml:space="preserve">0.081 </w:t>
            </w:r>
          </w:p>
        </w:tc>
        <w:tc>
          <w:tcPr>
            <w:tcW w:w="2001" w:type="dxa"/>
            <w:vAlign w:val="bottom"/>
          </w:tcPr>
          <w:p w14:paraId="0F535804" w14:textId="56FF282A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 xml:space="preserve">17.3 </w:t>
            </w:r>
          </w:p>
        </w:tc>
      </w:tr>
      <w:tr w:rsidR="00F40CB3" w:rsidRPr="00F40CB3" w14:paraId="1EB2BD2E" w14:textId="77777777" w:rsidTr="00494AF6">
        <w:trPr>
          <w:trHeight w:val="341"/>
          <w:jc w:val="center"/>
        </w:trPr>
        <w:tc>
          <w:tcPr>
            <w:tcW w:w="1413" w:type="dxa"/>
            <w:vAlign w:val="center"/>
          </w:tcPr>
          <w:p w14:paraId="18E3BF85" w14:textId="5D4104A9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0.5</w:t>
            </w:r>
          </w:p>
        </w:tc>
        <w:tc>
          <w:tcPr>
            <w:tcW w:w="1701" w:type="dxa"/>
            <w:vAlign w:val="center"/>
          </w:tcPr>
          <w:p w14:paraId="74372096" w14:textId="225C9E9D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2.0</w:t>
            </w:r>
          </w:p>
        </w:tc>
        <w:tc>
          <w:tcPr>
            <w:tcW w:w="2410" w:type="dxa"/>
            <w:vAlign w:val="bottom"/>
          </w:tcPr>
          <w:p w14:paraId="01EA2171" w14:textId="032F60FC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>194.4</w:t>
            </w:r>
          </w:p>
        </w:tc>
        <w:tc>
          <w:tcPr>
            <w:tcW w:w="2551" w:type="dxa"/>
            <w:vAlign w:val="center"/>
          </w:tcPr>
          <w:p w14:paraId="0E11A4C6" w14:textId="2CB8D03F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1.4</w:t>
            </w:r>
          </w:p>
        </w:tc>
        <w:tc>
          <w:tcPr>
            <w:tcW w:w="1920" w:type="dxa"/>
            <w:vAlign w:val="center"/>
          </w:tcPr>
          <w:p w14:paraId="55EB06AA" w14:textId="3C1AA922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.9</w:t>
            </w:r>
          </w:p>
        </w:tc>
        <w:tc>
          <w:tcPr>
            <w:tcW w:w="1999" w:type="dxa"/>
            <w:vAlign w:val="bottom"/>
          </w:tcPr>
          <w:p w14:paraId="346B8438" w14:textId="4FD46495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 xml:space="preserve">0.089 </w:t>
            </w:r>
          </w:p>
        </w:tc>
        <w:tc>
          <w:tcPr>
            <w:tcW w:w="2001" w:type="dxa"/>
            <w:vAlign w:val="bottom"/>
          </w:tcPr>
          <w:p w14:paraId="1BBC37BB" w14:textId="4577AD33" w:rsidR="00086297" w:rsidRPr="00F40CB3" w:rsidRDefault="00086297" w:rsidP="000862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 xml:space="preserve">19.2 </w:t>
            </w:r>
          </w:p>
        </w:tc>
      </w:tr>
      <w:tr w:rsidR="00F40CB3" w:rsidRPr="00F40CB3" w14:paraId="394EB474" w14:textId="77777777" w:rsidTr="00494AF6">
        <w:trPr>
          <w:trHeight w:val="341"/>
          <w:jc w:val="center"/>
        </w:trPr>
        <w:tc>
          <w:tcPr>
            <w:tcW w:w="1413" w:type="dxa"/>
            <w:vAlign w:val="center"/>
          </w:tcPr>
          <w:p w14:paraId="6692B168" w14:textId="382926E4" w:rsidR="00086297" w:rsidRPr="00F40CB3" w:rsidRDefault="00086297" w:rsidP="0008629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4</w:t>
            </w:r>
          </w:p>
        </w:tc>
        <w:tc>
          <w:tcPr>
            <w:tcW w:w="1701" w:type="dxa"/>
            <w:vAlign w:val="center"/>
          </w:tcPr>
          <w:p w14:paraId="24ACC4B7" w14:textId="47E80A89" w:rsidR="00086297" w:rsidRPr="00F40CB3" w:rsidRDefault="00086297" w:rsidP="0008629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4.8</w:t>
            </w:r>
          </w:p>
        </w:tc>
        <w:tc>
          <w:tcPr>
            <w:tcW w:w="2410" w:type="dxa"/>
            <w:vAlign w:val="bottom"/>
          </w:tcPr>
          <w:p w14:paraId="13036378" w14:textId="2973140C" w:rsidR="00086297" w:rsidRPr="00F40CB3" w:rsidRDefault="00086297" w:rsidP="0008629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>225.5</w:t>
            </w:r>
          </w:p>
        </w:tc>
        <w:tc>
          <w:tcPr>
            <w:tcW w:w="2551" w:type="dxa"/>
            <w:vAlign w:val="center"/>
          </w:tcPr>
          <w:p w14:paraId="040BB4E9" w14:textId="4919BC01" w:rsidR="00086297" w:rsidRPr="00F40CB3" w:rsidRDefault="00086297" w:rsidP="0008629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7.9</w:t>
            </w:r>
          </w:p>
        </w:tc>
        <w:tc>
          <w:tcPr>
            <w:tcW w:w="1920" w:type="dxa"/>
            <w:vAlign w:val="center"/>
          </w:tcPr>
          <w:p w14:paraId="5027F89B" w14:textId="079D03BF" w:rsidR="00086297" w:rsidRPr="00F40CB3" w:rsidRDefault="00086297" w:rsidP="0008629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.4</w:t>
            </w:r>
          </w:p>
        </w:tc>
        <w:tc>
          <w:tcPr>
            <w:tcW w:w="1999" w:type="dxa"/>
            <w:vAlign w:val="bottom"/>
          </w:tcPr>
          <w:p w14:paraId="2879215C" w14:textId="74B70567" w:rsidR="00086297" w:rsidRPr="00F40CB3" w:rsidRDefault="00086297" w:rsidP="0008629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 xml:space="preserve">0.069 </w:t>
            </w:r>
          </w:p>
        </w:tc>
        <w:tc>
          <w:tcPr>
            <w:tcW w:w="2001" w:type="dxa"/>
            <w:vAlign w:val="bottom"/>
          </w:tcPr>
          <w:p w14:paraId="4A019219" w14:textId="2B201C75" w:rsidR="00086297" w:rsidRPr="00F40CB3" w:rsidRDefault="00086297" w:rsidP="0008629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0CB3">
              <w:rPr>
                <w:rFonts w:ascii="Times New Roman" w:eastAsia="DengXian" w:hAnsi="Times New Roman" w:cs="Times New Roman"/>
                <w:color w:val="000000" w:themeColor="text1"/>
              </w:rPr>
              <w:t xml:space="preserve">14.9 </w:t>
            </w:r>
          </w:p>
        </w:tc>
      </w:tr>
    </w:tbl>
    <w:p w14:paraId="4A556D88" w14:textId="443599CB" w:rsidR="00481307" w:rsidRPr="00F40CB3" w:rsidRDefault="009028BE" w:rsidP="00481307">
      <w:pPr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Note: </w:t>
      </w:r>
      <w:r w:rsidR="00494AF6"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="00DB24C3" w:rsidRPr="00F40CB3">
        <w:rPr>
          <w:rFonts w:ascii="Times New Roman" w:hAnsi="Times New Roman" w:cs="Times New Roman"/>
          <w:color w:val="000000" w:themeColor="text1"/>
          <w:sz w:val="24"/>
        </w:rPr>
        <w:t xml:space="preserve">The consumed acetate included both </w:t>
      </w:r>
      <w:proofErr w:type="spellStart"/>
      <w:r w:rsidR="00DB24C3" w:rsidRPr="00F40CB3">
        <w:rPr>
          <w:rFonts w:ascii="Times New Roman" w:hAnsi="Times New Roman" w:cs="Times New Roman"/>
          <w:color w:val="000000" w:themeColor="text1"/>
          <w:sz w:val="24"/>
        </w:rPr>
        <w:t>NaAc</w:t>
      </w:r>
      <w:proofErr w:type="spellEnd"/>
      <w:r w:rsidR="00DB24C3" w:rsidRPr="00F40CB3">
        <w:rPr>
          <w:rFonts w:ascii="Times New Roman" w:hAnsi="Times New Roman" w:cs="Times New Roman"/>
          <w:color w:val="000000" w:themeColor="text1"/>
          <w:sz w:val="24"/>
        </w:rPr>
        <w:t xml:space="preserve"> and acetic acid (pH adjustment); </w:t>
      </w:r>
      <w:r w:rsidR="00DB24C3"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The theoretical maximum yield of TAL produced from glucose/acetate was 0.47 g/g. </w:t>
      </w:r>
    </w:p>
    <w:p w14:paraId="256AF296" w14:textId="77777777" w:rsidR="00BF0821" w:rsidRPr="00F40CB3" w:rsidRDefault="00BF0821" w:rsidP="00481307">
      <w:pPr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BF0821" w:rsidRPr="00F40CB3" w:rsidSect="00B4176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E93D83" w14:textId="77777777" w:rsidR="00BF0821" w:rsidRPr="00F40CB3" w:rsidRDefault="00BF0821" w:rsidP="00BF0821">
      <w:pPr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noProof/>
          <w:color w:val="000000" w:themeColor="text1"/>
        </w:rPr>
        <w:lastRenderedPageBreak/>
        <w:drawing>
          <wp:inline distT="0" distB="0" distL="0" distR="0" wp14:anchorId="4F5FB1D0" wp14:editId="25356908">
            <wp:extent cx="5274310" cy="31508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34794" w14:textId="7C990029" w:rsidR="00BF0821" w:rsidRPr="00F40CB3" w:rsidRDefault="00BF0821" w:rsidP="00BF0821">
      <w:pPr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ig. S1.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5EFD" w:rsidRPr="00F40CB3">
        <w:rPr>
          <w:rFonts w:ascii="Times New Roman" w:hAnsi="Times New Roman" w:cs="Times New Roman"/>
          <w:color w:val="000000" w:themeColor="text1"/>
          <w:sz w:val="24"/>
        </w:rPr>
        <w:t>Cell growth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16B98" w:rsidRPr="00F40CB3">
        <w:rPr>
          <w:rFonts w:ascii="Times New Roman" w:hAnsi="Times New Roman" w:cs="Times New Roman"/>
          <w:color w:val="000000" w:themeColor="text1"/>
          <w:sz w:val="24"/>
        </w:rPr>
        <w:t xml:space="preserve">assay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R. </w:t>
      </w:r>
      <w:proofErr w:type="spellStart"/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toruloides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20973" w:rsidRPr="00F40CB3">
        <w:rPr>
          <w:rFonts w:ascii="Times New Roman" w:hAnsi="Times New Roman" w:cs="Times New Roman"/>
          <w:color w:val="000000" w:themeColor="text1"/>
          <w:sz w:val="24"/>
        </w:rPr>
        <w:t xml:space="preserve">in YPD </w:t>
      </w:r>
      <w:r w:rsidR="001E55B9" w:rsidRPr="00F40CB3">
        <w:rPr>
          <w:rFonts w:ascii="Times New Roman" w:hAnsi="Times New Roman" w:cs="Times New Roman"/>
          <w:color w:val="000000" w:themeColor="text1"/>
          <w:sz w:val="24"/>
        </w:rPr>
        <w:t>medi</w:t>
      </w:r>
      <w:r w:rsidR="00155EFD" w:rsidRPr="00F40CB3">
        <w:rPr>
          <w:rFonts w:ascii="Times New Roman" w:hAnsi="Times New Roman" w:cs="Times New Roman"/>
          <w:color w:val="000000" w:themeColor="text1"/>
          <w:sz w:val="24"/>
        </w:rPr>
        <w:t>a</w:t>
      </w:r>
      <w:r w:rsidR="001E55B9"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20973" w:rsidRPr="00F40CB3">
        <w:rPr>
          <w:rFonts w:ascii="Times New Roman" w:hAnsi="Times New Roman" w:cs="Times New Roman"/>
          <w:color w:val="000000" w:themeColor="text1"/>
          <w:sz w:val="24"/>
        </w:rPr>
        <w:t xml:space="preserve">supplemented with </w:t>
      </w:r>
      <w:r w:rsidR="00155EFD" w:rsidRPr="00F40CB3">
        <w:rPr>
          <w:rFonts w:ascii="Times New Roman" w:hAnsi="Times New Roman" w:cs="Times New Roman"/>
          <w:color w:val="000000" w:themeColor="text1"/>
          <w:sz w:val="24"/>
        </w:rPr>
        <w:t>varying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5EFD" w:rsidRPr="00F40CB3">
        <w:rPr>
          <w:rFonts w:ascii="Times New Roman" w:hAnsi="Times New Roman" w:cs="Times New Roman"/>
          <w:color w:val="000000" w:themeColor="text1"/>
          <w:sz w:val="24"/>
        </w:rPr>
        <w:t xml:space="preserve">TAL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concentrations </w:t>
      </w:r>
      <w:r w:rsidR="00155EFD" w:rsidRPr="00F40CB3">
        <w:rPr>
          <w:rFonts w:ascii="Times New Roman" w:hAnsi="Times New Roman" w:cs="Times New Roman"/>
          <w:color w:val="000000" w:themeColor="text1"/>
          <w:sz w:val="24"/>
        </w:rPr>
        <w:t>(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>0, 3, 5, 7, and 9 g/L</w:t>
      </w:r>
      <w:r w:rsidR="00155EFD" w:rsidRPr="00F40CB3">
        <w:rPr>
          <w:rFonts w:ascii="Times New Roman" w:hAnsi="Times New Roman" w:cs="Times New Roman"/>
          <w:color w:val="000000" w:themeColor="text1"/>
          <w:sz w:val="24"/>
        </w:rPr>
        <w:t>)</w:t>
      </w:r>
      <w:r w:rsidR="006140ED" w:rsidRPr="00F40CB3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3B08ED" w:rsidRPr="00F40CB3">
        <w:rPr>
          <w:rFonts w:ascii="Times New Roman" w:hAnsi="Times New Roman" w:cs="Times New Roman"/>
          <w:color w:val="000000" w:themeColor="text1"/>
          <w:sz w:val="24"/>
        </w:rPr>
        <w:t>Th</w:t>
      </w:r>
      <w:r w:rsidR="00155EFD" w:rsidRPr="00F40CB3">
        <w:rPr>
          <w:rFonts w:ascii="Times New Roman" w:hAnsi="Times New Roman" w:cs="Times New Roman"/>
          <w:color w:val="000000" w:themeColor="text1"/>
          <w:sz w:val="24"/>
        </w:rPr>
        <w:t>is</w:t>
      </w:r>
      <w:r w:rsidR="003B08ED" w:rsidRPr="00F40CB3">
        <w:rPr>
          <w:rFonts w:ascii="Times New Roman" w:hAnsi="Times New Roman" w:cs="Times New Roman"/>
          <w:color w:val="000000" w:themeColor="text1"/>
          <w:sz w:val="24"/>
        </w:rPr>
        <w:t xml:space="preserve"> assay was carried out using a </w:t>
      </w:r>
      <w:proofErr w:type="spellStart"/>
      <w:r w:rsidR="003B08ED" w:rsidRPr="00F40CB3">
        <w:rPr>
          <w:rFonts w:ascii="Times New Roman" w:hAnsi="Times New Roman" w:cs="Times New Roman"/>
          <w:color w:val="000000" w:themeColor="text1"/>
          <w:sz w:val="24"/>
        </w:rPr>
        <w:t>Bioscreen</w:t>
      </w:r>
      <w:proofErr w:type="spellEnd"/>
      <w:r w:rsidR="003B08ED" w:rsidRPr="00F40CB3">
        <w:rPr>
          <w:rFonts w:ascii="Times New Roman" w:hAnsi="Times New Roman" w:cs="Times New Roman"/>
          <w:color w:val="000000" w:themeColor="text1"/>
          <w:sz w:val="24"/>
        </w:rPr>
        <w:t xml:space="preserve"> C (Growth Curves USA, </w:t>
      </w:r>
      <w:r w:rsidR="003B08ED" w:rsidRPr="00F40CB3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Piscataway, NJ</w:t>
      </w:r>
      <w:r w:rsidR="003B08ED" w:rsidRPr="00F40CB3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r w:rsidR="00DF3DED" w:rsidRPr="00F40CB3">
        <w:rPr>
          <w:rFonts w:ascii="Times New Roman" w:hAnsi="Times New Roman" w:cs="Times New Roman"/>
          <w:color w:val="000000" w:themeColor="text1"/>
          <w:sz w:val="24"/>
        </w:rPr>
        <w:t>The wild-type strain IFO0880 was inoculated at OD</w:t>
      </w:r>
      <w:r w:rsidR="00DF3DED" w:rsidRPr="00F40CB3">
        <w:rPr>
          <w:rFonts w:ascii="Times New Roman" w:hAnsi="Times New Roman" w:cs="Times New Roman"/>
          <w:color w:val="000000" w:themeColor="text1"/>
          <w:sz w:val="24"/>
          <w:vertAlign w:val="subscript"/>
        </w:rPr>
        <w:t>600</w:t>
      </w:r>
      <w:r w:rsidR="00DF3DED" w:rsidRPr="00F40CB3">
        <w:rPr>
          <w:rFonts w:ascii="Times New Roman" w:hAnsi="Times New Roman" w:cs="Times New Roman"/>
          <w:color w:val="000000" w:themeColor="text1"/>
          <w:sz w:val="24"/>
        </w:rPr>
        <w:t xml:space="preserve"> of 0.2 into 200 µL of YPD media with 0, </w:t>
      </w:r>
      <w:r w:rsidR="00155EFD" w:rsidRPr="00F40CB3">
        <w:rPr>
          <w:rFonts w:ascii="Times New Roman" w:hAnsi="Times New Roman" w:cs="Times New Roman"/>
          <w:color w:val="000000" w:themeColor="text1"/>
          <w:sz w:val="24"/>
        </w:rPr>
        <w:t>3</w:t>
      </w:r>
      <w:r w:rsidR="00DF3DED" w:rsidRPr="00F40CB3">
        <w:rPr>
          <w:rFonts w:ascii="Times New Roman" w:hAnsi="Times New Roman" w:cs="Times New Roman"/>
          <w:color w:val="000000" w:themeColor="text1"/>
          <w:sz w:val="24"/>
        </w:rPr>
        <w:t>, 5, 7, and 9 g/L of TAL concentration. Cells were grown with continuous shaking for 80 hours at 30 °C. OD</w:t>
      </w:r>
      <w:r w:rsidR="00DF3DED" w:rsidRPr="00F40CB3">
        <w:rPr>
          <w:rFonts w:ascii="Times New Roman" w:hAnsi="Times New Roman" w:cs="Times New Roman"/>
          <w:color w:val="000000" w:themeColor="text1"/>
          <w:sz w:val="24"/>
          <w:vertAlign w:val="subscript"/>
        </w:rPr>
        <w:t xml:space="preserve">600 </w:t>
      </w:r>
      <w:r w:rsidR="00DF3DED" w:rsidRPr="00F40CB3">
        <w:rPr>
          <w:rFonts w:ascii="Times New Roman" w:hAnsi="Times New Roman" w:cs="Times New Roman"/>
          <w:color w:val="000000" w:themeColor="text1"/>
          <w:sz w:val="24"/>
        </w:rPr>
        <w:t>was measured every hour, and the experiment was performed in biological triplicate.</w:t>
      </w:r>
    </w:p>
    <w:p w14:paraId="621F5E2F" w14:textId="686D1DB8" w:rsidR="00DF3DED" w:rsidRPr="00F40CB3" w:rsidRDefault="00DF3DED" w:rsidP="00BF082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D1A0438" w14:textId="2A20B329" w:rsidR="00DF3DED" w:rsidRPr="00F40CB3" w:rsidRDefault="00DF3DED" w:rsidP="00BF082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385E511" w14:textId="02B1875C" w:rsidR="00DF3DED" w:rsidRPr="00F40CB3" w:rsidRDefault="00DF3DED" w:rsidP="00BF082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09E7A97" w14:textId="5AD1A5CE" w:rsidR="00DF3DED" w:rsidRPr="00F40CB3" w:rsidRDefault="00DF3DED" w:rsidP="00BF082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7D2BD75" w14:textId="62380879" w:rsidR="00C039C3" w:rsidRPr="00F40CB3" w:rsidRDefault="00C039C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790B3729" w14:textId="42D07567" w:rsidR="00481307" w:rsidRPr="00F40CB3" w:rsidRDefault="00481307" w:rsidP="0037092D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B6A7044" w14:textId="6E7B4C41" w:rsidR="0037092D" w:rsidRPr="00F40CB3" w:rsidRDefault="0037092D" w:rsidP="00DC36A6">
      <w:pPr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0B294A75" wp14:editId="129A43CF">
            <wp:extent cx="5274310" cy="33661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A9F73" w14:textId="77777777" w:rsidR="00155EFD" w:rsidRPr="00F40CB3" w:rsidRDefault="00155EFD" w:rsidP="00481307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EB6F15E" w14:textId="14A82686" w:rsidR="004F798E" w:rsidRPr="00F40CB3" w:rsidRDefault="00481307" w:rsidP="00481307">
      <w:pPr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Fig. S</w:t>
      </w:r>
      <w:r w:rsidR="00BF0821"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The UV-Vis absorbance (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>) and LC-MS (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) profile of TAL produced by </w:t>
      </w:r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R. </w:t>
      </w:r>
      <w:proofErr w:type="spellStart"/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toruloides</w:t>
      </w:r>
      <w:proofErr w:type="spellEnd"/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="000229C4" w:rsidRPr="00F40CB3">
        <w:rPr>
          <w:rFonts w:ascii="Times New Roman" w:hAnsi="Times New Roman" w:cs="Times New Roman"/>
          <w:color w:val="000000" w:themeColor="text1"/>
          <w:sz w:val="24"/>
        </w:rPr>
        <w:t xml:space="preserve">I12 </w:t>
      </w:r>
      <w:r w:rsidR="000229C4" w:rsidRPr="00F40CB3">
        <w:rPr>
          <w:rFonts w:ascii="Times New Roman" w:hAnsi="Times New Roman" w:cs="Times New Roman" w:hint="eastAsia"/>
          <w:color w:val="000000" w:themeColor="text1"/>
          <w:sz w:val="24"/>
        </w:rPr>
        <w:t>strain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107BA248" w14:textId="77777777" w:rsidR="00C039C3" w:rsidRPr="00F40CB3" w:rsidRDefault="00C039C3" w:rsidP="00481307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8432CDC" w14:textId="77777777" w:rsidR="00C039C3" w:rsidRPr="00F40CB3" w:rsidRDefault="00C039C3" w:rsidP="00481307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9DA78C2" w14:textId="04FBDF42" w:rsidR="00481307" w:rsidRPr="00F40CB3" w:rsidRDefault="00481307" w:rsidP="00481307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14:paraId="777FF706" w14:textId="77777777" w:rsidR="005845B5" w:rsidRPr="00F40CB3" w:rsidRDefault="00C039C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5845B5" w:rsidRPr="00F40C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72721C54" w14:textId="3A047BC4" w:rsidR="005845B5" w:rsidRPr="00F40CB3" w:rsidRDefault="005845B5" w:rsidP="005845B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lastRenderedPageBreak/>
        <w:drawing>
          <wp:inline distT="0" distB="0" distL="0" distR="0" wp14:anchorId="591D09DE" wp14:editId="4FD1753E">
            <wp:extent cx="5274310" cy="28778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CF0F5" w14:textId="77777777" w:rsidR="005845B5" w:rsidRPr="00F40CB3" w:rsidRDefault="005845B5" w:rsidP="005845B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04626D5" w14:textId="5E6EE85A" w:rsidR="005845B5" w:rsidRPr="00F40CB3" w:rsidRDefault="005845B5" w:rsidP="00481307">
      <w:pPr>
        <w:spacing w:afterLines="50" w:after="156"/>
        <w:rPr>
          <w:rFonts w:ascii="Times New Roman" w:hAnsi="Times New Roman" w:cs="Times New Roman"/>
          <w:color w:val="000000" w:themeColor="text1"/>
          <w:sz w:val="24"/>
        </w:rPr>
        <w:sectPr w:rsidR="005845B5" w:rsidRPr="00F40C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40CB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g. S3.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>TAL production by the 2</w:t>
      </w:r>
      <w:r w:rsidR="00A92540" w:rsidRPr="00F40CB3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nd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round </w:t>
      </w:r>
      <w:r w:rsidR="00A92540" w:rsidRPr="00F40CB3">
        <w:rPr>
          <w:rFonts w:ascii="Times New Roman" w:hAnsi="Times New Roman" w:cs="Times New Roman"/>
          <w:color w:val="000000" w:themeColor="text1"/>
          <w:sz w:val="24"/>
        </w:rPr>
        <w:t xml:space="preserve">genome integration of </w:t>
      </w:r>
      <w:proofErr w:type="spellStart"/>
      <w:r w:rsidR="00A92540"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GhPS</w:t>
      </w:r>
      <w:proofErr w:type="spellEnd"/>
      <w:r w:rsidR="00A92540" w:rsidRPr="00F40CB3">
        <w:rPr>
          <w:rFonts w:ascii="Times New Roman" w:hAnsi="Times New Roman" w:cs="Times New Roman"/>
          <w:color w:val="000000" w:themeColor="text1"/>
          <w:sz w:val="24"/>
        </w:rPr>
        <w:t>. To test the variation among colonies, 10 different colonies were picked and cultured in 3 mL of YPD for 72 h</w:t>
      </w:r>
      <w:r w:rsidR="00AE48E1" w:rsidRPr="00F40CB3">
        <w:rPr>
          <w:rFonts w:ascii="Times New Roman" w:hAnsi="Times New Roman" w:cs="Times New Roman"/>
          <w:color w:val="000000" w:themeColor="text1"/>
          <w:sz w:val="24"/>
        </w:rPr>
        <w:t xml:space="preserve"> in culture tube.</w:t>
      </w:r>
    </w:p>
    <w:p w14:paraId="3DC0C081" w14:textId="065F8974" w:rsidR="00C039C3" w:rsidRPr="00F40CB3" w:rsidRDefault="00C35F74" w:rsidP="00C35F74">
      <w:pPr>
        <w:spacing w:afterLines="50" w:after="156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40CB3">
        <w:rPr>
          <w:noProof/>
          <w:color w:val="000000" w:themeColor="text1"/>
        </w:rPr>
        <w:lastRenderedPageBreak/>
        <w:drawing>
          <wp:inline distT="0" distB="0" distL="0" distR="0" wp14:anchorId="1A28CEEE" wp14:editId="66E1A994">
            <wp:extent cx="5274310" cy="28575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772B9" w14:textId="55E2F076" w:rsidR="00A577CE" w:rsidRPr="00F40CB3" w:rsidRDefault="00481307" w:rsidP="00481307">
      <w:pPr>
        <w:spacing w:afterLines="50" w:after="156"/>
        <w:rPr>
          <w:rFonts w:ascii="Times New Roman" w:hAnsi="Times New Roman" w:cs="Times New Roman"/>
          <w:color w:val="000000" w:themeColor="text1"/>
          <w:sz w:val="24"/>
        </w:rPr>
        <w:sectPr w:rsidR="00A577CE" w:rsidRPr="00F40C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Fig. S</w:t>
      </w:r>
      <w:r w:rsidR="005845B5"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>TAL production by I12-</w:t>
      </w:r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ACL1-ACC1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and I12-</w:t>
      </w:r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ACL1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in shake flask.</w:t>
      </w:r>
    </w:p>
    <w:p w14:paraId="0433C6E6" w14:textId="77777777" w:rsidR="00A51501" w:rsidRPr="00F40CB3" w:rsidRDefault="00A51501" w:rsidP="00481307">
      <w:pPr>
        <w:rPr>
          <w:rFonts w:ascii="Times New Roman" w:hAnsi="Times New Roman" w:cs="Times New Roman"/>
          <w:color w:val="000000" w:themeColor="text1"/>
          <w:sz w:val="24"/>
        </w:rPr>
        <w:sectPr w:rsidR="00A51501" w:rsidRPr="00F40CB3" w:rsidSect="000B177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76A0E8" w14:textId="79A1170D" w:rsidR="00D669F0" w:rsidRPr="00F40CB3" w:rsidRDefault="00A51501" w:rsidP="00A51501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7ECFE725" wp14:editId="3909C0DF">
            <wp:extent cx="4565139" cy="563231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7452" cy="5647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CE260" w14:textId="6F6F62CA" w:rsidR="006565C6" w:rsidRPr="00F40CB3" w:rsidRDefault="00A51501" w:rsidP="00957EA7">
      <w:pPr>
        <w:rPr>
          <w:rFonts w:ascii="Times New Roman" w:hAnsi="Times New Roman" w:cs="Times New Roman"/>
          <w:color w:val="000000" w:themeColor="text1"/>
          <w:sz w:val="24"/>
        </w:rPr>
        <w:sectPr w:rsidR="006565C6" w:rsidRPr="00F40CB3" w:rsidSect="00A515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Fig. S5.</w:t>
      </w:r>
      <w:r w:rsidR="00D52789"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D52789" w:rsidRPr="00F40CB3">
        <w:rPr>
          <w:rFonts w:ascii="Times New Roman" w:hAnsi="Times New Roman" w:cs="Times New Roman"/>
          <w:color w:val="000000" w:themeColor="text1"/>
          <w:sz w:val="24"/>
        </w:rPr>
        <w:t>Production of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TAL and intracellular lipids by I12-</w:t>
      </w:r>
      <w:r w:rsidRPr="00F40CB3">
        <w:rPr>
          <w:rFonts w:ascii="Times New Roman" w:hAnsi="Times New Roman" w:cs="Times New Roman"/>
          <w:i/>
          <w:iCs/>
          <w:color w:val="000000" w:themeColor="text1"/>
          <w:sz w:val="24"/>
        </w:rPr>
        <w:t>ACL1-ACC1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 in shake flask </w:t>
      </w:r>
      <w:r w:rsidR="00CB2AB7" w:rsidRPr="00F40CB3">
        <w:rPr>
          <w:rFonts w:ascii="Times New Roman" w:hAnsi="Times New Roman" w:cs="Times New Roman"/>
          <w:color w:val="000000" w:themeColor="text1"/>
          <w:sz w:val="24"/>
        </w:rPr>
        <w:t xml:space="preserve">at 96 h </w:t>
      </w:r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using YP2D and YP2D+0.5% </w:t>
      </w:r>
      <w:proofErr w:type="spellStart"/>
      <w:r w:rsidRPr="00F40CB3">
        <w:rPr>
          <w:rFonts w:ascii="Times New Roman" w:hAnsi="Times New Roman" w:cs="Times New Roman"/>
          <w:color w:val="000000" w:themeColor="text1"/>
          <w:sz w:val="24"/>
        </w:rPr>
        <w:t>NaAc</w:t>
      </w:r>
      <w:proofErr w:type="spellEnd"/>
      <w:r w:rsidRPr="00F40CB3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D0686A" w:rsidRPr="00F40CB3">
        <w:rPr>
          <w:rFonts w:ascii="Times New Roman" w:hAnsi="Times New Roman" w:cs="Times New Roman"/>
          <w:color w:val="000000" w:themeColor="text1"/>
          <w:sz w:val="24"/>
        </w:rPr>
        <w:t>(</w:t>
      </w:r>
      <w:r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="00D0686A" w:rsidRPr="00F40CB3">
        <w:rPr>
          <w:rFonts w:ascii="Times New Roman" w:hAnsi="Times New Roman" w:cs="Times New Roman"/>
          <w:color w:val="000000" w:themeColor="text1"/>
          <w:sz w:val="24"/>
        </w:rPr>
        <w:t>)</w:t>
      </w:r>
      <w:r w:rsidR="00CB2AB7" w:rsidRPr="00F40CB3">
        <w:rPr>
          <w:rFonts w:ascii="Times New Roman" w:hAnsi="Times New Roman" w:cs="Times New Roman"/>
          <w:color w:val="000000" w:themeColor="text1"/>
          <w:sz w:val="24"/>
        </w:rPr>
        <w:t xml:space="preserve"> The </w:t>
      </w:r>
      <w:r w:rsidR="00D52789" w:rsidRPr="00F40CB3">
        <w:rPr>
          <w:rFonts w:ascii="Times New Roman" w:hAnsi="Times New Roman" w:cs="Times New Roman"/>
          <w:color w:val="000000" w:themeColor="text1"/>
          <w:sz w:val="24"/>
        </w:rPr>
        <w:t xml:space="preserve">production of </w:t>
      </w:r>
      <w:r w:rsidR="00CB2AB7" w:rsidRPr="00F40CB3">
        <w:rPr>
          <w:rFonts w:ascii="Times New Roman" w:hAnsi="Times New Roman" w:cs="Times New Roman"/>
          <w:color w:val="000000" w:themeColor="text1"/>
          <w:sz w:val="24"/>
        </w:rPr>
        <w:t xml:space="preserve">intracellular lipids (mg/ g DCW); </w:t>
      </w:r>
      <w:r w:rsidR="00D0686A" w:rsidRPr="00F40CB3">
        <w:rPr>
          <w:rFonts w:ascii="Times New Roman" w:hAnsi="Times New Roman" w:cs="Times New Roman"/>
          <w:color w:val="000000" w:themeColor="text1"/>
          <w:sz w:val="24"/>
        </w:rPr>
        <w:t>(</w:t>
      </w:r>
      <w:r w:rsidR="00CB2AB7" w:rsidRPr="00F40CB3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="00D0686A" w:rsidRPr="00F40CB3">
        <w:rPr>
          <w:rFonts w:ascii="Times New Roman" w:hAnsi="Times New Roman" w:cs="Times New Roman"/>
          <w:color w:val="000000" w:themeColor="text1"/>
          <w:sz w:val="24"/>
        </w:rPr>
        <w:t>)</w:t>
      </w:r>
      <w:r w:rsidR="00CB2AB7" w:rsidRPr="00F40CB3">
        <w:rPr>
          <w:rFonts w:ascii="Times New Roman" w:hAnsi="Times New Roman" w:cs="Times New Roman"/>
          <w:color w:val="000000" w:themeColor="text1"/>
          <w:sz w:val="24"/>
        </w:rPr>
        <w:t xml:space="preserve"> Production comparison of TAL and the main lipids components (TAG).</w:t>
      </w:r>
    </w:p>
    <w:p w14:paraId="4286B996" w14:textId="77777777" w:rsidR="006565C6" w:rsidRPr="00F40CB3" w:rsidRDefault="006565C6" w:rsidP="006565C6">
      <w:pPr>
        <w:rPr>
          <w:rFonts w:ascii="Times" w:hAnsi="Times"/>
          <w:b/>
          <w:bCs/>
          <w:color w:val="000000" w:themeColor="text1"/>
          <w:sz w:val="24"/>
        </w:rPr>
      </w:pPr>
      <w:r w:rsidRPr="00F40CB3">
        <w:rPr>
          <w:rFonts w:ascii="Times" w:hAnsi="Times"/>
          <w:b/>
          <w:bCs/>
          <w:color w:val="000000" w:themeColor="text1"/>
          <w:sz w:val="24"/>
        </w:rPr>
        <w:lastRenderedPageBreak/>
        <w:t>Materials and methods</w:t>
      </w:r>
    </w:p>
    <w:p w14:paraId="233535AC" w14:textId="1C995CB8" w:rsidR="006565C6" w:rsidRPr="00F40CB3" w:rsidRDefault="006565C6" w:rsidP="006565C6">
      <w:pPr>
        <w:rPr>
          <w:rFonts w:ascii="Times" w:hAnsi="Times"/>
          <w:b/>
          <w:bCs/>
          <w:color w:val="000000" w:themeColor="text1"/>
          <w:sz w:val="24"/>
        </w:rPr>
      </w:pPr>
      <w:r w:rsidRPr="00F40CB3">
        <w:rPr>
          <w:rFonts w:ascii="Times" w:hAnsi="Times"/>
          <w:b/>
          <w:bCs/>
          <w:color w:val="000000" w:themeColor="text1"/>
          <w:sz w:val="24"/>
        </w:rPr>
        <w:t>Lipidomic analysis via liquid chromatography – mass spectrometry</w:t>
      </w:r>
    </w:p>
    <w:p w14:paraId="4B58D52F" w14:textId="77777777" w:rsidR="006565C6" w:rsidRPr="00F40CB3" w:rsidRDefault="006565C6" w:rsidP="006565C6">
      <w:pPr>
        <w:rPr>
          <w:rFonts w:ascii="Times" w:hAnsi="Times"/>
          <w:color w:val="000000" w:themeColor="text1"/>
          <w:sz w:val="24"/>
        </w:rPr>
      </w:pPr>
      <w:r w:rsidRPr="00F40CB3">
        <w:rPr>
          <w:rFonts w:ascii="Times" w:hAnsi="Times"/>
          <w:color w:val="000000" w:themeColor="text1"/>
          <w:sz w:val="24"/>
        </w:rPr>
        <w:t>At the time of sampling, cell concentration of the culture was measured as OD</w:t>
      </w:r>
      <w:r w:rsidRPr="00F40CB3">
        <w:rPr>
          <w:rFonts w:ascii="Times" w:hAnsi="Times"/>
          <w:color w:val="000000" w:themeColor="text1"/>
          <w:sz w:val="24"/>
          <w:vertAlign w:val="subscript"/>
        </w:rPr>
        <w:t>600</w:t>
      </w:r>
      <w:r w:rsidRPr="00F40CB3">
        <w:rPr>
          <w:rFonts w:ascii="Times" w:hAnsi="Times"/>
          <w:color w:val="000000" w:themeColor="text1"/>
          <w:sz w:val="24"/>
        </w:rPr>
        <w:t>/</w:t>
      </w:r>
      <w:proofErr w:type="spellStart"/>
      <w:r w:rsidRPr="00F40CB3">
        <w:rPr>
          <w:rFonts w:ascii="Times" w:hAnsi="Times"/>
          <w:color w:val="000000" w:themeColor="text1"/>
          <w:sz w:val="24"/>
        </w:rPr>
        <w:t>mL.</w:t>
      </w:r>
      <w:proofErr w:type="spellEnd"/>
      <w:r w:rsidRPr="00F40CB3">
        <w:rPr>
          <w:rFonts w:ascii="Times" w:hAnsi="Times"/>
          <w:color w:val="000000" w:themeColor="text1"/>
          <w:sz w:val="24"/>
        </w:rPr>
        <w:t xml:space="preserve"> One mL of cell culture was harvested, washed once with 150 mM ammonium bicarbonate (ABC) buffer (pH = 8), then resuspended in 500 µL ABC, and lysed open with approximately 200 µL of 0.5 µm zirconium glass beads via high-speed </w:t>
      </w:r>
      <w:proofErr w:type="spellStart"/>
      <w:r w:rsidRPr="00F40CB3">
        <w:rPr>
          <w:rFonts w:ascii="Times" w:hAnsi="Times"/>
          <w:color w:val="000000" w:themeColor="text1"/>
          <w:sz w:val="24"/>
        </w:rPr>
        <w:t>vortexing</w:t>
      </w:r>
      <w:proofErr w:type="spellEnd"/>
      <w:r w:rsidRPr="00F40CB3">
        <w:rPr>
          <w:rFonts w:ascii="Times" w:hAnsi="Times"/>
          <w:color w:val="000000" w:themeColor="text1"/>
          <w:sz w:val="24"/>
        </w:rPr>
        <w:t xml:space="preserve"> for 30 minutes. For lipid extraction, 2 OD</w:t>
      </w:r>
      <w:r w:rsidRPr="00F40CB3">
        <w:rPr>
          <w:rFonts w:ascii="Times" w:hAnsi="Times"/>
          <w:color w:val="000000" w:themeColor="text1"/>
          <w:sz w:val="24"/>
          <w:vertAlign w:val="subscript"/>
        </w:rPr>
        <w:t>600</w:t>
      </w:r>
      <w:r w:rsidRPr="00F40CB3">
        <w:rPr>
          <w:rFonts w:ascii="Times" w:hAnsi="Times"/>
          <w:color w:val="000000" w:themeColor="text1"/>
          <w:sz w:val="24"/>
        </w:rPr>
        <w:t xml:space="preserve"> units of cell lysate were added to a glass tube containing 200 µL ABC, 1 mL of 2:1 </w:t>
      </w:r>
      <w:proofErr w:type="spellStart"/>
      <w:proofErr w:type="gramStart"/>
      <w:r w:rsidRPr="00F40CB3">
        <w:rPr>
          <w:rFonts w:ascii="Times" w:hAnsi="Times"/>
          <w:color w:val="000000" w:themeColor="text1"/>
          <w:sz w:val="24"/>
        </w:rPr>
        <w:t>chloroform:methanol</w:t>
      </w:r>
      <w:proofErr w:type="spellEnd"/>
      <w:proofErr w:type="gramEnd"/>
      <w:r w:rsidRPr="00F40CB3">
        <w:rPr>
          <w:rFonts w:ascii="Times" w:hAnsi="Times"/>
          <w:color w:val="000000" w:themeColor="text1"/>
          <w:sz w:val="24"/>
        </w:rPr>
        <w:t xml:space="preserve"> and 12 µL of an internal standard cocktail. The glass tube was vortexed in a </w:t>
      </w:r>
      <w:proofErr w:type="spellStart"/>
      <w:r w:rsidRPr="00F40CB3">
        <w:rPr>
          <w:rFonts w:ascii="Times" w:hAnsi="Times"/>
          <w:color w:val="000000" w:themeColor="text1"/>
          <w:sz w:val="24"/>
        </w:rPr>
        <w:t>Fisherbrand</w:t>
      </w:r>
      <w:proofErr w:type="spellEnd"/>
      <w:r w:rsidRPr="00F40CB3">
        <w:rPr>
          <w:rFonts w:ascii="Times" w:hAnsi="Times"/>
          <w:color w:val="000000" w:themeColor="text1"/>
          <w:sz w:val="24"/>
        </w:rPr>
        <w:t xml:space="preserve"> </w:t>
      </w:r>
      <w:proofErr w:type="spellStart"/>
      <w:r w:rsidRPr="00F40CB3">
        <w:rPr>
          <w:rFonts w:ascii="Times" w:hAnsi="Times"/>
          <w:color w:val="000000" w:themeColor="text1"/>
          <w:sz w:val="24"/>
        </w:rPr>
        <w:t>MultiTube</w:t>
      </w:r>
      <w:proofErr w:type="spellEnd"/>
      <w:r w:rsidRPr="00F40CB3">
        <w:rPr>
          <w:rFonts w:ascii="Times" w:hAnsi="Times"/>
          <w:color w:val="000000" w:themeColor="text1"/>
          <w:sz w:val="24"/>
        </w:rPr>
        <w:t xml:space="preserve"> </w:t>
      </w:r>
      <w:proofErr w:type="spellStart"/>
      <w:r w:rsidRPr="00F40CB3">
        <w:rPr>
          <w:rFonts w:ascii="Times" w:hAnsi="Times"/>
          <w:color w:val="000000" w:themeColor="text1"/>
          <w:sz w:val="24"/>
        </w:rPr>
        <w:t>Vortexer</w:t>
      </w:r>
      <w:proofErr w:type="spellEnd"/>
      <w:r w:rsidRPr="00F40CB3">
        <w:rPr>
          <w:rFonts w:ascii="Times" w:hAnsi="Times"/>
          <w:color w:val="000000" w:themeColor="text1"/>
          <w:sz w:val="24"/>
        </w:rPr>
        <w:t xml:space="preserve"> (</w:t>
      </w:r>
      <w:proofErr w:type="spellStart"/>
      <w:r w:rsidRPr="00F40CB3">
        <w:rPr>
          <w:rFonts w:ascii="Times" w:hAnsi="Times"/>
          <w:color w:val="000000" w:themeColor="text1"/>
          <w:sz w:val="24"/>
        </w:rPr>
        <w:t>Thermo</w:t>
      </w:r>
      <w:proofErr w:type="spellEnd"/>
      <w:r w:rsidRPr="00F40CB3">
        <w:rPr>
          <w:rFonts w:ascii="Times" w:hAnsi="Times"/>
          <w:color w:val="000000" w:themeColor="text1"/>
          <w:sz w:val="24"/>
        </w:rPr>
        <w:t xml:space="preserve"> Fisher Scientific, Waltham, MA) for 2 hours at 2500 rpm. After the phases were clearly separated, the chloroform layer was separated into a fresh vial and dried overnight. The dried lipid extract was resuspended in 100 µL of 4:2:1 </w:t>
      </w:r>
      <w:proofErr w:type="spellStart"/>
      <w:proofErr w:type="gramStart"/>
      <w:r w:rsidRPr="00F40CB3">
        <w:rPr>
          <w:rFonts w:ascii="Times" w:hAnsi="Times"/>
          <w:color w:val="000000" w:themeColor="text1"/>
          <w:sz w:val="24"/>
        </w:rPr>
        <w:t>isopropanol:methanol</w:t>
      </w:r>
      <w:proofErr w:type="gramEnd"/>
      <w:r w:rsidRPr="00F40CB3">
        <w:rPr>
          <w:rFonts w:ascii="Times" w:hAnsi="Times"/>
          <w:color w:val="000000" w:themeColor="text1"/>
          <w:sz w:val="24"/>
        </w:rPr>
        <w:t>:chloroform</w:t>
      </w:r>
      <w:proofErr w:type="spellEnd"/>
      <w:r w:rsidRPr="00F40CB3">
        <w:rPr>
          <w:rFonts w:ascii="Times" w:hAnsi="Times"/>
          <w:color w:val="000000" w:themeColor="text1"/>
          <w:sz w:val="24"/>
        </w:rPr>
        <w:t>. 10 µL of the lipid extract was injected on an LC-MS instrument (Vanquish UHPLC and Q-</w:t>
      </w:r>
      <w:proofErr w:type="spellStart"/>
      <w:r w:rsidRPr="00F40CB3">
        <w:rPr>
          <w:rFonts w:ascii="Times" w:hAnsi="Times"/>
          <w:color w:val="000000" w:themeColor="text1"/>
          <w:sz w:val="24"/>
        </w:rPr>
        <w:t>Exactive</w:t>
      </w:r>
      <w:proofErr w:type="spellEnd"/>
      <w:r w:rsidRPr="00F40CB3">
        <w:rPr>
          <w:rFonts w:ascii="Times" w:hAnsi="Times"/>
          <w:color w:val="000000" w:themeColor="text1"/>
          <w:sz w:val="24"/>
        </w:rPr>
        <w:t xml:space="preserve"> Orbitrap, </w:t>
      </w:r>
      <w:proofErr w:type="spellStart"/>
      <w:r w:rsidRPr="00F40CB3">
        <w:rPr>
          <w:rFonts w:ascii="Times" w:hAnsi="Times"/>
          <w:color w:val="000000" w:themeColor="text1"/>
          <w:sz w:val="24"/>
        </w:rPr>
        <w:t>Thermo</w:t>
      </w:r>
      <w:proofErr w:type="spellEnd"/>
      <w:r w:rsidRPr="00F40CB3">
        <w:rPr>
          <w:rFonts w:ascii="Times" w:hAnsi="Times"/>
          <w:color w:val="000000" w:themeColor="text1"/>
          <w:sz w:val="24"/>
        </w:rPr>
        <w:t xml:space="preserve"> Fisher Scientific, Waltham, MA).</w:t>
      </w:r>
    </w:p>
    <w:p w14:paraId="29F753C7" w14:textId="6ED7BD06" w:rsidR="006565C6" w:rsidRPr="00F40CB3" w:rsidRDefault="006565C6" w:rsidP="00D00E4B">
      <w:pPr>
        <w:pStyle w:val="NormalWeb"/>
        <w:jc w:val="both"/>
        <w:rPr>
          <w:rFonts w:ascii="Times" w:eastAsiaTheme="minorHAnsi" w:hAnsi="Times" w:cstheme="minorBidi"/>
          <w:color w:val="000000" w:themeColor="text1"/>
        </w:rPr>
      </w:pPr>
      <w:r w:rsidRPr="00F40CB3">
        <w:rPr>
          <w:rFonts w:ascii="Times" w:hAnsi="Times"/>
          <w:color w:val="000000" w:themeColor="text1"/>
        </w:rPr>
        <w:t>The LC-MS protocol was followed as described in</w:t>
      </w:r>
      <w:r w:rsidR="00B47BC6" w:rsidRPr="00F40CB3">
        <w:rPr>
          <w:rFonts w:ascii="Times" w:hAnsi="Times"/>
          <w:color w:val="000000" w:themeColor="text1"/>
        </w:rPr>
        <w:t xml:space="preserve"> </w:t>
      </w:r>
      <w:r w:rsidR="00B47BC6" w:rsidRPr="00F40CB3">
        <w:rPr>
          <w:rFonts w:ascii="Times" w:hAnsi="Times"/>
          <w:color w:val="000000" w:themeColor="text1"/>
        </w:rPr>
        <w:fldChar w:fldCharType="begin">
          <w:fldData xml:space="preserve">PEVuZE5vdGU+PENpdGU+PEF1dGhvcj5aaGFuZzwvQXV0aG9yPjxZZWFyPjIwMTg8L1llYXI+PFJl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</w:fldData>
        </w:fldChar>
      </w:r>
      <w:r w:rsidR="00B47BC6" w:rsidRPr="00F40CB3">
        <w:rPr>
          <w:rFonts w:ascii="Times" w:hAnsi="Times"/>
          <w:color w:val="000000" w:themeColor="text1"/>
        </w:rPr>
        <w:instrText xml:space="preserve"> ADDIN EN.CITE </w:instrText>
      </w:r>
      <w:r w:rsidR="00B47BC6" w:rsidRPr="00F40CB3">
        <w:rPr>
          <w:rFonts w:ascii="Times" w:hAnsi="Times"/>
          <w:color w:val="000000" w:themeColor="text1"/>
        </w:rPr>
        <w:fldChar w:fldCharType="begin">
          <w:fldData xml:space="preserve">PEVuZE5vdGU+PENpdGU+PEF1dGhvcj5aaGFuZzwvQXV0aG9yPjxZZWFyPjIwMTg8L1llYXI+PFJl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</w:fldData>
        </w:fldChar>
      </w:r>
      <w:r w:rsidR="00B47BC6" w:rsidRPr="00F40CB3">
        <w:rPr>
          <w:rFonts w:ascii="Times" w:hAnsi="Times"/>
          <w:color w:val="000000" w:themeColor="text1"/>
        </w:rPr>
        <w:instrText xml:space="preserve"> ADDIN EN.CITE.DATA </w:instrText>
      </w:r>
      <w:r w:rsidR="00B47BC6" w:rsidRPr="00F40CB3">
        <w:rPr>
          <w:rFonts w:ascii="Times" w:hAnsi="Times"/>
          <w:color w:val="000000" w:themeColor="text1"/>
        </w:rPr>
      </w:r>
      <w:r w:rsidR="00B47BC6" w:rsidRPr="00F40CB3">
        <w:rPr>
          <w:rFonts w:ascii="Times" w:hAnsi="Times"/>
          <w:color w:val="000000" w:themeColor="text1"/>
        </w:rPr>
        <w:fldChar w:fldCharType="end"/>
      </w:r>
      <w:r w:rsidR="00B47BC6" w:rsidRPr="00F40CB3">
        <w:rPr>
          <w:rFonts w:ascii="Times" w:hAnsi="Times"/>
          <w:color w:val="000000" w:themeColor="text1"/>
        </w:rPr>
      </w:r>
      <w:r w:rsidR="00B47BC6" w:rsidRPr="00F40CB3">
        <w:rPr>
          <w:rFonts w:ascii="Times" w:hAnsi="Times"/>
          <w:color w:val="000000" w:themeColor="text1"/>
        </w:rPr>
        <w:fldChar w:fldCharType="separate"/>
      </w:r>
      <w:r w:rsidR="00B47BC6" w:rsidRPr="00F40CB3">
        <w:rPr>
          <w:rFonts w:ascii="Times" w:hAnsi="Times"/>
          <w:noProof/>
          <w:color w:val="000000" w:themeColor="text1"/>
        </w:rPr>
        <w:t>(Zhang et al., 2018)</w:t>
      </w:r>
      <w:r w:rsidR="00B47BC6" w:rsidRPr="00F40CB3">
        <w:rPr>
          <w:rFonts w:ascii="Times" w:hAnsi="Times"/>
          <w:color w:val="000000" w:themeColor="text1"/>
        </w:rPr>
        <w:fldChar w:fldCharType="end"/>
      </w:r>
      <w:r w:rsidRPr="00F40CB3">
        <w:rPr>
          <w:rFonts w:ascii="Times" w:eastAsiaTheme="minorHAnsi" w:hAnsi="Times" w:cstheme="minorBidi"/>
          <w:color w:val="000000" w:themeColor="text1"/>
        </w:rPr>
        <w:t xml:space="preserve">. LC separation was performed on a </w:t>
      </w:r>
      <w:proofErr w:type="spellStart"/>
      <w:r w:rsidRPr="00F40CB3">
        <w:rPr>
          <w:rFonts w:ascii="Times" w:eastAsiaTheme="minorHAnsi" w:hAnsi="Times" w:cstheme="minorBidi"/>
          <w:color w:val="000000" w:themeColor="text1"/>
        </w:rPr>
        <w:t>Thermo</w:t>
      </w:r>
      <w:proofErr w:type="spellEnd"/>
      <w:r w:rsidRPr="00F40CB3">
        <w:rPr>
          <w:rFonts w:ascii="Times" w:eastAsiaTheme="minorHAnsi" w:hAnsi="Times" w:cstheme="minorBidi"/>
          <w:color w:val="000000" w:themeColor="text1"/>
        </w:rPr>
        <w:t xml:space="preserve"> </w:t>
      </w:r>
      <w:proofErr w:type="spellStart"/>
      <w:r w:rsidRPr="00F40CB3">
        <w:rPr>
          <w:rFonts w:ascii="Times" w:eastAsiaTheme="minorHAnsi" w:hAnsi="Times" w:cstheme="minorBidi"/>
          <w:color w:val="000000" w:themeColor="text1"/>
        </w:rPr>
        <w:t>Accucore</w:t>
      </w:r>
      <w:proofErr w:type="spellEnd"/>
      <w:r w:rsidRPr="00F40CB3">
        <w:rPr>
          <w:rFonts w:ascii="Times" w:eastAsiaTheme="minorHAnsi" w:hAnsi="Times" w:cstheme="minorBidi"/>
          <w:color w:val="000000" w:themeColor="text1"/>
        </w:rPr>
        <w:t xml:space="preserve"> Vanquish C18+ column (2.1 × 150 mm, 1.5 </w:t>
      </w:r>
      <w:proofErr w:type="spellStart"/>
      <w:r w:rsidRPr="00F40CB3">
        <w:rPr>
          <w:rFonts w:ascii="Times" w:eastAsiaTheme="minorHAnsi" w:hAnsi="Times" w:cstheme="minorBidi"/>
          <w:color w:val="000000" w:themeColor="text1"/>
        </w:rPr>
        <w:t>μm</w:t>
      </w:r>
      <w:proofErr w:type="spellEnd"/>
      <w:r w:rsidRPr="00F40CB3">
        <w:rPr>
          <w:rFonts w:ascii="Times" w:eastAsiaTheme="minorHAnsi" w:hAnsi="Times" w:cstheme="minorBidi"/>
          <w:color w:val="000000" w:themeColor="text1"/>
        </w:rPr>
        <w:t>) with mobile phase A (60% acetonitrile: 40% H</w:t>
      </w:r>
      <w:r w:rsidRPr="00F40CB3">
        <w:rPr>
          <w:rFonts w:ascii="Times" w:eastAsiaTheme="minorHAnsi" w:hAnsi="Times" w:cstheme="minorBidi"/>
          <w:color w:val="000000" w:themeColor="text1"/>
          <w:vertAlign w:val="subscript"/>
        </w:rPr>
        <w:t>2</w:t>
      </w:r>
      <w:r w:rsidRPr="00F40CB3">
        <w:rPr>
          <w:rFonts w:ascii="Times" w:eastAsiaTheme="minorHAnsi" w:hAnsi="Times" w:cstheme="minorBidi"/>
          <w:color w:val="000000" w:themeColor="text1"/>
        </w:rPr>
        <w:t xml:space="preserve">O with 10 mM ammonium </w:t>
      </w:r>
      <w:proofErr w:type="spellStart"/>
      <w:r w:rsidRPr="00F40CB3">
        <w:rPr>
          <w:rFonts w:ascii="Times" w:eastAsiaTheme="minorHAnsi" w:hAnsi="Times" w:cstheme="minorBidi"/>
          <w:color w:val="000000" w:themeColor="text1"/>
        </w:rPr>
        <w:t>formate</w:t>
      </w:r>
      <w:proofErr w:type="spellEnd"/>
      <w:r w:rsidRPr="00F40CB3">
        <w:rPr>
          <w:rFonts w:ascii="Times" w:eastAsiaTheme="minorHAnsi" w:hAnsi="Times" w:cstheme="minorBidi"/>
          <w:color w:val="000000" w:themeColor="text1"/>
        </w:rPr>
        <w:t xml:space="preserve"> and 0.1% formic acid) and mobile phase B (90% isopropanol: 10% acetonitrile with 10 mM ammonium </w:t>
      </w:r>
      <w:proofErr w:type="spellStart"/>
      <w:r w:rsidRPr="00F40CB3">
        <w:rPr>
          <w:rFonts w:ascii="Times" w:eastAsiaTheme="minorHAnsi" w:hAnsi="Times" w:cstheme="minorBidi"/>
          <w:color w:val="000000" w:themeColor="text1"/>
        </w:rPr>
        <w:t>formate</w:t>
      </w:r>
      <w:proofErr w:type="spellEnd"/>
      <w:r w:rsidRPr="00F40CB3">
        <w:rPr>
          <w:rFonts w:ascii="Times" w:eastAsiaTheme="minorHAnsi" w:hAnsi="Times" w:cstheme="minorBidi"/>
          <w:color w:val="000000" w:themeColor="text1"/>
        </w:rPr>
        <w:t xml:space="preserve"> and 0.1% formic acid) and a flow rate of 0.25 mL/min. The linear gradient was as follows: 0 min, 60% A; 12 – 13.5 min, 0% A; 14 – 16 min, 60% A. The gas flow rates and MS1/MS2 scan parameters were followed exactly as listed in</w:t>
      </w:r>
      <w:r w:rsidR="00B47BC6" w:rsidRPr="00F40CB3">
        <w:rPr>
          <w:rFonts w:ascii="Times" w:eastAsiaTheme="minorHAnsi" w:hAnsi="Times" w:cstheme="minorBidi"/>
          <w:color w:val="000000" w:themeColor="text1"/>
        </w:rPr>
        <w:t xml:space="preserve"> </w:t>
      </w:r>
      <w:r w:rsidR="00B47BC6" w:rsidRPr="00F40CB3">
        <w:rPr>
          <w:rFonts w:ascii="Times" w:hAnsi="Times"/>
          <w:color w:val="000000" w:themeColor="text1"/>
        </w:rPr>
        <w:fldChar w:fldCharType="begin">
          <w:fldData xml:space="preserve">PEVuZE5vdGU+PENpdGU+PEF1dGhvcj5aaGFuZzwvQXV0aG9yPjxZZWFyPjIwMTg8L1llYXI+PFJl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</w:fldData>
        </w:fldChar>
      </w:r>
      <w:r w:rsidR="00B47BC6" w:rsidRPr="00F40CB3">
        <w:rPr>
          <w:rFonts w:ascii="Times" w:hAnsi="Times"/>
          <w:color w:val="000000" w:themeColor="text1"/>
        </w:rPr>
        <w:instrText xml:space="preserve"> ADDIN EN.CITE </w:instrText>
      </w:r>
      <w:r w:rsidR="00B47BC6" w:rsidRPr="00F40CB3">
        <w:rPr>
          <w:rFonts w:ascii="Times" w:hAnsi="Times"/>
          <w:color w:val="000000" w:themeColor="text1"/>
        </w:rPr>
        <w:fldChar w:fldCharType="begin">
          <w:fldData xml:space="preserve">PEVuZE5vdGU+PENpdGU+PEF1dGhvcj5aaGFuZzwvQXV0aG9yPjxZZWFyPjIwMTg8L1llYXI+PFJl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</w:fldData>
        </w:fldChar>
      </w:r>
      <w:r w:rsidR="00B47BC6" w:rsidRPr="00F40CB3">
        <w:rPr>
          <w:rFonts w:ascii="Times" w:hAnsi="Times"/>
          <w:color w:val="000000" w:themeColor="text1"/>
        </w:rPr>
        <w:instrText xml:space="preserve"> ADDIN EN.CITE.DATA </w:instrText>
      </w:r>
      <w:r w:rsidR="00B47BC6" w:rsidRPr="00F40CB3">
        <w:rPr>
          <w:rFonts w:ascii="Times" w:hAnsi="Times"/>
          <w:color w:val="000000" w:themeColor="text1"/>
        </w:rPr>
      </w:r>
      <w:r w:rsidR="00B47BC6" w:rsidRPr="00F40CB3">
        <w:rPr>
          <w:rFonts w:ascii="Times" w:hAnsi="Times"/>
          <w:color w:val="000000" w:themeColor="text1"/>
        </w:rPr>
        <w:fldChar w:fldCharType="end"/>
      </w:r>
      <w:r w:rsidR="00B47BC6" w:rsidRPr="00F40CB3">
        <w:rPr>
          <w:rFonts w:ascii="Times" w:hAnsi="Times"/>
          <w:color w:val="000000" w:themeColor="text1"/>
        </w:rPr>
      </w:r>
      <w:r w:rsidR="00B47BC6" w:rsidRPr="00F40CB3">
        <w:rPr>
          <w:rFonts w:ascii="Times" w:hAnsi="Times"/>
          <w:color w:val="000000" w:themeColor="text1"/>
        </w:rPr>
        <w:fldChar w:fldCharType="separate"/>
      </w:r>
      <w:r w:rsidR="00B47BC6" w:rsidRPr="00F40CB3">
        <w:rPr>
          <w:rFonts w:ascii="Times" w:hAnsi="Times"/>
          <w:noProof/>
          <w:color w:val="000000" w:themeColor="text1"/>
        </w:rPr>
        <w:t>(Zhang et al., 2018)</w:t>
      </w:r>
      <w:r w:rsidR="00B47BC6" w:rsidRPr="00F40CB3">
        <w:rPr>
          <w:rFonts w:ascii="Times" w:hAnsi="Times"/>
          <w:color w:val="000000" w:themeColor="text1"/>
        </w:rPr>
        <w:fldChar w:fldCharType="end"/>
      </w:r>
      <w:r w:rsidRPr="00F40CB3">
        <w:rPr>
          <w:rFonts w:ascii="Times" w:eastAsiaTheme="minorHAnsi" w:hAnsi="Times" w:cstheme="minorBidi"/>
          <w:color w:val="000000" w:themeColor="text1"/>
        </w:rPr>
        <w:t xml:space="preserve">. Data processing of the .RAW files generated from LC-MS runs was performed using the </w:t>
      </w:r>
      <w:proofErr w:type="spellStart"/>
      <w:r w:rsidRPr="00F40CB3">
        <w:rPr>
          <w:rFonts w:ascii="Times" w:eastAsiaTheme="minorHAnsi" w:hAnsi="Times" w:cstheme="minorBidi"/>
          <w:color w:val="000000" w:themeColor="text1"/>
        </w:rPr>
        <w:t>mzMine</w:t>
      </w:r>
      <w:proofErr w:type="spellEnd"/>
      <w:r w:rsidRPr="00F40CB3">
        <w:rPr>
          <w:rFonts w:ascii="Times" w:eastAsiaTheme="minorHAnsi" w:hAnsi="Times" w:cstheme="minorBidi"/>
          <w:color w:val="000000" w:themeColor="text1"/>
        </w:rPr>
        <w:t xml:space="preserve"> software</w:t>
      </w:r>
      <w:r w:rsidR="00B47BC6" w:rsidRPr="00F40CB3">
        <w:rPr>
          <w:rFonts w:ascii="Times" w:eastAsiaTheme="minorHAnsi" w:hAnsi="Times" w:cstheme="minorBidi"/>
          <w:color w:val="000000" w:themeColor="text1"/>
        </w:rPr>
        <w:t xml:space="preserve"> </w:t>
      </w:r>
      <w:r w:rsidR="00B47BC6" w:rsidRPr="00F40CB3">
        <w:rPr>
          <w:rFonts w:ascii="Times" w:eastAsiaTheme="minorHAnsi" w:hAnsi="Times" w:cstheme="minorBidi"/>
          <w:color w:val="000000" w:themeColor="text1"/>
        </w:rPr>
        <w:fldChar w:fldCharType="begin"/>
      </w:r>
      <w:r w:rsidR="00B47BC6" w:rsidRPr="00F40CB3">
        <w:rPr>
          <w:rFonts w:ascii="Times" w:eastAsiaTheme="minorHAnsi" w:hAnsi="Times" w:cstheme="minorBidi"/>
          <w:color w:val="000000" w:themeColor="text1"/>
        </w:rPr>
        <w:instrText xml:space="preserve"> ADDIN EN.CITE &lt;EndNote&gt;&lt;Cite&gt;&lt;Author&gt;Pluskal&lt;/Author&gt;&lt;Year&gt;2010&lt;/Year&gt;&lt;RecNum&gt;368&lt;/RecNum&gt;&lt;DisplayText&gt;(Pluskal et al., 2010)&lt;/DisplayText&gt;&lt;record&gt;&lt;rec-number&gt;368&lt;/rec-number&gt;&lt;foreign-keys&gt;&lt;key app="EN" db-id="xxpw0xvzfvszfiedf965txt3etsa5zv552wf" timestamp="1652369997"&gt;368&lt;/key&gt;&lt;/foreign-keys&gt;&lt;ref-type name="Journal Article"&gt;17&lt;/ref-type&gt;&lt;contributors&gt;&lt;authors&gt;&lt;author&gt;Pluskal, T.&lt;/author&gt;&lt;author&gt;Castillo, S.&lt;/author&gt;&lt;author&gt;Villar-Briones, A.&lt;/author&gt;&lt;author&gt;Oresic, M.&lt;/author&gt;&lt;/authors&gt;&lt;/contributors&gt;&lt;auth-address&gt;G0 Cell Unit, Okinawa Institute of Science and Technology, Onna, Okinawa, Japan. pluskal@oist.jp&lt;/auth-address&gt;&lt;titles&gt;&lt;title&gt;MZmine 2: modular framework for processing, visualizing, and analyzing mass spectrometry-based molecular profile data&lt;/title&gt;&lt;secondary-title&gt;BMC Bioinformatics&lt;/secondary-title&gt;&lt;/titles&gt;&lt;periodical&gt;&lt;full-title&gt;BMC Bioinformatics&lt;/full-title&gt;&lt;/periodical&gt;&lt;pages&gt;395&lt;/pages&gt;&lt;volume&gt;11&lt;/volume&gt;&lt;edition&gt;2010/07/24&lt;/edition&gt;&lt;keywords&gt;&lt;keyword&gt;Algorithms&lt;/keyword&gt;&lt;keyword&gt;Mass Spectrometry&lt;/keyword&gt;&lt;keyword&gt;Proteomics/*methods&lt;/keyword&gt;&lt;keyword&gt;*Software&lt;/keyword&gt;&lt;keyword&gt;Software Design&lt;/keyword&gt;&lt;/keywords&gt;&lt;dates&gt;&lt;year&gt;2010&lt;/year&gt;&lt;pub-dates&gt;&lt;date&gt;Jul 23&lt;/date&gt;&lt;/pub-dates&gt;&lt;/dates&gt;&lt;isbn&gt;1471-2105&lt;/isbn&gt;&lt;accession-num&gt;20650010&lt;/accession-num&gt;&lt;urls&gt;&lt;/urls&gt;&lt;custom2&gt;PMC2918584&lt;/custom2&gt;&lt;electronic-resource-num&gt;10.1186/1471-2105-11-395&lt;/electronic-resource-num&gt;&lt;remote-database-provider&gt;NLM&lt;/remote-database-provider&gt;&lt;language&gt;eng&lt;/language&gt;&lt;/record&gt;&lt;/Cite&gt;&lt;/EndNote&gt;</w:instrText>
      </w:r>
      <w:r w:rsidR="00B47BC6" w:rsidRPr="00F40CB3">
        <w:rPr>
          <w:rFonts w:ascii="Times" w:eastAsiaTheme="minorHAnsi" w:hAnsi="Times" w:cstheme="minorBidi"/>
          <w:color w:val="000000" w:themeColor="text1"/>
        </w:rPr>
        <w:fldChar w:fldCharType="separate"/>
      </w:r>
      <w:r w:rsidR="00B47BC6" w:rsidRPr="00F40CB3">
        <w:rPr>
          <w:rFonts w:ascii="Times" w:eastAsiaTheme="minorHAnsi" w:hAnsi="Times" w:cstheme="minorBidi"/>
          <w:noProof/>
          <w:color w:val="000000" w:themeColor="text1"/>
        </w:rPr>
        <w:t>(Pluskal et al., 2010)</w:t>
      </w:r>
      <w:r w:rsidR="00B47BC6" w:rsidRPr="00F40CB3">
        <w:rPr>
          <w:rFonts w:ascii="Times" w:eastAsiaTheme="minorHAnsi" w:hAnsi="Times" w:cstheme="minorBidi"/>
          <w:color w:val="000000" w:themeColor="text1"/>
        </w:rPr>
        <w:fldChar w:fldCharType="end"/>
      </w:r>
      <w:r w:rsidRPr="00F40CB3">
        <w:rPr>
          <w:rFonts w:ascii="Times" w:eastAsiaTheme="minorHAnsi" w:hAnsi="Times" w:cstheme="minorBidi"/>
          <w:color w:val="000000" w:themeColor="text1"/>
        </w:rPr>
        <w:t>. Identity of lipids was ascertained by comparing spectra to an in-house database of lipid molecules. Finally, quantification was performed using a one-point calibration where the peak intensity of each lipid molecule was normalized to the intensity of the representative lipid for its class within the spiked-in internal standard cocktail. This normalized value was multiplied to the absolute mole amount of the internal standard.</w:t>
      </w:r>
    </w:p>
    <w:p w14:paraId="1055BBC2" w14:textId="6D23853A" w:rsidR="006565C6" w:rsidRPr="00F40CB3" w:rsidRDefault="006565C6" w:rsidP="00D00E4B">
      <w:pPr>
        <w:pStyle w:val="NormalWeb"/>
        <w:jc w:val="both"/>
        <w:rPr>
          <w:rFonts w:ascii="Times" w:eastAsiaTheme="minorHAnsi" w:hAnsi="Times" w:cstheme="minorBidi"/>
          <w:color w:val="000000" w:themeColor="text1"/>
        </w:rPr>
      </w:pPr>
      <w:r w:rsidRPr="00F40CB3">
        <w:rPr>
          <w:rFonts w:ascii="Times" w:eastAsiaTheme="minorHAnsi" w:hAnsi="Times" w:cstheme="minorBidi"/>
          <w:color w:val="000000" w:themeColor="text1"/>
        </w:rPr>
        <w:t>Separately, a calibration curve of OD</w:t>
      </w:r>
      <w:r w:rsidRPr="00F40CB3">
        <w:rPr>
          <w:rFonts w:ascii="Times" w:eastAsiaTheme="minorHAnsi" w:hAnsi="Times" w:cstheme="minorBidi"/>
          <w:color w:val="000000" w:themeColor="text1"/>
          <w:vertAlign w:val="subscript"/>
        </w:rPr>
        <w:t>600</w:t>
      </w:r>
      <w:r w:rsidRPr="00F40CB3">
        <w:rPr>
          <w:rFonts w:ascii="Times" w:eastAsiaTheme="minorHAnsi" w:hAnsi="Times" w:cstheme="minorBidi"/>
          <w:color w:val="000000" w:themeColor="text1"/>
        </w:rPr>
        <w:t xml:space="preserve"> units versus grams of dry cell weight (g</w:t>
      </w:r>
      <w:r w:rsidR="00B47BC6" w:rsidRPr="00F40CB3">
        <w:rPr>
          <w:rFonts w:ascii="Times" w:eastAsiaTheme="minorHAnsi" w:hAnsi="Times" w:cstheme="minorBidi"/>
          <w:color w:val="000000" w:themeColor="text1"/>
        </w:rPr>
        <w:t xml:space="preserve"> </w:t>
      </w:r>
      <w:r w:rsidRPr="00F40CB3">
        <w:rPr>
          <w:rFonts w:ascii="Times" w:eastAsiaTheme="minorHAnsi" w:hAnsi="Times" w:cstheme="minorBidi"/>
          <w:color w:val="000000" w:themeColor="text1"/>
        </w:rPr>
        <w:t xml:space="preserve">DCW) was constructed for each culture condition. This calibration curve was used to convert absolute lipid amounts from </w:t>
      </w:r>
      <w:proofErr w:type="spellStart"/>
      <w:r w:rsidRPr="00F40CB3">
        <w:rPr>
          <w:rFonts w:ascii="Times" w:eastAsiaTheme="minorHAnsi" w:hAnsi="Times" w:cstheme="minorBidi"/>
          <w:color w:val="000000" w:themeColor="text1"/>
        </w:rPr>
        <w:t>pmol</w:t>
      </w:r>
      <w:proofErr w:type="spellEnd"/>
      <w:r w:rsidRPr="00F40CB3">
        <w:rPr>
          <w:rFonts w:ascii="Times" w:eastAsiaTheme="minorHAnsi" w:hAnsi="Times" w:cstheme="minorBidi"/>
          <w:color w:val="000000" w:themeColor="text1"/>
        </w:rPr>
        <w:t>/OD</w:t>
      </w:r>
      <w:r w:rsidRPr="00F40CB3">
        <w:rPr>
          <w:rFonts w:ascii="Times" w:eastAsiaTheme="minorHAnsi" w:hAnsi="Times" w:cstheme="minorBidi"/>
          <w:color w:val="000000" w:themeColor="text1"/>
          <w:vertAlign w:val="subscript"/>
        </w:rPr>
        <w:t>600</w:t>
      </w:r>
      <w:r w:rsidRPr="00F40CB3">
        <w:rPr>
          <w:rFonts w:ascii="Times" w:eastAsiaTheme="minorHAnsi" w:hAnsi="Times" w:cstheme="minorBidi"/>
          <w:color w:val="000000" w:themeColor="text1"/>
        </w:rPr>
        <w:t>-units to mg/g</w:t>
      </w:r>
      <w:r w:rsidR="00B47BC6" w:rsidRPr="00F40CB3">
        <w:rPr>
          <w:rFonts w:ascii="Times" w:eastAsiaTheme="minorHAnsi" w:hAnsi="Times" w:cstheme="minorBidi"/>
          <w:color w:val="000000" w:themeColor="text1"/>
        </w:rPr>
        <w:t xml:space="preserve"> </w:t>
      </w:r>
      <w:r w:rsidRPr="00F40CB3">
        <w:rPr>
          <w:rFonts w:ascii="Times" w:eastAsiaTheme="minorHAnsi" w:hAnsi="Times" w:cstheme="minorBidi"/>
          <w:color w:val="000000" w:themeColor="text1"/>
        </w:rPr>
        <w:t>DCW.</w:t>
      </w:r>
    </w:p>
    <w:p w14:paraId="3EA8E1CE" w14:textId="7030E9F6" w:rsidR="00B47BC6" w:rsidRPr="00F40CB3" w:rsidRDefault="006565C6" w:rsidP="00D0686A">
      <w:pPr>
        <w:pStyle w:val="NormalWeb"/>
        <w:spacing w:before="0" w:beforeAutospacing="0" w:after="0" w:afterAutospacing="0"/>
        <w:rPr>
          <w:rFonts w:ascii="Times" w:eastAsiaTheme="minorHAnsi" w:hAnsi="Times" w:cstheme="minorBidi"/>
          <w:b/>
          <w:bCs/>
          <w:color w:val="000000" w:themeColor="text1"/>
        </w:rPr>
      </w:pPr>
      <w:r w:rsidRPr="00F40CB3">
        <w:rPr>
          <w:rFonts w:ascii="Times" w:eastAsiaTheme="minorHAnsi" w:hAnsi="Times" w:cstheme="minorBidi"/>
          <w:b/>
          <w:bCs/>
          <w:color w:val="000000" w:themeColor="text1"/>
        </w:rPr>
        <w:t>References</w:t>
      </w:r>
    </w:p>
    <w:p w14:paraId="307E8B49" w14:textId="3D152B75" w:rsidR="00B47BC6" w:rsidRPr="00F40CB3" w:rsidRDefault="00B47BC6" w:rsidP="00D00E4B">
      <w:pPr>
        <w:pStyle w:val="EndNoteBibliography"/>
        <w:ind w:left="720" w:hanging="720"/>
        <w:jc w:val="both"/>
        <w:rPr>
          <w:rFonts w:ascii="Times" w:hAnsi="Times"/>
          <w:noProof/>
          <w:color w:val="000000" w:themeColor="text1"/>
          <w:sz w:val="24"/>
        </w:rPr>
      </w:pPr>
      <w:r w:rsidRPr="00F40CB3">
        <w:rPr>
          <w:rFonts w:ascii="Times" w:hAnsi="Times" w:cs="Times New Roman"/>
          <w:color w:val="000000" w:themeColor="text1"/>
          <w:sz w:val="24"/>
        </w:rPr>
        <w:fldChar w:fldCharType="begin"/>
      </w:r>
      <w:r w:rsidRPr="00F40CB3">
        <w:rPr>
          <w:rFonts w:ascii="Times" w:hAnsi="Times" w:cs="Times New Roman"/>
          <w:color w:val="000000" w:themeColor="text1"/>
          <w:sz w:val="24"/>
        </w:rPr>
        <w:instrText xml:space="preserve"> ADDIN EN.REFLIST </w:instrText>
      </w:r>
      <w:r w:rsidRPr="00F40CB3">
        <w:rPr>
          <w:rFonts w:ascii="Times" w:hAnsi="Times" w:cs="Times New Roman"/>
          <w:color w:val="000000" w:themeColor="text1"/>
          <w:sz w:val="24"/>
        </w:rPr>
        <w:fldChar w:fldCharType="separate"/>
      </w:r>
      <w:r w:rsidRPr="00F40CB3">
        <w:rPr>
          <w:rFonts w:ascii="Times" w:hAnsi="Times"/>
          <w:noProof/>
          <w:color w:val="000000" w:themeColor="text1"/>
          <w:sz w:val="24"/>
        </w:rPr>
        <w:t xml:space="preserve">Pluskal, T., Castillo, S., Villar-Briones, A., &amp; Oresic, M. (2010). MZmine 2: modular framework for processing, visualizing, and analyzing mass spectrometry-based molecular profile data. </w:t>
      </w:r>
      <w:r w:rsidRPr="00F40CB3">
        <w:rPr>
          <w:rFonts w:ascii="Times" w:hAnsi="Times"/>
          <w:i/>
          <w:noProof/>
          <w:color w:val="000000" w:themeColor="text1"/>
          <w:sz w:val="24"/>
        </w:rPr>
        <w:t>BMC Bioinformatics</w:t>
      </w:r>
      <w:r w:rsidRPr="00F40CB3">
        <w:rPr>
          <w:rFonts w:ascii="Times" w:hAnsi="Times"/>
          <w:noProof/>
          <w:color w:val="000000" w:themeColor="text1"/>
          <w:sz w:val="24"/>
        </w:rPr>
        <w:t>,</w:t>
      </w:r>
      <w:r w:rsidRPr="00F40CB3">
        <w:rPr>
          <w:rFonts w:ascii="Times" w:hAnsi="Times"/>
          <w:i/>
          <w:noProof/>
          <w:color w:val="000000" w:themeColor="text1"/>
          <w:sz w:val="24"/>
        </w:rPr>
        <w:t xml:space="preserve"> 11</w:t>
      </w:r>
      <w:r w:rsidRPr="00F40CB3">
        <w:rPr>
          <w:rFonts w:ascii="Times" w:hAnsi="Times"/>
          <w:noProof/>
          <w:color w:val="000000" w:themeColor="text1"/>
          <w:sz w:val="24"/>
        </w:rPr>
        <w:t xml:space="preserve">, 395. </w:t>
      </w:r>
      <w:hyperlink r:id="rId11" w:history="1">
        <w:r w:rsidRPr="00F40CB3">
          <w:rPr>
            <w:rStyle w:val="Hyperlink"/>
            <w:rFonts w:ascii="Times" w:hAnsi="Times"/>
            <w:noProof/>
            <w:color w:val="000000" w:themeColor="text1"/>
            <w:sz w:val="24"/>
          </w:rPr>
          <w:t>https://doi.org/10.1186/1471-2105-11-395</w:t>
        </w:r>
      </w:hyperlink>
      <w:r w:rsidRPr="00F40CB3">
        <w:rPr>
          <w:rFonts w:ascii="Times" w:hAnsi="Times"/>
          <w:noProof/>
          <w:color w:val="000000" w:themeColor="text1"/>
          <w:sz w:val="24"/>
        </w:rPr>
        <w:t xml:space="preserve"> </w:t>
      </w:r>
    </w:p>
    <w:p w14:paraId="0DB06D4F" w14:textId="09D7B67A" w:rsidR="00B47BC6" w:rsidRPr="00F40CB3" w:rsidRDefault="00B47BC6" w:rsidP="00D00E4B">
      <w:pPr>
        <w:pStyle w:val="EndNoteBibliography"/>
        <w:ind w:left="720" w:hanging="720"/>
        <w:jc w:val="both"/>
        <w:rPr>
          <w:rFonts w:ascii="Times" w:hAnsi="Times"/>
          <w:noProof/>
          <w:color w:val="000000" w:themeColor="text1"/>
          <w:sz w:val="24"/>
        </w:rPr>
      </w:pPr>
      <w:r w:rsidRPr="00F40CB3">
        <w:rPr>
          <w:rFonts w:ascii="Times" w:hAnsi="Times"/>
          <w:noProof/>
          <w:color w:val="000000" w:themeColor="text1"/>
          <w:sz w:val="24"/>
        </w:rPr>
        <w:t xml:space="preserve">Zhang, H., Freitas, D., Kim, H. S., Fabijanic, K., Li, Z., Chen, H., Mark, M. T., Molina, H., Martin, A. B., Bojmar, L., Fang, J., Rampersaud, S., Hoshino, A., Matei, I., Kenific, C. M., Nakajima, M., Mutvei, A. P., Sansone, P., Buehring, W., Wang, H., Jimenez, J. P., Cohen-Gould, L., Paknejad, N., Brendel, M., Manova-Todorova, K., Magalhães, A., Ferreira, J. A., Osório, H., Silva, A. M., Massey, A., Cubillos-Ruiz, J. R., Galletti, G., Giannakakou, P., Cuervo, A. M., Blenis, J., Schwartz, R., Brady, M. S., Peinado, H., Bromberg, J., Matsui, H., Reis, C. A., &amp; Lyden, D. (2018). Identification of distinct nanoparticles and subsets of extracellular vesicles by asymmetric flow field-flow fractionation. </w:t>
      </w:r>
      <w:r w:rsidRPr="00F40CB3">
        <w:rPr>
          <w:rFonts w:ascii="Times" w:hAnsi="Times"/>
          <w:i/>
          <w:noProof/>
          <w:color w:val="000000" w:themeColor="text1"/>
          <w:sz w:val="24"/>
        </w:rPr>
        <w:t>Nat Cell Biol</w:t>
      </w:r>
      <w:r w:rsidRPr="00F40CB3">
        <w:rPr>
          <w:rFonts w:ascii="Times" w:hAnsi="Times"/>
          <w:noProof/>
          <w:color w:val="000000" w:themeColor="text1"/>
          <w:sz w:val="24"/>
        </w:rPr>
        <w:t>,</w:t>
      </w:r>
      <w:r w:rsidRPr="00F40CB3">
        <w:rPr>
          <w:rFonts w:ascii="Times" w:hAnsi="Times"/>
          <w:i/>
          <w:noProof/>
          <w:color w:val="000000" w:themeColor="text1"/>
          <w:sz w:val="24"/>
        </w:rPr>
        <w:t xml:space="preserve"> 20</w:t>
      </w:r>
      <w:r w:rsidRPr="00F40CB3">
        <w:rPr>
          <w:rFonts w:ascii="Times" w:hAnsi="Times"/>
          <w:noProof/>
          <w:color w:val="000000" w:themeColor="text1"/>
          <w:sz w:val="24"/>
        </w:rPr>
        <w:t xml:space="preserve">(3), 332-343. </w:t>
      </w:r>
      <w:hyperlink r:id="rId12" w:history="1">
        <w:r w:rsidRPr="00F40CB3">
          <w:rPr>
            <w:rStyle w:val="Hyperlink"/>
            <w:rFonts w:ascii="Times" w:hAnsi="Times"/>
            <w:noProof/>
            <w:color w:val="000000" w:themeColor="text1"/>
            <w:sz w:val="24"/>
          </w:rPr>
          <w:t>https://doi.org/10.1038/s41556-018-0040-4</w:t>
        </w:r>
      </w:hyperlink>
      <w:r w:rsidRPr="00F40CB3">
        <w:rPr>
          <w:rFonts w:ascii="Times" w:hAnsi="Times"/>
          <w:noProof/>
          <w:color w:val="000000" w:themeColor="text1"/>
          <w:sz w:val="24"/>
        </w:rPr>
        <w:t xml:space="preserve"> </w:t>
      </w:r>
    </w:p>
    <w:p w14:paraId="33FE4AEE" w14:textId="0979A04D" w:rsidR="00A51501" w:rsidRPr="00F40CB3" w:rsidRDefault="00B47BC6" w:rsidP="00D00E4B">
      <w:pPr>
        <w:rPr>
          <w:rFonts w:ascii="Times New Roman" w:hAnsi="Times New Roman" w:cs="Times New Roman"/>
          <w:color w:val="000000" w:themeColor="text1"/>
          <w:sz w:val="24"/>
        </w:rPr>
      </w:pPr>
      <w:r w:rsidRPr="00F40CB3">
        <w:rPr>
          <w:rFonts w:ascii="Times" w:hAnsi="Times" w:cs="Times New Roman"/>
          <w:color w:val="000000" w:themeColor="text1"/>
          <w:sz w:val="24"/>
        </w:rPr>
        <w:fldChar w:fldCharType="end"/>
      </w:r>
    </w:p>
    <w:sectPr w:rsidR="00A51501" w:rsidRPr="00F40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0A589" w14:textId="77777777" w:rsidR="002D156C" w:rsidRDefault="002D156C" w:rsidP="00723865">
      <w:r>
        <w:separator/>
      </w:r>
    </w:p>
  </w:endnote>
  <w:endnote w:type="continuationSeparator" w:id="0">
    <w:p w14:paraId="734DB4C9" w14:textId="77777777" w:rsidR="002D156C" w:rsidRDefault="002D156C" w:rsidP="00723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64E54" w14:textId="77777777" w:rsidR="002D156C" w:rsidRDefault="002D156C" w:rsidP="00723865">
      <w:r>
        <w:separator/>
      </w:r>
    </w:p>
  </w:footnote>
  <w:footnote w:type="continuationSeparator" w:id="0">
    <w:p w14:paraId="22F4AA2D" w14:textId="77777777" w:rsidR="002D156C" w:rsidRDefault="002D156C" w:rsidP="00723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pw0xvzfvszfiedf965txt3etsa5zv552wf&quot;&gt;TAL paper&lt;record-ids&gt;&lt;item&gt;367&lt;/item&gt;&lt;item&gt;368&lt;/item&gt;&lt;/record-ids&gt;&lt;/item&gt;&lt;/Libraries&gt;"/>
  </w:docVars>
  <w:rsids>
    <w:rsidRoot w:val="00E00F17"/>
    <w:rsid w:val="000229C4"/>
    <w:rsid w:val="00086297"/>
    <w:rsid w:val="000B0C4E"/>
    <w:rsid w:val="000B1770"/>
    <w:rsid w:val="000B1CC9"/>
    <w:rsid w:val="000B285B"/>
    <w:rsid w:val="000E5604"/>
    <w:rsid w:val="0011377F"/>
    <w:rsid w:val="0012269F"/>
    <w:rsid w:val="00123BBA"/>
    <w:rsid w:val="00155EFD"/>
    <w:rsid w:val="00185ADE"/>
    <w:rsid w:val="0019176E"/>
    <w:rsid w:val="001A1EA8"/>
    <w:rsid w:val="001E55B9"/>
    <w:rsid w:val="001F232A"/>
    <w:rsid w:val="00233FE0"/>
    <w:rsid w:val="002805C7"/>
    <w:rsid w:val="00290889"/>
    <w:rsid w:val="0029134C"/>
    <w:rsid w:val="002B18BF"/>
    <w:rsid w:val="002D156C"/>
    <w:rsid w:val="002D6355"/>
    <w:rsid w:val="00323036"/>
    <w:rsid w:val="003311F3"/>
    <w:rsid w:val="003322D5"/>
    <w:rsid w:val="003354E6"/>
    <w:rsid w:val="00341E8C"/>
    <w:rsid w:val="003511B0"/>
    <w:rsid w:val="0035524C"/>
    <w:rsid w:val="003578BE"/>
    <w:rsid w:val="0037092D"/>
    <w:rsid w:val="003A0AA4"/>
    <w:rsid w:val="003B08ED"/>
    <w:rsid w:val="00415B03"/>
    <w:rsid w:val="00426621"/>
    <w:rsid w:val="00436F65"/>
    <w:rsid w:val="00437027"/>
    <w:rsid w:val="00481307"/>
    <w:rsid w:val="0049262C"/>
    <w:rsid w:val="00494AF6"/>
    <w:rsid w:val="00495B75"/>
    <w:rsid w:val="00496BD1"/>
    <w:rsid w:val="004D428B"/>
    <w:rsid w:val="004F798E"/>
    <w:rsid w:val="004F7C22"/>
    <w:rsid w:val="00516B98"/>
    <w:rsid w:val="005215CA"/>
    <w:rsid w:val="00527CC6"/>
    <w:rsid w:val="00533790"/>
    <w:rsid w:val="00537A2A"/>
    <w:rsid w:val="00546AFA"/>
    <w:rsid w:val="00554A81"/>
    <w:rsid w:val="005649E1"/>
    <w:rsid w:val="005845B5"/>
    <w:rsid w:val="00595846"/>
    <w:rsid w:val="005C71EA"/>
    <w:rsid w:val="005D535B"/>
    <w:rsid w:val="006140ED"/>
    <w:rsid w:val="0064152A"/>
    <w:rsid w:val="006565C6"/>
    <w:rsid w:val="006F6CE7"/>
    <w:rsid w:val="00723865"/>
    <w:rsid w:val="0073226A"/>
    <w:rsid w:val="00740275"/>
    <w:rsid w:val="00764A7F"/>
    <w:rsid w:val="007861B2"/>
    <w:rsid w:val="007C254F"/>
    <w:rsid w:val="007F48D9"/>
    <w:rsid w:val="007F7BF9"/>
    <w:rsid w:val="00820973"/>
    <w:rsid w:val="008265D4"/>
    <w:rsid w:val="0083134F"/>
    <w:rsid w:val="00835A75"/>
    <w:rsid w:val="0086181C"/>
    <w:rsid w:val="0087665D"/>
    <w:rsid w:val="008F783E"/>
    <w:rsid w:val="009028BE"/>
    <w:rsid w:val="009060D5"/>
    <w:rsid w:val="00930AF5"/>
    <w:rsid w:val="00957EA7"/>
    <w:rsid w:val="009C20B7"/>
    <w:rsid w:val="009E15E7"/>
    <w:rsid w:val="009F4708"/>
    <w:rsid w:val="00A3628D"/>
    <w:rsid w:val="00A51501"/>
    <w:rsid w:val="00A577CE"/>
    <w:rsid w:val="00A62E60"/>
    <w:rsid w:val="00A85A31"/>
    <w:rsid w:val="00A92540"/>
    <w:rsid w:val="00AA3003"/>
    <w:rsid w:val="00AA327C"/>
    <w:rsid w:val="00AB254C"/>
    <w:rsid w:val="00AB79B4"/>
    <w:rsid w:val="00AE48E1"/>
    <w:rsid w:val="00B10B71"/>
    <w:rsid w:val="00B2178C"/>
    <w:rsid w:val="00B4176D"/>
    <w:rsid w:val="00B47BC6"/>
    <w:rsid w:val="00B60501"/>
    <w:rsid w:val="00B653B6"/>
    <w:rsid w:val="00B67B59"/>
    <w:rsid w:val="00B85FE8"/>
    <w:rsid w:val="00B87B6D"/>
    <w:rsid w:val="00B93F8B"/>
    <w:rsid w:val="00BA75F8"/>
    <w:rsid w:val="00BD201A"/>
    <w:rsid w:val="00BD4D7E"/>
    <w:rsid w:val="00BF0821"/>
    <w:rsid w:val="00BF51F6"/>
    <w:rsid w:val="00C02393"/>
    <w:rsid w:val="00C039C3"/>
    <w:rsid w:val="00C11891"/>
    <w:rsid w:val="00C11AD1"/>
    <w:rsid w:val="00C30C03"/>
    <w:rsid w:val="00C31761"/>
    <w:rsid w:val="00C342CD"/>
    <w:rsid w:val="00C35F74"/>
    <w:rsid w:val="00C865AC"/>
    <w:rsid w:val="00C90688"/>
    <w:rsid w:val="00C90BF0"/>
    <w:rsid w:val="00CB2AB7"/>
    <w:rsid w:val="00CC481C"/>
    <w:rsid w:val="00CE0456"/>
    <w:rsid w:val="00CE42BC"/>
    <w:rsid w:val="00D00E4B"/>
    <w:rsid w:val="00D0686A"/>
    <w:rsid w:val="00D25EC3"/>
    <w:rsid w:val="00D416B1"/>
    <w:rsid w:val="00D52463"/>
    <w:rsid w:val="00D52789"/>
    <w:rsid w:val="00D669F0"/>
    <w:rsid w:val="00D87383"/>
    <w:rsid w:val="00D92B76"/>
    <w:rsid w:val="00D96287"/>
    <w:rsid w:val="00DA3706"/>
    <w:rsid w:val="00DA404B"/>
    <w:rsid w:val="00DB24C3"/>
    <w:rsid w:val="00DB7AFA"/>
    <w:rsid w:val="00DC36A6"/>
    <w:rsid w:val="00DC6439"/>
    <w:rsid w:val="00DE6F7C"/>
    <w:rsid w:val="00DF3DED"/>
    <w:rsid w:val="00E00F17"/>
    <w:rsid w:val="00E047A3"/>
    <w:rsid w:val="00E96A46"/>
    <w:rsid w:val="00EC5E5E"/>
    <w:rsid w:val="00EE7E87"/>
    <w:rsid w:val="00EF56A8"/>
    <w:rsid w:val="00F12F26"/>
    <w:rsid w:val="00F13A22"/>
    <w:rsid w:val="00F40CB3"/>
    <w:rsid w:val="00F709D6"/>
    <w:rsid w:val="00FB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EE084"/>
  <w15:chartTrackingRefBased/>
  <w15:docId w15:val="{0505F00C-0503-0B40-B884-1EE983F7B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F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ADE"/>
  </w:style>
  <w:style w:type="paragraph" w:styleId="Header">
    <w:name w:val="header"/>
    <w:basedOn w:val="Normal"/>
    <w:link w:val="HeaderChar"/>
    <w:uiPriority w:val="99"/>
    <w:unhideWhenUsed/>
    <w:rsid w:val="00723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38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3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3865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6565C6"/>
  </w:style>
  <w:style w:type="paragraph" w:styleId="NormalWeb">
    <w:name w:val="Normal (Web)"/>
    <w:basedOn w:val="Normal"/>
    <w:link w:val="NormalWebChar"/>
    <w:uiPriority w:val="99"/>
    <w:unhideWhenUsed/>
    <w:rsid w:val="006565C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B47BC6"/>
    <w:pPr>
      <w:jc w:val="center"/>
    </w:pPr>
    <w:rPr>
      <w:rFonts w:ascii="DengXian" w:eastAsia="DengXian" w:hAnsi="DengXian"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B47BC6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EndNoteBibliographyTitle0">
    <w:name w:val="EndNote Bibliography Title 字符"/>
    <w:basedOn w:val="NormalWebChar"/>
    <w:link w:val="EndNoteBibliographyTitle"/>
    <w:rsid w:val="00B47BC6"/>
    <w:rPr>
      <w:rFonts w:ascii="DengXian" w:eastAsia="DengXian" w:hAnsi="DengXian" w:cs="Times New Roman"/>
      <w:kern w:val="0"/>
      <w:sz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B47BC6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NormalWebChar"/>
    <w:link w:val="EndNoteBibliography"/>
    <w:rsid w:val="00B47BC6"/>
    <w:rPr>
      <w:rFonts w:ascii="DengXian" w:eastAsia="DengXian" w:hAnsi="DengXian" w:cs="Times New Roman"/>
      <w:kern w:val="0"/>
      <w:sz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B47B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7B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2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yperlink" Target="https://doi.org/10.1038/s41556-018-0040-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yperlink" Target="https://doi.org/10.1186/1471-2105-11-395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118</Words>
  <Characters>17779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Mingfeng</dc:creator>
  <cp:keywords/>
  <dc:description/>
  <cp:lastModifiedBy>Zhao, Huimin</cp:lastModifiedBy>
  <cp:revision>3</cp:revision>
  <dcterms:created xsi:type="dcterms:W3CDTF">2022-05-12T17:58:00Z</dcterms:created>
  <dcterms:modified xsi:type="dcterms:W3CDTF">2022-05-12T17:59:00Z</dcterms:modified>
</cp:coreProperties>
</file>